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18C8B" w14:textId="4ADB19D5" w:rsidR="006A7F98" w:rsidRDefault="006A7F98" w:rsidP="006C51A4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 xml:space="preserve">Appendix S1. </w:t>
      </w:r>
      <w:r w:rsidRPr="006A7F98">
        <w:rPr>
          <w:rFonts w:cstheme="minorHAnsi"/>
          <w:b/>
          <w:sz w:val="28"/>
          <w:szCs w:val="28"/>
          <w:lang w:val="en-US"/>
        </w:rPr>
        <w:t>Questionnaire</w:t>
      </w:r>
    </w:p>
    <w:p w14:paraId="1F8F2E1C" w14:textId="77777777" w:rsidR="006A7F98" w:rsidRDefault="006A7F98" w:rsidP="006C51A4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597FB2B5" w14:textId="0AA468B5" w:rsidR="003948F5" w:rsidRPr="00117293" w:rsidRDefault="00CB5648" w:rsidP="006C51A4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>B</w:t>
      </w:r>
      <w:r w:rsidR="00117293" w:rsidRPr="00117293">
        <w:rPr>
          <w:rFonts w:cstheme="minorHAnsi"/>
          <w:b/>
          <w:sz w:val="28"/>
          <w:szCs w:val="28"/>
          <w:lang w:val="en-US"/>
        </w:rPr>
        <w:t>ackground</w:t>
      </w:r>
      <w:r w:rsidR="00415BD8">
        <w:rPr>
          <w:rFonts w:cstheme="minorHAnsi"/>
          <w:b/>
          <w:sz w:val="28"/>
          <w:szCs w:val="28"/>
          <w:lang w:val="en-US"/>
        </w:rPr>
        <w:t xml:space="preserve"> questions</w:t>
      </w:r>
    </w:p>
    <w:p w14:paraId="12F7A804" w14:textId="77777777" w:rsidR="00D86CD8" w:rsidRPr="00D86CD8" w:rsidRDefault="00FD72BD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Wh</w:t>
      </w:r>
      <w:r w:rsidR="00424AC5">
        <w:rPr>
          <w:rFonts w:cstheme="minorHAnsi"/>
          <w:lang w:val="en-US"/>
        </w:rPr>
        <w:t>at is your date of birth</w:t>
      </w:r>
      <w:r>
        <w:rPr>
          <w:rFonts w:cstheme="minorHAnsi"/>
          <w:lang w:val="en-US"/>
        </w:rPr>
        <w:t>? (dd-mm-yyyy) _______</w:t>
      </w:r>
    </w:p>
    <w:p w14:paraId="41F56843" w14:textId="77777777" w:rsidR="00D86CD8" w:rsidRPr="00D86CD8" w:rsidRDefault="00FD72BD" w:rsidP="00FD72BD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Indicate your s</w:t>
      </w:r>
      <w:r w:rsidR="004D6ACD">
        <w:rPr>
          <w:rFonts w:cstheme="minorHAnsi"/>
          <w:lang w:val="en-US"/>
        </w:rPr>
        <w:t>ex</w:t>
      </w:r>
      <w:r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ab/>
      </w:r>
      <w:r w:rsidR="004D6ACD" w:rsidRPr="00424430">
        <w:rPr>
          <w:rFonts w:ascii="Segoe UI Symbol" w:hAnsi="Segoe UI Symbol" w:cs="Segoe UI Symbol"/>
          <w:lang w:val="en-GB"/>
        </w:rPr>
        <w:t>☐</w:t>
      </w:r>
      <w:r w:rsidR="004D6ACD">
        <w:rPr>
          <w:rFonts w:ascii="Segoe UI Symbol" w:hAnsi="Segoe UI Symbol" w:cs="Segoe UI Symbol"/>
          <w:lang w:val="en-GB"/>
        </w:rPr>
        <w:t xml:space="preserve"> </w:t>
      </w:r>
      <w:r w:rsidR="00D86CD8" w:rsidRPr="00D86CD8">
        <w:rPr>
          <w:rFonts w:cstheme="minorHAnsi"/>
          <w:lang w:val="en-US"/>
        </w:rPr>
        <w:t>Male</w:t>
      </w:r>
    </w:p>
    <w:p w14:paraId="7EAD9EC3" w14:textId="77777777" w:rsidR="00401592" w:rsidRDefault="004D6ACD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FD72BD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="00D86CD8" w:rsidRPr="00D86CD8">
        <w:rPr>
          <w:rFonts w:cstheme="minorHAnsi"/>
          <w:lang w:val="en-US"/>
        </w:rPr>
        <w:t xml:space="preserve"> Female</w:t>
      </w:r>
    </w:p>
    <w:p w14:paraId="65B0A988" w14:textId="63CDC920" w:rsidR="00401592" w:rsidRPr="00D86CD8" w:rsidRDefault="00FD72BD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How much do you weigh?</w:t>
      </w:r>
      <w:r w:rsidR="00401592" w:rsidRPr="00D86CD8">
        <w:rPr>
          <w:rFonts w:cstheme="minorHAnsi"/>
          <w:lang w:val="en-US"/>
        </w:rPr>
        <w:tab/>
        <w:t>___</w:t>
      </w:r>
      <w:r w:rsidR="004E5B0B">
        <w:rPr>
          <w:rFonts w:cstheme="minorHAnsi"/>
          <w:lang w:val="en-US"/>
        </w:rPr>
        <w:t>___</w:t>
      </w:r>
      <w:r w:rsidR="00666B33">
        <w:rPr>
          <w:rFonts w:cstheme="minorHAnsi"/>
          <w:lang w:val="en-US"/>
        </w:rPr>
        <w:t xml:space="preserve"> kg</w:t>
      </w:r>
    </w:p>
    <w:p w14:paraId="4564A8A3" w14:textId="2B3B11D0" w:rsidR="00401592" w:rsidRDefault="00401592" w:rsidP="006C51A4">
      <w:pPr>
        <w:spacing w:after="120" w:line="240" w:lineRule="auto"/>
        <w:rPr>
          <w:rFonts w:cstheme="minorHAnsi"/>
          <w:lang w:val="en-US"/>
        </w:rPr>
      </w:pPr>
      <w:r w:rsidRPr="00D86CD8">
        <w:rPr>
          <w:rFonts w:cstheme="minorHAnsi"/>
          <w:lang w:val="en-US"/>
        </w:rPr>
        <w:t>H</w:t>
      </w:r>
      <w:r w:rsidR="00FD72BD">
        <w:rPr>
          <w:rFonts w:cstheme="minorHAnsi"/>
          <w:lang w:val="en-US"/>
        </w:rPr>
        <w:t>ow tall are you?</w:t>
      </w:r>
      <w:r w:rsidRPr="00D86CD8">
        <w:rPr>
          <w:rFonts w:cstheme="minorHAnsi"/>
          <w:lang w:val="en-US"/>
        </w:rPr>
        <w:tab/>
        <w:t>___</w:t>
      </w:r>
      <w:r w:rsidR="004E5B0B">
        <w:rPr>
          <w:rFonts w:cstheme="minorHAnsi"/>
          <w:lang w:val="en-US"/>
        </w:rPr>
        <w:t>___</w:t>
      </w:r>
      <w:r w:rsidR="00666B33">
        <w:rPr>
          <w:rFonts w:cstheme="minorHAnsi"/>
          <w:lang w:val="en-US"/>
        </w:rPr>
        <w:t xml:space="preserve"> cm</w:t>
      </w:r>
    </w:p>
    <w:p w14:paraId="495D7ECA" w14:textId="77777777" w:rsidR="00D00123" w:rsidRPr="00D86CD8" w:rsidRDefault="00D00123" w:rsidP="006C51A4">
      <w:pPr>
        <w:spacing w:after="120" w:line="240" w:lineRule="auto"/>
        <w:rPr>
          <w:rFonts w:cstheme="minorHAnsi"/>
          <w:lang w:val="en-US"/>
        </w:rPr>
      </w:pPr>
    </w:p>
    <w:p w14:paraId="41A65413" w14:textId="77777777" w:rsidR="00FD72BD" w:rsidRPr="00BC7FC9" w:rsidRDefault="00FD72BD" w:rsidP="00FD72BD">
      <w:pPr>
        <w:rPr>
          <w:lang w:val="en-GB"/>
        </w:rPr>
      </w:pPr>
      <w:r w:rsidRPr="00BC7FC9">
        <w:rPr>
          <w:lang w:val="en-GB"/>
        </w:rPr>
        <w:t>Do you get help with everyday tasks such as personal care or cleaning around the home?</w:t>
      </w:r>
    </w:p>
    <w:p w14:paraId="24F43518" w14:textId="77777777" w:rsidR="00D86CD8" w:rsidRPr="00D86CD8" w:rsidRDefault="00D86CD8" w:rsidP="006C51A4">
      <w:pPr>
        <w:spacing w:after="120" w:line="240" w:lineRule="auto"/>
        <w:rPr>
          <w:rFonts w:cstheme="minorHAnsi"/>
          <w:lang w:val="en-US"/>
        </w:rPr>
      </w:pPr>
      <w:r w:rsidRPr="00D86CD8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I </w:t>
      </w:r>
      <w:r w:rsidR="00FD72BD">
        <w:rPr>
          <w:rFonts w:cstheme="minorHAnsi"/>
          <w:lang w:val="en-US"/>
        </w:rPr>
        <w:t>manage on my own</w:t>
      </w:r>
    </w:p>
    <w:p w14:paraId="47A5AB8A" w14:textId="77777777" w:rsidR="00D86CD8" w:rsidRPr="00D86CD8" w:rsidRDefault="00D86CD8" w:rsidP="006C51A4">
      <w:pPr>
        <w:spacing w:after="120" w:line="240" w:lineRule="auto"/>
        <w:rPr>
          <w:rFonts w:cstheme="minorHAnsi"/>
          <w:lang w:val="en-US"/>
        </w:rPr>
      </w:pPr>
      <w:r w:rsidRPr="00D86CD8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I </w:t>
      </w:r>
      <w:r w:rsidR="00FD72BD">
        <w:rPr>
          <w:rFonts w:cstheme="minorHAnsi"/>
          <w:lang w:val="en-US"/>
        </w:rPr>
        <w:t>get help with some things</w:t>
      </w:r>
    </w:p>
    <w:p w14:paraId="39B2B476" w14:textId="25EB1A22" w:rsidR="00E030E6" w:rsidRDefault="00D86CD8" w:rsidP="006C51A4">
      <w:pPr>
        <w:spacing w:after="120" w:line="240" w:lineRule="auto"/>
        <w:rPr>
          <w:rFonts w:cstheme="minorHAnsi"/>
          <w:lang w:val="en-US"/>
        </w:rPr>
      </w:pPr>
      <w:r w:rsidRPr="00D86CD8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I depend on </w:t>
      </w:r>
      <w:r w:rsidR="00FD72BD">
        <w:rPr>
          <w:rFonts w:cstheme="minorHAnsi"/>
          <w:lang w:val="en-US"/>
        </w:rPr>
        <w:t>other people helping me every day</w:t>
      </w:r>
    </w:p>
    <w:p w14:paraId="4756508F" w14:textId="77777777" w:rsidR="00D00123" w:rsidRPr="00D86CD8" w:rsidRDefault="00D00123" w:rsidP="006C51A4">
      <w:pPr>
        <w:spacing w:after="120" w:line="240" w:lineRule="auto"/>
        <w:rPr>
          <w:rFonts w:cstheme="minorHAnsi"/>
          <w:lang w:val="en-US"/>
        </w:rPr>
      </w:pPr>
    </w:p>
    <w:p w14:paraId="17C1D8DA" w14:textId="77777777" w:rsidR="00D86CD8" w:rsidRPr="00D86CD8" w:rsidRDefault="00FD72BD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What is your m</w:t>
      </w:r>
      <w:r w:rsidR="00D86CD8" w:rsidRPr="00D86CD8">
        <w:rPr>
          <w:rFonts w:cstheme="minorHAnsi"/>
          <w:lang w:val="en-US"/>
        </w:rPr>
        <w:t>arital status</w:t>
      </w:r>
    </w:p>
    <w:p w14:paraId="02A8EFB3" w14:textId="77777777" w:rsidR="00D86CD8" w:rsidRPr="00D86CD8" w:rsidRDefault="00D86CD8" w:rsidP="006C51A4">
      <w:pPr>
        <w:spacing w:after="120" w:line="240" w:lineRule="auto"/>
        <w:rPr>
          <w:rFonts w:cstheme="minorHAnsi"/>
          <w:lang w:val="en-US"/>
        </w:rPr>
      </w:pPr>
      <w:r w:rsidRPr="00D86CD8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Married/cohabiting</w:t>
      </w:r>
    </w:p>
    <w:p w14:paraId="26006AF7" w14:textId="77777777" w:rsidR="00D86CD8" w:rsidRPr="00283778" w:rsidRDefault="00D86CD8" w:rsidP="006C51A4">
      <w:pPr>
        <w:spacing w:after="120" w:line="240" w:lineRule="auto"/>
        <w:rPr>
          <w:rFonts w:cstheme="minorHAnsi"/>
          <w:lang w:val="en-US"/>
        </w:rPr>
      </w:pPr>
      <w:r w:rsidRPr="00D86CD8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>
        <w:rPr>
          <w:rFonts w:ascii="Segoe UI Symbol" w:hAnsi="Segoe UI Symbol" w:cs="Segoe UI Symbol"/>
          <w:lang w:val="en-GB"/>
        </w:rPr>
        <w:t xml:space="preserve"> </w:t>
      </w:r>
      <w:r w:rsidRPr="00283778">
        <w:rPr>
          <w:rFonts w:cstheme="minorHAnsi"/>
          <w:lang w:val="en-US"/>
        </w:rPr>
        <w:t>Single</w:t>
      </w:r>
    </w:p>
    <w:p w14:paraId="79143D67" w14:textId="77777777" w:rsidR="00283778" w:rsidRPr="00283778" w:rsidRDefault="00283778" w:rsidP="00283778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283778">
        <w:rPr>
          <w:rFonts w:ascii="Segoe UI Symbol" w:hAnsi="Segoe UI Symbol" w:cs="Segoe UI Symbol"/>
          <w:lang w:val="en-GB"/>
        </w:rPr>
        <w:t>☐</w:t>
      </w:r>
      <w:r w:rsidRPr="00283778">
        <w:rPr>
          <w:rFonts w:cstheme="minorHAnsi"/>
          <w:lang w:val="en-GB"/>
        </w:rPr>
        <w:t xml:space="preserve"> Widowed</w:t>
      </w:r>
    </w:p>
    <w:p w14:paraId="188487B0" w14:textId="34BC8783" w:rsidR="00D86CD8" w:rsidRDefault="00D86CD8" w:rsidP="006C51A4">
      <w:pPr>
        <w:spacing w:after="120" w:line="240" w:lineRule="auto"/>
        <w:rPr>
          <w:rFonts w:cstheme="minorHAnsi"/>
          <w:lang w:val="en-US"/>
        </w:rPr>
      </w:pPr>
      <w:r w:rsidRPr="00283778">
        <w:rPr>
          <w:rFonts w:cstheme="minorHAnsi"/>
          <w:lang w:val="en-US"/>
        </w:rPr>
        <w:tab/>
      </w:r>
      <w:r w:rsidR="007D369B" w:rsidRPr="00283778">
        <w:rPr>
          <w:rFonts w:cstheme="minorHAnsi"/>
          <w:lang w:val="en-US"/>
        </w:rPr>
        <w:tab/>
      </w:r>
      <w:r w:rsidRPr="00283778">
        <w:rPr>
          <w:rFonts w:ascii="Segoe UI Symbol" w:hAnsi="Segoe UI Symbol" w:cs="Segoe UI Symbol"/>
          <w:lang w:val="en-GB"/>
        </w:rPr>
        <w:t>☐</w:t>
      </w:r>
      <w:r w:rsidRPr="00283778">
        <w:rPr>
          <w:rFonts w:cstheme="minorHAnsi"/>
          <w:lang w:val="en-GB"/>
        </w:rPr>
        <w:t xml:space="preserve"> </w:t>
      </w:r>
      <w:r w:rsidRPr="00283778">
        <w:rPr>
          <w:rFonts w:cstheme="minorHAnsi"/>
          <w:lang w:val="en-US"/>
        </w:rPr>
        <w:t>Other</w:t>
      </w:r>
    </w:p>
    <w:p w14:paraId="3FA78E5F" w14:textId="77777777" w:rsidR="00D00123" w:rsidRPr="00283778" w:rsidRDefault="00D00123" w:rsidP="006C51A4">
      <w:pPr>
        <w:spacing w:after="120" w:line="240" w:lineRule="auto"/>
        <w:rPr>
          <w:rFonts w:cstheme="minorHAnsi"/>
          <w:lang w:val="en-US"/>
        </w:rPr>
      </w:pPr>
    </w:p>
    <w:p w14:paraId="2F563ABD" w14:textId="44B75612" w:rsidR="00D86CD8" w:rsidRPr="00D86CD8" w:rsidRDefault="00FD72BD" w:rsidP="006C51A4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 xml:space="preserve">What </w:t>
      </w:r>
      <w:r w:rsidR="00411687" w:rsidRPr="006C3486">
        <w:rPr>
          <w:rFonts w:cstheme="minorHAnsi"/>
          <w:lang w:val="en-US"/>
        </w:rPr>
        <w:t>was the highest level of education you completed?</w:t>
      </w:r>
    </w:p>
    <w:p w14:paraId="1A18294C" w14:textId="77777777" w:rsidR="009D0D03" w:rsidRDefault="009D0D03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None</w:t>
      </w:r>
      <w:r w:rsidR="00D86CD8">
        <w:rPr>
          <w:rFonts w:cstheme="minorHAnsi"/>
          <w:lang w:val="en-US"/>
        </w:rPr>
        <w:tab/>
      </w:r>
    </w:p>
    <w:p w14:paraId="2BF50AC6" w14:textId="77777777" w:rsidR="00D86CD8" w:rsidRPr="00D86CD8" w:rsidRDefault="00D86CD8" w:rsidP="007D369B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Primary school</w:t>
      </w:r>
    </w:p>
    <w:p w14:paraId="72AB1050" w14:textId="77777777" w:rsidR="00D86CD8" w:rsidRPr="00D86CD8" w:rsidRDefault="007D369B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D86CD8">
        <w:rPr>
          <w:rFonts w:cstheme="minorHAnsi"/>
          <w:lang w:val="en-US"/>
        </w:rPr>
        <w:tab/>
      </w:r>
      <w:r w:rsidR="00D86CD8" w:rsidRPr="00424430">
        <w:rPr>
          <w:rFonts w:ascii="Segoe UI Symbol" w:hAnsi="Segoe UI Symbol" w:cs="Segoe UI Symbol"/>
          <w:lang w:val="en-GB"/>
        </w:rPr>
        <w:t>☐</w:t>
      </w:r>
      <w:r w:rsidR="00D86CD8" w:rsidRPr="00D86CD8">
        <w:rPr>
          <w:rFonts w:cstheme="minorHAnsi"/>
          <w:lang w:val="en-US"/>
        </w:rPr>
        <w:t xml:space="preserve"> Secondary school</w:t>
      </w:r>
    </w:p>
    <w:p w14:paraId="279DCAB8" w14:textId="77777777" w:rsidR="00D86CD8" w:rsidRDefault="007D369B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D86CD8">
        <w:rPr>
          <w:rFonts w:cstheme="minorHAnsi"/>
          <w:lang w:val="en-US"/>
        </w:rPr>
        <w:tab/>
      </w:r>
      <w:r w:rsidR="00D86CD8" w:rsidRPr="00424430">
        <w:rPr>
          <w:rFonts w:ascii="Segoe UI Symbol" w:hAnsi="Segoe UI Symbol" w:cs="Segoe UI Symbol"/>
          <w:lang w:val="en-GB"/>
        </w:rPr>
        <w:t>☐</w:t>
      </w:r>
      <w:r w:rsidR="00D86CD8" w:rsidRPr="00D86CD8">
        <w:rPr>
          <w:rFonts w:cstheme="minorHAnsi"/>
          <w:lang w:val="en-US"/>
        </w:rPr>
        <w:t xml:space="preserve"> </w:t>
      </w:r>
      <w:r w:rsidR="00FD72BD">
        <w:rPr>
          <w:rFonts w:cstheme="minorHAnsi"/>
          <w:lang w:val="en-US"/>
        </w:rPr>
        <w:t>Training in a skill or trade</w:t>
      </w:r>
    </w:p>
    <w:p w14:paraId="6B76BFD8" w14:textId="21FF7614" w:rsidR="00FD72BD" w:rsidRDefault="00D07F42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</w:t>
      </w:r>
      <w:r w:rsidR="006C3486">
        <w:rPr>
          <w:rFonts w:cstheme="minorHAnsi"/>
          <w:lang w:val="en-US"/>
        </w:rPr>
        <w:t>Higher education/university</w:t>
      </w:r>
    </w:p>
    <w:p w14:paraId="45AABADA" w14:textId="346AF8B4" w:rsidR="00D86CD8" w:rsidRDefault="007D369B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D86CD8">
        <w:rPr>
          <w:rFonts w:cstheme="minorHAnsi"/>
          <w:lang w:val="en-US"/>
        </w:rPr>
        <w:tab/>
      </w:r>
      <w:r w:rsidR="00D86CD8" w:rsidRPr="00424430">
        <w:rPr>
          <w:rFonts w:ascii="Segoe UI Symbol" w:hAnsi="Segoe UI Symbol" w:cs="Segoe UI Symbol"/>
          <w:lang w:val="en-GB"/>
        </w:rPr>
        <w:t>☐</w:t>
      </w:r>
      <w:r w:rsidR="00D86CD8" w:rsidRPr="00D86CD8">
        <w:rPr>
          <w:rFonts w:cstheme="minorHAnsi"/>
          <w:lang w:val="en-US"/>
        </w:rPr>
        <w:t xml:space="preserve"> </w:t>
      </w:r>
      <w:r w:rsidR="006C3486">
        <w:rPr>
          <w:rFonts w:cstheme="minorHAnsi"/>
          <w:lang w:val="en-US"/>
        </w:rPr>
        <w:t>Post-graduate degree</w:t>
      </w:r>
    </w:p>
    <w:p w14:paraId="41CF20ED" w14:textId="1DF77327" w:rsidR="00FD72BD" w:rsidRPr="00D86CD8" w:rsidRDefault="007D369B" w:rsidP="00FD72BD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FD72BD">
        <w:rPr>
          <w:rFonts w:cstheme="minorHAnsi"/>
          <w:lang w:val="en-US"/>
        </w:rPr>
        <w:tab/>
      </w:r>
      <w:r w:rsidR="00FD72BD" w:rsidRPr="00424430">
        <w:rPr>
          <w:rFonts w:ascii="Segoe UI Symbol" w:hAnsi="Segoe UI Symbol" w:cs="Segoe UI Symbol"/>
          <w:lang w:val="en-GB"/>
        </w:rPr>
        <w:t>☐</w:t>
      </w:r>
      <w:r w:rsidR="00FD72BD" w:rsidRPr="00D86CD8">
        <w:rPr>
          <w:rFonts w:cstheme="minorHAnsi"/>
          <w:lang w:val="en-US"/>
        </w:rPr>
        <w:t xml:space="preserve"> </w:t>
      </w:r>
      <w:r w:rsidR="00FD72BD">
        <w:rPr>
          <w:rFonts w:cstheme="minorHAnsi"/>
          <w:lang w:val="en-US"/>
        </w:rPr>
        <w:t>I do</w:t>
      </w:r>
      <w:r w:rsidR="009B2C20">
        <w:rPr>
          <w:rFonts w:cstheme="minorHAnsi"/>
          <w:lang w:val="en-US"/>
        </w:rPr>
        <w:t xml:space="preserve"> no</w:t>
      </w:r>
      <w:r w:rsidR="00FD72BD">
        <w:rPr>
          <w:rFonts w:cstheme="minorHAnsi"/>
          <w:lang w:val="en-US"/>
        </w:rPr>
        <w:t>t know</w:t>
      </w:r>
    </w:p>
    <w:p w14:paraId="1E74E183" w14:textId="3F334FDA" w:rsidR="00FD72BD" w:rsidRPr="00D86CD8" w:rsidRDefault="007D369B" w:rsidP="00FD72BD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FD72BD">
        <w:rPr>
          <w:rFonts w:cstheme="minorHAnsi"/>
          <w:lang w:val="en-US"/>
        </w:rPr>
        <w:tab/>
      </w:r>
      <w:r w:rsidR="00FD72BD" w:rsidRPr="00424430">
        <w:rPr>
          <w:rFonts w:ascii="Segoe UI Symbol" w:hAnsi="Segoe UI Symbol" w:cs="Segoe UI Symbol"/>
          <w:lang w:val="en-GB"/>
        </w:rPr>
        <w:t>☐</w:t>
      </w:r>
      <w:r w:rsidR="00FD72BD" w:rsidRPr="00D86CD8">
        <w:rPr>
          <w:rFonts w:cstheme="minorHAnsi"/>
          <w:lang w:val="en-US"/>
        </w:rPr>
        <w:t xml:space="preserve"> </w:t>
      </w:r>
      <w:r w:rsidR="006C3486">
        <w:rPr>
          <w:rFonts w:cstheme="minorHAnsi"/>
          <w:lang w:val="en-US"/>
        </w:rPr>
        <w:t>I am still in full time education</w:t>
      </w:r>
    </w:p>
    <w:p w14:paraId="7623AC83" w14:textId="77777777" w:rsidR="00D86CD8" w:rsidRPr="00D86CD8" w:rsidRDefault="00D86CD8" w:rsidP="006C51A4">
      <w:pPr>
        <w:spacing w:after="120" w:line="240" w:lineRule="auto"/>
        <w:rPr>
          <w:rFonts w:cstheme="minorHAnsi"/>
          <w:lang w:val="en-US"/>
        </w:rPr>
      </w:pPr>
    </w:p>
    <w:p w14:paraId="519E01FE" w14:textId="77777777" w:rsidR="00FD72BD" w:rsidRPr="00BC7FC9" w:rsidRDefault="00FD72BD" w:rsidP="00FD72BD">
      <w:pPr>
        <w:rPr>
          <w:lang w:val="en-GB"/>
        </w:rPr>
      </w:pPr>
      <w:r w:rsidRPr="00BC7FC9">
        <w:rPr>
          <w:lang w:val="en-GB"/>
        </w:rPr>
        <w:t>What is your current employment status?</w:t>
      </w:r>
    </w:p>
    <w:p w14:paraId="35BF5666" w14:textId="77777777" w:rsidR="00D86CD8" w:rsidRPr="00173C7D" w:rsidRDefault="00D86CD8" w:rsidP="00173C7D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Employed</w:t>
      </w:r>
    </w:p>
    <w:p w14:paraId="08625AD4" w14:textId="77777777" w:rsidR="00D86CD8" w:rsidRPr="00D86CD8" w:rsidRDefault="00D86CD8" w:rsidP="006C51A4">
      <w:pPr>
        <w:spacing w:after="120" w:line="240" w:lineRule="auto"/>
        <w:rPr>
          <w:rFonts w:cstheme="minorHAnsi"/>
          <w:lang w:val="en-US"/>
        </w:rPr>
      </w:pPr>
      <w:r w:rsidRPr="00D86CD8">
        <w:rPr>
          <w:rFonts w:cstheme="minorHAnsi"/>
          <w:lang w:val="en-US"/>
        </w:rPr>
        <w:lastRenderedPageBreak/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Unemployed</w:t>
      </w:r>
    </w:p>
    <w:p w14:paraId="40432D57" w14:textId="77777777" w:rsidR="00D86CD8" w:rsidRPr="00D86CD8" w:rsidRDefault="00D86CD8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Retired</w:t>
      </w:r>
    </w:p>
    <w:p w14:paraId="6C2F3087" w14:textId="77777777" w:rsidR="00D86CD8" w:rsidRPr="00D86CD8" w:rsidRDefault="00D86CD8" w:rsidP="006C51A4">
      <w:pPr>
        <w:spacing w:after="120" w:line="240" w:lineRule="auto"/>
        <w:rPr>
          <w:rFonts w:cstheme="minorHAnsi"/>
          <w:lang w:val="en-US"/>
        </w:rPr>
      </w:pPr>
    </w:p>
    <w:p w14:paraId="6858D965" w14:textId="22F0BDDA" w:rsidR="003F7CD4" w:rsidRDefault="00EA43B7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o you </w:t>
      </w:r>
      <w:r w:rsidR="003F7CD4">
        <w:rPr>
          <w:rFonts w:cstheme="minorHAnsi"/>
          <w:lang w:val="en-US"/>
        </w:rPr>
        <w:t>smoke</w:t>
      </w:r>
      <w:r>
        <w:rPr>
          <w:rFonts w:cstheme="minorHAnsi"/>
          <w:lang w:val="en-US"/>
        </w:rPr>
        <w:t xml:space="preserve"> t</w:t>
      </w:r>
      <w:r w:rsidR="00D86CD8">
        <w:rPr>
          <w:rFonts w:cstheme="minorHAnsi"/>
          <w:lang w:val="en-US"/>
        </w:rPr>
        <w:t>obacco</w:t>
      </w:r>
      <w:r w:rsidR="003F7CD4">
        <w:rPr>
          <w:rFonts w:cstheme="minorHAnsi"/>
          <w:lang w:val="en-US"/>
        </w:rPr>
        <w:t>/e-cigarettes</w:t>
      </w:r>
    </w:p>
    <w:p w14:paraId="6965A7A6" w14:textId="60DEEC9E" w:rsidR="00D86CD8" w:rsidRPr="00D86CD8" w:rsidRDefault="003F7CD4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D86CD8">
        <w:rPr>
          <w:rFonts w:cstheme="minorHAnsi"/>
          <w:lang w:val="en-US"/>
        </w:rPr>
        <w:tab/>
      </w:r>
      <w:r w:rsidR="00D86CD8" w:rsidRPr="00424430">
        <w:rPr>
          <w:rFonts w:ascii="Segoe UI Symbol" w:hAnsi="Segoe UI Symbol" w:cs="Segoe UI Symbol"/>
          <w:lang w:val="en-GB"/>
        </w:rPr>
        <w:t>☐</w:t>
      </w:r>
      <w:r w:rsidR="00D86CD8" w:rsidRPr="00D86CD8">
        <w:rPr>
          <w:rFonts w:cstheme="minorHAnsi"/>
          <w:lang w:val="en-US"/>
        </w:rPr>
        <w:t xml:space="preserve"> N</w:t>
      </w:r>
      <w:r>
        <w:rPr>
          <w:rFonts w:cstheme="minorHAnsi"/>
          <w:lang w:val="en-US"/>
        </w:rPr>
        <w:t>ever smoker</w:t>
      </w:r>
    </w:p>
    <w:p w14:paraId="7BDD67D6" w14:textId="2862BDB1" w:rsidR="00D86CD8" w:rsidRPr="00D86CD8" w:rsidRDefault="00D86CD8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EA43B7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</w:t>
      </w:r>
      <w:r w:rsidR="00EA43B7">
        <w:rPr>
          <w:rFonts w:cstheme="minorHAnsi"/>
          <w:lang w:val="en-US"/>
        </w:rPr>
        <w:t>Ex-</w:t>
      </w:r>
      <w:r w:rsidRPr="00D86CD8">
        <w:rPr>
          <w:rFonts w:cstheme="minorHAnsi"/>
          <w:lang w:val="en-US"/>
        </w:rPr>
        <w:t>smoker</w:t>
      </w:r>
      <w:r w:rsidR="006C3486">
        <w:rPr>
          <w:rFonts w:cstheme="minorHAnsi"/>
          <w:lang w:val="en-US"/>
        </w:rPr>
        <w:t xml:space="preserve"> (completely stopped</w:t>
      </w:r>
      <w:r w:rsidR="00FA1CFD">
        <w:rPr>
          <w:rFonts w:cstheme="minorHAnsi"/>
          <w:lang w:val="en-US"/>
        </w:rPr>
        <w:t xml:space="preserve"> at least 4 weeks ago</w:t>
      </w:r>
      <w:r w:rsidR="006C3486">
        <w:rPr>
          <w:rFonts w:cstheme="minorHAnsi"/>
          <w:lang w:val="en-US"/>
        </w:rPr>
        <w:t>)</w:t>
      </w:r>
    </w:p>
    <w:p w14:paraId="77E58974" w14:textId="77777777" w:rsidR="00D86CD8" w:rsidRPr="00D86CD8" w:rsidRDefault="00D86CD8" w:rsidP="00EA43B7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</w:t>
      </w:r>
      <w:r w:rsidR="00EA43B7">
        <w:rPr>
          <w:rFonts w:cstheme="minorHAnsi"/>
          <w:lang w:val="en-US"/>
        </w:rPr>
        <w:t>S</w:t>
      </w:r>
      <w:r w:rsidRPr="00D86CD8">
        <w:rPr>
          <w:rFonts w:cstheme="minorHAnsi"/>
          <w:lang w:val="en-US"/>
        </w:rPr>
        <w:t>moker</w:t>
      </w:r>
    </w:p>
    <w:p w14:paraId="3BD72C24" w14:textId="77777777" w:rsidR="00FD72BD" w:rsidRPr="00BC7FC9" w:rsidRDefault="00FD72BD" w:rsidP="00ED6F88">
      <w:pPr>
        <w:ind w:left="2608" w:firstLine="2"/>
        <w:rPr>
          <w:lang w:val="en-GB"/>
        </w:rPr>
      </w:pPr>
      <w:r w:rsidRPr="00BC7FC9">
        <w:rPr>
          <w:lang w:val="en-GB"/>
        </w:rPr>
        <w:t>How many cigarettes/cigars</w:t>
      </w:r>
      <w:r w:rsidR="00ED6F88">
        <w:rPr>
          <w:lang w:val="en-GB"/>
        </w:rPr>
        <w:t>/e-cigarettes</w:t>
      </w:r>
      <w:r w:rsidRPr="00BC7FC9">
        <w:rPr>
          <w:lang w:val="en-GB"/>
        </w:rPr>
        <w:t xml:space="preserve"> etc do you smoke per day, on average?</w:t>
      </w:r>
      <w:r>
        <w:rPr>
          <w:lang w:val="en-GB"/>
        </w:rPr>
        <w:t xml:space="preserve"> ____</w:t>
      </w:r>
    </w:p>
    <w:p w14:paraId="48C52470" w14:textId="77777777" w:rsidR="00D86CD8" w:rsidRPr="00FD72BD" w:rsidRDefault="00D86CD8" w:rsidP="006C51A4">
      <w:pPr>
        <w:spacing w:after="120" w:line="240" w:lineRule="auto"/>
        <w:rPr>
          <w:rFonts w:cstheme="minorHAnsi"/>
          <w:lang w:val="en-GB"/>
        </w:rPr>
      </w:pPr>
    </w:p>
    <w:p w14:paraId="4E13C1D7" w14:textId="77777777" w:rsidR="00DC6126" w:rsidRPr="00EA43B7" w:rsidRDefault="00EA43B7" w:rsidP="00EA43B7">
      <w:pPr>
        <w:rPr>
          <w:lang w:val="en-GB"/>
        </w:rPr>
      </w:pPr>
      <w:r w:rsidRPr="00BC7FC9">
        <w:rPr>
          <w:lang w:val="en-GB"/>
        </w:rPr>
        <w:t>How much alcohol do you drink?</w:t>
      </w:r>
      <w:r w:rsidR="00DC6126">
        <w:rPr>
          <w:rFonts w:cstheme="minorHAnsi"/>
          <w:lang w:val="en-US"/>
        </w:rPr>
        <w:tab/>
      </w:r>
    </w:p>
    <w:p w14:paraId="6700372F" w14:textId="62977DB7" w:rsidR="00DC6126" w:rsidRDefault="00DC6126" w:rsidP="007D369B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424430">
        <w:rPr>
          <w:rFonts w:ascii="Segoe UI Symbol" w:hAnsi="Segoe UI Symbol" w:cs="Segoe UI Symbol"/>
          <w:lang w:val="en-GB"/>
        </w:rPr>
        <w:t>☐</w:t>
      </w:r>
      <w:r>
        <w:rPr>
          <w:rFonts w:ascii="Segoe UI Symbol" w:hAnsi="Segoe UI Symbol" w:cs="Segoe UI Symbol"/>
          <w:lang w:val="en-GB"/>
        </w:rPr>
        <w:t xml:space="preserve"> </w:t>
      </w:r>
      <w:r>
        <w:rPr>
          <w:rFonts w:cstheme="minorHAnsi"/>
          <w:lang w:val="en-US"/>
        </w:rPr>
        <w:t xml:space="preserve">I </w:t>
      </w:r>
      <w:r w:rsidR="00FD72BD">
        <w:rPr>
          <w:rFonts w:cstheme="minorHAnsi"/>
          <w:lang w:val="en-US"/>
        </w:rPr>
        <w:t>do not drink alcohol</w:t>
      </w:r>
    </w:p>
    <w:p w14:paraId="64CC2D37" w14:textId="06EF2469" w:rsidR="004C4C07" w:rsidRPr="00BC7FC9" w:rsidRDefault="00D338D5" w:rsidP="00D00123">
      <w:pPr>
        <w:rPr>
          <w:lang w:val="en-GB"/>
        </w:rPr>
      </w:pPr>
      <w:r>
        <w:rPr>
          <w:lang w:val="en-GB"/>
        </w:rPr>
        <w:tab/>
      </w:r>
      <w:r w:rsidR="00D00123">
        <w:rPr>
          <w:lang w:val="en-GB"/>
        </w:rPr>
        <w:tab/>
      </w:r>
      <w:r w:rsidR="004C4C07" w:rsidRPr="00424430">
        <w:rPr>
          <w:rFonts w:ascii="Segoe UI Symbol" w:hAnsi="Segoe UI Symbol" w:cs="Segoe UI Symbol"/>
          <w:lang w:val="en-GB"/>
        </w:rPr>
        <w:t>☐</w:t>
      </w:r>
      <w:r w:rsidR="004C4C07" w:rsidRPr="00D86CD8">
        <w:rPr>
          <w:rFonts w:cstheme="minorHAnsi"/>
          <w:lang w:val="en-US"/>
        </w:rPr>
        <w:t xml:space="preserve"> </w:t>
      </w:r>
      <w:r w:rsidR="004C4C07" w:rsidRPr="00BC7FC9">
        <w:rPr>
          <w:lang w:val="en-GB"/>
        </w:rPr>
        <w:t xml:space="preserve">I drink less than </w:t>
      </w:r>
      <w:r w:rsidR="00A40B30">
        <w:rPr>
          <w:lang w:val="en-GB"/>
        </w:rPr>
        <w:t>2</w:t>
      </w:r>
      <w:r w:rsidR="004C4C07" w:rsidRPr="00BC7FC9">
        <w:rPr>
          <w:lang w:val="en-GB"/>
        </w:rPr>
        <w:t xml:space="preserve"> units per</w:t>
      </w:r>
      <w:r w:rsidR="00797764">
        <w:rPr>
          <w:lang w:val="en-GB"/>
        </w:rPr>
        <w:t xml:space="preserve"> day</w:t>
      </w:r>
    </w:p>
    <w:p w14:paraId="76BDBA6B" w14:textId="08B1B7C8" w:rsidR="004C4C07" w:rsidRPr="00BC7FC9" w:rsidRDefault="004C4C07" w:rsidP="004F206A">
      <w:pPr>
        <w:rPr>
          <w:lang w:val="en-GB"/>
        </w:rPr>
      </w:pPr>
      <w:r>
        <w:rPr>
          <w:lang w:val="en-GB"/>
        </w:rPr>
        <w:tab/>
      </w:r>
      <w:r w:rsidRPr="00BC7FC9">
        <w:rPr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</w:t>
      </w:r>
      <w:r w:rsidRPr="00BC7FC9">
        <w:rPr>
          <w:lang w:val="en-GB"/>
        </w:rPr>
        <w:t xml:space="preserve">I drink more than </w:t>
      </w:r>
      <w:r w:rsidR="00A40B30">
        <w:rPr>
          <w:lang w:val="en-GB"/>
        </w:rPr>
        <w:t>2</w:t>
      </w:r>
      <w:r w:rsidRPr="00BC7FC9">
        <w:rPr>
          <w:lang w:val="en-GB"/>
        </w:rPr>
        <w:t xml:space="preserve"> </w:t>
      </w:r>
      <w:r>
        <w:rPr>
          <w:lang w:val="en-GB"/>
        </w:rPr>
        <w:t>unit</w:t>
      </w:r>
      <w:r w:rsidRPr="00BC7FC9">
        <w:rPr>
          <w:lang w:val="en-GB"/>
        </w:rPr>
        <w:t xml:space="preserve">s per </w:t>
      </w:r>
      <w:r w:rsidR="00A40B30">
        <w:rPr>
          <w:lang w:val="en-GB"/>
        </w:rPr>
        <w:t>day</w:t>
      </w:r>
    </w:p>
    <w:p w14:paraId="055F3753" w14:textId="77777777" w:rsidR="003948F5" w:rsidRPr="00D86CD8" w:rsidRDefault="003948F5" w:rsidP="006C51A4">
      <w:pPr>
        <w:spacing w:after="120" w:line="240" w:lineRule="auto"/>
        <w:rPr>
          <w:rFonts w:cstheme="minorHAnsi"/>
          <w:lang w:val="en-US"/>
        </w:rPr>
      </w:pPr>
    </w:p>
    <w:p w14:paraId="30DA2A51" w14:textId="51C1360F" w:rsidR="00D86CD8" w:rsidRDefault="00FD72BD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What is your r</w:t>
      </w:r>
      <w:r w:rsidR="00D86CD8" w:rsidRPr="00D86CD8">
        <w:rPr>
          <w:rFonts w:cstheme="minorHAnsi"/>
          <w:lang w:val="en-US"/>
        </w:rPr>
        <w:t xml:space="preserve">eligious </w:t>
      </w:r>
      <w:r w:rsidR="002B233A" w:rsidRPr="00D86CD8">
        <w:rPr>
          <w:rFonts w:cstheme="minorHAnsi"/>
          <w:lang w:val="en-US"/>
        </w:rPr>
        <w:t>affiliation?</w:t>
      </w:r>
    </w:p>
    <w:p w14:paraId="4F53FFE6" w14:textId="7112DEE2" w:rsidR="0039610D" w:rsidRPr="00D86CD8" w:rsidRDefault="0039610D" w:rsidP="0039610D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6C3486">
        <w:rPr>
          <w:rFonts w:ascii="Segoe UI Symbol" w:hAnsi="Segoe UI Symbol" w:cs="Segoe UI Symbol"/>
          <w:lang w:val="en-GB"/>
        </w:rPr>
        <w:t xml:space="preserve">☐ </w:t>
      </w:r>
      <w:r w:rsidRPr="006C3486">
        <w:rPr>
          <w:rFonts w:cstheme="minorHAnsi"/>
          <w:lang w:val="en-US"/>
        </w:rPr>
        <w:t>Do not wish to disclose</w:t>
      </w:r>
    </w:p>
    <w:p w14:paraId="3C9643FC" w14:textId="77777777" w:rsidR="00D86CD8" w:rsidRPr="00D86CD8" w:rsidRDefault="00CA4D70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>
        <w:rPr>
          <w:rFonts w:ascii="Segoe UI Symbol" w:hAnsi="Segoe UI Symbol" w:cs="Segoe UI Symbol"/>
          <w:lang w:val="en-GB"/>
        </w:rPr>
        <w:t xml:space="preserve"> </w:t>
      </w:r>
      <w:r w:rsidR="00D86CD8" w:rsidRPr="00D86CD8">
        <w:rPr>
          <w:rFonts w:cstheme="minorHAnsi"/>
          <w:lang w:val="en-US"/>
        </w:rPr>
        <w:t>Buddhist</w:t>
      </w:r>
    </w:p>
    <w:p w14:paraId="6BBAFD3A" w14:textId="77777777" w:rsidR="00D86CD8" w:rsidRPr="00D86CD8" w:rsidRDefault="00CA4D70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>
        <w:rPr>
          <w:rFonts w:ascii="Segoe UI Symbol" w:hAnsi="Segoe UI Symbol" w:cs="Segoe UI Symbol"/>
          <w:lang w:val="en-GB"/>
        </w:rPr>
        <w:t xml:space="preserve"> </w:t>
      </w:r>
      <w:r w:rsidR="00D86CD8" w:rsidRPr="00D86CD8">
        <w:rPr>
          <w:rFonts w:cstheme="minorHAnsi"/>
          <w:lang w:val="en-US"/>
        </w:rPr>
        <w:t>Christian</w:t>
      </w:r>
    </w:p>
    <w:p w14:paraId="7F917C5F" w14:textId="77777777" w:rsidR="00D86CD8" w:rsidRPr="00D86CD8" w:rsidRDefault="00CA4D70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>
        <w:rPr>
          <w:rFonts w:ascii="Segoe UI Symbol" w:hAnsi="Segoe UI Symbol" w:cs="Segoe UI Symbol"/>
          <w:lang w:val="en-GB"/>
        </w:rPr>
        <w:t xml:space="preserve"> </w:t>
      </w:r>
      <w:r w:rsidR="00D86CD8" w:rsidRPr="00D86CD8">
        <w:rPr>
          <w:rFonts w:cstheme="minorHAnsi"/>
          <w:lang w:val="en-US"/>
        </w:rPr>
        <w:t>Hindu</w:t>
      </w:r>
    </w:p>
    <w:p w14:paraId="0B5D54B5" w14:textId="77777777" w:rsidR="00D86CD8" w:rsidRPr="00D86CD8" w:rsidRDefault="00CA4D70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="00D86CD8" w:rsidRPr="00D86CD8">
        <w:rPr>
          <w:rFonts w:cstheme="minorHAnsi"/>
          <w:lang w:val="en-US"/>
        </w:rPr>
        <w:t xml:space="preserve"> Jew</w:t>
      </w:r>
      <w:r w:rsidR="00FD72BD">
        <w:rPr>
          <w:rFonts w:cstheme="minorHAnsi"/>
          <w:lang w:val="en-US"/>
        </w:rPr>
        <w:t>ish</w:t>
      </w:r>
    </w:p>
    <w:p w14:paraId="1687518A" w14:textId="77777777" w:rsidR="00D86CD8" w:rsidRDefault="00CA4D70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="00D86CD8" w:rsidRPr="00D86CD8">
        <w:rPr>
          <w:rFonts w:cstheme="minorHAnsi"/>
          <w:lang w:val="en-US"/>
        </w:rPr>
        <w:t xml:space="preserve"> Muslim</w:t>
      </w:r>
    </w:p>
    <w:p w14:paraId="604FCDEF" w14:textId="77777777" w:rsidR="00FD72BD" w:rsidRPr="00D86CD8" w:rsidRDefault="00FD72BD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D86CD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Not religious</w:t>
      </w:r>
    </w:p>
    <w:p w14:paraId="709C2981" w14:textId="77777777" w:rsidR="004F206A" w:rsidRDefault="007D369B" w:rsidP="00962277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CA4D70">
        <w:rPr>
          <w:rFonts w:cstheme="minorHAnsi"/>
          <w:lang w:val="en-US"/>
        </w:rPr>
        <w:tab/>
      </w:r>
      <w:r w:rsidR="00CA4D70" w:rsidRPr="00424430">
        <w:rPr>
          <w:rFonts w:ascii="Segoe UI Symbol" w:hAnsi="Segoe UI Symbol" w:cs="Segoe UI Symbol"/>
          <w:lang w:val="en-GB"/>
        </w:rPr>
        <w:t>☐</w:t>
      </w:r>
      <w:r w:rsidR="00D86CD8" w:rsidRPr="00D86CD8">
        <w:rPr>
          <w:rFonts w:cstheme="minorHAnsi"/>
          <w:lang w:val="en-US"/>
        </w:rPr>
        <w:t xml:space="preserve"> Other</w:t>
      </w:r>
      <w:r w:rsidR="004F206A">
        <w:rPr>
          <w:rFonts w:cstheme="minorHAnsi"/>
          <w:lang w:val="en-US"/>
        </w:rPr>
        <w:tab/>
      </w:r>
      <w:r w:rsidR="004F206A">
        <w:rPr>
          <w:rFonts w:cstheme="minorHAnsi"/>
          <w:lang w:val="en-US"/>
        </w:rPr>
        <w:tab/>
      </w:r>
      <w:r w:rsidR="00FD72BD">
        <w:rPr>
          <w:rFonts w:cstheme="minorHAnsi"/>
          <w:lang w:val="en-US"/>
        </w:rPr>
        <w:t>If ’other’: What is your religion or faith? _______</w:t>
      </w:r>
    </w:p>
    <w:p w14:paraId="0E0B52D3" w14:textId="77777777" w:rsidR="00173C7D" w:rsidRDefault="00173C7D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63752DBC" w14:textId="77777777" w:rsidR="00173C7D" w:rsidRDefault="00173C7D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21687145" w14:textId="50211C79" w:rsidR="00173C7D" w:rsidRDefault="00173C7D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214E2C25" w14:textId="1F85DC74" w:rsidR="00D3406D" w:rsidRDefault="00D3406D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6D6703A3" w14:textId="417E65F5" w:rsidR="00D3406D" w:rsidRDefault="00D3406D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291A3A5A" w14:textId="7451190B" w:rsidR="00D3406D" w:rsidRDefault="00D3406D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0FE41040" w14:textId="0B972982" w:rsidR="00D00123" w:rsidRDefault="00D00123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41202755" w14:textId="0991D02F" w:rsidR="00D775AF" w:rsidRDefault="00D775AF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39EC488E" w14:textId="77777777" w:rsidR="00D775AF" w:rsidRDefault="00D775AF" w:rsidP="00962277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3ECE3417" w14:textId="65B29AA8" w:rsidR="006C51A4" w:rsidRPr="004F206A" w:rsidRDefault="00117293" w:rsidP="00962277">
      <w:pPr>
        <w:spacing w:after="120" w:line="240" w:lineRule="auto"/>
        <w:rPr>
          <w:rFonts w:cstheme="minorHAnsi"/>
          <w:lang w:val="en-US"/>
        </w:rPr>
      </w:pPr>
      <w:r w:rsidRPr="00117293">
        <w:rPr>
          <w:rFonts w:cstheme="minorHAnsi"/>
          <w:b/>
          <w:sz w:val="28"/>
          <w:szCs w:val="28"/>
          <w:lang w:val="en-US"/>
        </w:rPr>
        <w:t xml:space="preserve">Stomacare </w:t>
      </w:r>
    </w:p>
    <w:p w14:paraId="07B12FE6" w14:textId="77777777" w:rsidR="00415BD8" w:rsidRDefault="00415BD8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ow long have you had your </w:t>
      </w:r>
      <w:r w:rsidR="00844699">
        <w:rPr>
          <w:rFonts w:cstheme="minorHAnsi"/>
          <w:lang w:val="en-US"/>
        </w:rPr>
        <w:t>colostomy?</w:t>
      </w:r>
    </w:p>
    <w:p w14:paraId="3387405B" w14:textId="77777777" w:rsidR="00415BD8" w:rsidRDefault="00415BD8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______ years</w:t>
      </w:r>
    </w:p>
    <w:p w14:paraId="66BCA691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>Who performs your everyday stoma</w:t>
      </w:r>
      <w:r w:rsidR="00DC6126">
        <w:rPr>
          <w:rFonts w:cstheme="minorHAnsi"/>
          <w:lang w:val="en-US"/>
        </w:rPr>
        <w:t xml:space="preserve"> </w:t>
      </w:r>
      <w:r w:rsidRPr="00E030E6">
        <w:rPr>
          <w:rFonts w:cstheme="minorHAnsi"/>
          <w:lang w:val="en-US"/>
        </w:rPr>
        <w:t>care?</w:t>
      </w:r>
    </w:p>
    <w:p w14:paraId="6E4EFBC3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>
        <w:rPr>
          <w:rFonts w:ascii="Segoe UI Symbol" w:hAnsi="Segoe UI Symbol" w:cs="Segoe UI Symbol"/>
          <w:lang w:val="en-GB"/>
        </w:rPr>
        <w:t xml:space="preserve"> </w:t>
      </w:r>
      <w:r w:rsidRPr="00E030E6">
        <w:rPr>
          <w:rFonts w:cstheme="minorHAnsi"/>
          <w:lang w:val="en-US"/>
        </w:rPr>
        <w:t>I do</w:t>
      </w:r>
    </w:p>
    <w:p w14:paraId="671D680A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My spouse</w:t>
      </w:r>
      <w:r w:rsidR="009D0D03">
        <w:rPr>
          <w:rFonts w:cstheme="minorHAnsi"/>
          <w:lang w:val="en-US"/>
        </w:rPr>
        <w:t>/partner</w:t>
      </w:r>
    </w:p>
    <w:p w14:paraId="6E2D3FBE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A family member</w:t>
      </w:r>
    </w:p>
    <w:p w14:paraId="58F33C61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Nurse/other health-care professional</w:t>
      </w:r>
    </w:p>
    <w:p w14:paraId="066045DC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Other</w:t>
      </w:r>
    </w:p>
    <w:p w14:paraId="3664BCA0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 xml:space="preserve">How many times per day </w:t>
      </w:r>
      <w:r w:rsidR="006C51A4">
        <w:rPr>
          <w:rFonts w:cstheme="minorHAnsi"/>
          <w:lang w:val="en-US"/>
        </w:rPr>
        <w:t xml:space="preserve">on average </w:t>
      </w:r>
      <w:r w:rsidRPr="00E030E6">
        <w:rPr>
          <w:rFonts w:cstheme="minorHAnsi"/>
          <w:lang w:val="en-US"/>
        </w:rPr>
        <w:t>do you (or the person mentioned above) attend to your stoma</w:t>
      </w:r>
      <w:r w:rsidR="00415BD8">
        <w:rPr>
          <w:rFonts w:cstheme="minorHAnsi"/>
          <w:lang w:val="en-US"/>
        </w:rPr>
        <w:t xml:space="preserve"> appliance/bag</w:t>
      </w:r>
      <w:r w:rsidRPr="00E030E6">
        <w:rPr>
          <w:rFonts w:cstheme="minorHAnsi"/>
          <w:lang w:val="en-US"/>
        </w:rPr>
        <w:t>?</w:t>
      </w:r>
    </w:p>
    <w:p w14:paraId="51A50656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="00415BD8">
        <w:rPr>
          <w:rFonts w:cstheme="minorHAnsi"/>
          <w:lang w:val="en-US"/>
        </w:rPr>
        <w:t>_______</w:t>
      </w:r>
      <w:r w:rsidRPr="00E030E6">
        <w:rPr>
          <w:rFonts w:cstheme="minorHAnsi"/>
          <w:lang w:val="en-US"/>
        </w:rPr>
        <w:t xml:space="preserve"> times per day</w:t>
      </w:r>
    </w:p>
    <w:p w14:paraId="42F104A2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</w:p>
    <w:p w14:paraId="334B8A34" w14:textId="77777777" w:rsidR="00CE5830" w:rsidRDefault="00CE5830" w:rsidP="006C51A4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>Have you ever been offered or introduced to irrigation for your colostomy management?</w:t>
      </w:r>
      <w:r>
        <w:rPr>
          <w:rFonts w:cstheme="minorHAnsi"/>
          <w:lang w:val="en-US"/>
        </w:rPr>
        <w:t xml:space="preserve"> (Irrigation is a way of controlling your bowel movements by flushing and emptying the colon at scheduled times).</w:t>
      </w:r>
    </w:p>
    <w:p w14:paraId="7401AE13" w14:textId="77777777" w:rsidR="00CE5830" w:rsidRPr="00E030E6" w:rsidRDefault="00CE5830" w:rsidP="00CE5830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Yes</w:t>
      </w:r>
    </w:p>
    <w:p w14:paraId="6EF88EBE" w14:textId="11E792FE" w:rsidR="00CE5830" w:rsidRDefault="00CE5830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No</w:t>
      </w:r>
    </w:p>
    <w:p w14:paraId="5089027D" w14:textId="77777777" w:rsid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>Do you use irrigation</w:t>
      </w:r>
      <w:r w:rsidR="00415BD8">
        <w:rPr>
          <w:rFonts w:cstheme="minorHAnsi"/>
          <w:lang w:val="en-US"/>
        </w:rPr>
        <w:t xml:space="preserve"> for your colostomy management</w:t>
      </w:r>
      <w:r w:rsidRPr="00E030E6">
        <w:rPr>
          <w:rFonts w:cstheme="minorHAnsi"/>
          <w:lang w:val="en-US"/>
        </w:rPr>
        <w:t>?</w:t>
      </w:r>
    </w:p>
    <w:p w14:paraId="33314BCE" w14:textId="77777777" w:rsidR="00CE5830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="00CE5830" w:rsidRPr="00424430">
        <w:rPr>
          <w:rFonts w:ascii="Segoe UI Symbol" w:hAnsi="Segoe UI Symbol" w:cs="Segoe UI Symbol"/>
          <w:lang w:val="en-GB"/>
        </w:rPr>
        <w:t>☐</w:t>
      </w:r>
      <w:r w:rsidR="00CE5830" w:rsidRPr="00E030E6">
        <w:rPr>
          <w:rFonts w:cstheme="minorHAnsi"/>
          <w:lang w:val="en-US"/>
        </w:rPr>
        <w:t xml:space="preserve"> </w:t>
      </w:r>
      <w:r w:rsidR="00CE5830">
        <w:rPr>
          <w:rFonts w:cstheme="minorHAnsi"/>
          <w:lang w:val="en-US"/>
        </w:rPr>
        <w:t>No</w:t>
      </w:r>
    </w:p>
    <w:p w14:paraId="0535E1E0" w14:textId="77777777" w:rsidR="00E030E6" w:rsidRPr="00E030E6" w:rsidRDefault="00E030E6" w:rsidP="00CE5830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</w:t>
      </w:r>
      <w:r w:rsidR="00CE5830" w:rsidRPr="006C3486">
        <w:rPr>
          <w:rFonts w:cstheme="minorHAnsi"/>
          <w:lang w:val="en-US"/>
        </w:rPr>
        <w:t>I have done it earlier, but have stopped</w:t>
      </w:r>
    </w:p>
    <w:p w14:paraId="7F26FF26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Yes, occasionally</w:t>
      </w:r>
    </w:p>
    <w:p w14:paraId="16175E87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Yes, regularly</w:t>
      </w:r>
    </w:p>
    <w:p w14:paraId="19920F20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>If you use irrigation, how often on average?</w:t>
      </w:r>
    </w:p>
    <w:p w14:paraId="135B0D4E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Pr="00E030E6">
        <w:rPr>
          <w:rFonts w:cstheme="minorHAnsi"/>
          <w:lang w:val="en-US"/>
        </w:rPr>
        <w:tab/>
        <w:t>____ times per week</w:t>
      </w:r>
    </w:p>
    <w:p w14:paraId="271A122C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</w:p>
    <w:p w14:paraId="2E37FB9A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>Who pays for your stoma</w:t>
      </w:r>
      <w:r w:rsidR="00DC6126">
        <w:rPr>
          <w:rFonts w:cstheme="minorHAnsi"/>
          <w:lang w:val="en-US"/>
        </w:rPr>
        <w:t xml:space="preserve"> </w:t>
      </w:r>
      <w:r w:rsidRPr="00E030E6">
        <w:rPr>
          <w:rFonts w:cstheme="minorHAnsi"/>
          <w:lang w:val="en-US"/>
        </w:rPr>
        <w:t xml:space="preserve">care products? </w:t>
      </w:r>
    </w:p>
    <w:p w14:paraId="34BBFFB7" w14:textId="77777777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  <w:r w:rsidRPr="00E030E6">
        <w:rPr>
          <w:rFonts w:cstheme="minorHAnsi"/>
          <w:lang w:val="en-US"/>
        </w:rPr>
        <w:tab/>
      </w:r>
      <w:r w:rsidR="007D369B"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I do /my household</w:t>
      </w:r>
    </w:p>
    <w:p w14:paraId="2B4DCEDF" w14:textId="77777777" w:rsidR="00E030E6" w:rsidRPr="00E030E6" w:rsidRDefault="007D369B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E030E6" w:rsidRPr="00E030E6">
        <w:rPr>
          <w:rFonts w:cstheme="minorHAnsi"/>
          <w:lang w:val="en-US"/>
        </w:rPr>
        <w:tab/>
      </w:r>
      <w:r w:rsidR="00E030E6" w:rsidRPr="00424430">
        <w:rPr>
          <w:rFonts w:ascii="Segoe UI Symbol" w:hAnsi="Segoe UI Symbol" w:cs="Segoe UI Symbol"/>
          <w:lang w:val="en-GB"/>
        </w:rPr>
        <w:t>☐</w:t>
      </w:r>
      <w:r w:rsidR="00DC6126">
        <w:rPr>
          <w:rFonts w:cstheme="minorHAnsi"/>
          <w:lang w:val="en-US"/>
        </w:rPr>
        <w:t xml:space="preserve"> Private h</w:t>
      </w:r>
      <w:r w:rsidR="00E030E6" w:rsidRPr="00E030E6">
        <w:rPr>
          <w:rFonts w:cstheme="minorHAnsi"/>
          <w:lang w:val="en-US"/>
        </w:rPr>
        <w:t>ealthcare insurance</w:t>
      </w:r>
    </w:p>
    <w:p w14:paraId="63060E1C" w14:textId="77777777" w:rsidR="00E030E6" w:rsidRPr="00E030E6" w:rsidRDefault="007D369B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E030E6" w:rsidRPr="00E030E6">
        <w:rPr>
          <w:rFonts w:cstheme="minorHAnsi"/>
          <w:lang w:val="en-US"/>
        </w:rPr>
        <w:tab/>
      </w:r>
      <w:r w:rsidR="00E030E6" w:rsidRPr="00424430">
        <w:rPr>
          <w:rFonts w:ascii="Segoe UI Symbol" w:hAnsi="Segoe UI Symbol" w:cs="Segoe UI Symbol"/>
          <w:lang w:val="en-GB"/>
        </w:rPr>
        <w:t>☐</w:t>
      </w:r>
      <w:r w:rsidR="00E030E6" w:rsidRPr="00E030E6">
        <w:rPr>
          <w:rFonts w:cstheme="minorHAnsi"/>
          <w:lang w:val="en-US"/>
        </w:rPr>
        <w:t xml:space="preserve"> Public healthcare</w:t>
      </w:r>
      <w:r w:rsidR="00F87945">
        <w:rPr>
          <w:rFonts w:cstheme="minorHAnsi"/>
          <w:lang w:val="en-US"/>
        </w:rPr>
        <w:t>/NHS</w:t>
      </w:r>
    </w:p>
    <w:p w14:paraId="7A5844D9" w14:textId="77777777" w:rsidR="00E030E6" w:rsidRDefault="007D369B" w:rsidP="006C51A4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 w:rsidR="00E030E6" w:rsidRPr="00E030E6">
        <w:rPr>
          <w:rFonts w:cstheme="minorHAnsi"/>
          <w:lang w:val="en-US"/>
        </w:rPr>
        <w:tab/>
      </w:r>
      <w:r w:rsidR="00E030E6" w:rsidRPr="00424430">
        <w:rPr>
          <w:rFonts w:ascii="Segoe UI Symbol" w:hAnsi="Segoe UI Symbol" w:cs="Segoe UI Symbol"/>
          <w:lang w:val="en-GB"/>
        </w:rPr>
        <w:t>☐</w:t>
      </w:r>
      <w:r w:rsidR="00E030E6" w:rsidRPr="00E030E6">
        <w:rPr>
          <w:rFonts w:cstheme="minorHAnsi"/>
          <w:lang w:val="en-US"/>
        </w:rPr>
        <w:t xml:space="preserve"> Other</w:t>
      </w:r>
    </w:p>
    <w:p w14:paraId="45BB9A89" w14:textId="77777777" w:rsidR="00693A52" w:rsidRDefault="006C51A4" w:rsidP="00693A52">
      <w:pPr>
        <w:spacing w:after="120" w:line="240" w:lineRule="auto"/>
        <w:rPr>
          <w:rFonts w:ascii="Segoe UI Symbol" w:hAnsi="Segoe UI Symbol" w:cs="Segoe UI Symbol"/>
          <w:lang w:val="en-GB"/>
        </w:rPr>
      </w:pPr>
      <w:r w:rsidRPr="006C3486">
        <w:rPr>
          <w:rFonts w:cstheme="minorHAnsi"/>
          <w:lang w:val="en-US"/>
        </w:rPr>
        <w:t>Do the costs for stoma</w:t>
      </w:r>
      <w:r w:rsidR="00061C5B" w:rsidRPr="006C3486">
        <w:rPr>
          <w:rFonts w:cstheme="minorHAnsi"/>
          <w:lang w:val="en-US"/>
        </w:rPr>
        <w:t xml:space="preserve"> </w:t>
      </w:r>
      <w:r w:rsidRPr="006C3486">
        <w:rPr>
          <w:rFonts w:cstheme="minorHAnsi"/>
          <w:lang w:val="en-US"/>
        </w:rPr>
        <w:t xml:space="preserve">care products </w:t>
      </w:r>
      <w:r w:rsidR="003133B5" w:rsidRPr="006C3486">
        <w:rPr>
          <w:rFonts w:cstheme="minorHAnsi"/>
          <w:lang w:val="en-US"/>
        </w:rPr>
        <w:t>confer a burden on</w:t>
      </w:r>
      <w:r w:rsidRPr="006C3486">
        <w:rPr>
          <w:rFonts w:cstheme="minorHAnsi"/>
          <w:lang w:val="en-US"/>
        </w:rPr>
        <w:t xml:space="preserve"> your ho</w:t>
      </w:r>
      <w:r>
        <w:rPr>
          <w:rFonts w:cstheme="minorHAnsi"/>
          <w:lang w:val="en-US"/>
        </w:rPr>
        <w:t xml:space="preserve">usehold </w:t>
      </w:r>
      <w:r w:rsidR="00CE5830">
        <w:rPr>
          <w:rFonts w:cstheme="minorHAnsi"/>
          <w:lang w:val="en-US"/>
        </w:rPr>
        <w:t>finances</w:t>
      </w:r>
      <w:r>
        <w:rPr>
          <w:rFonts w:cstheme="minorHAnsi"/>
          <w:lang w:val="en-US"/>
        </w:rPr>
        <w:t>?</w:t>
      </w:r>
      <w:r w:rsidR="00693A52" w:rsidRPr="00693A52">
        <w:rPr>
          <w:rFonts w:ascii="Segoe UI Symbol" w:hAnsi="Segoe UI Symbol" w:cs="Segoe UI Symbol"/>
          <w:lang w:val="en-GB"/>
        </w:rPr>
        <w:t xml:space="preserve"> </w:t>
      </w:r>
    </w:p>
    <w:p w14:paraId="1AC8FFE1" w14:textId="50436D0E" w:rsidR="00693A52" w:rsidRPr="006C3486" w:rsidRDefault="00693A52" w:rsidP="00693A52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6C3486">
        <w:rPr>
          <w:rFonts w:ascii="Segoe UI Symbol" w:hAnsi="Segoe UI Symbol" w:cs="Segoe UI Symbol"/>
          <w:lang w:val="en-GB"/>
        </w:rPr>
        <w:lastRenderedPageBreak/>
        <w:t>☐</w:t>
      </w:r>
      <w:r w:rsidRPr="006C3486">
        <w:rPr>
          <w:rFonts w:cstheme="minorHAnsi"/>
          <w:lang w:val="en-US"/>
        </w:rPr>
        <w:t xml:space="preserve"> Yes</w:t>
      </w:r>
    </w:p>
    <w:p w14:paraId="2C0D1B1A" w14:textId="77777777" w:rsidR="00693A52" w:rsidRPr="006C3486" w:rsidRDefault="00693A52" w:rsidP="00693A52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No</w:t>
      </w:r>
    </w:p>
    <w:p w14:paraId="0DD58F69" w14:textId="77777777" w:rsidR="00693A52" w:rsidRDefault="00693A52" w:rsidP="00693A52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I do not know</w:t>
      </w:r>
    </w:p>
    <w:p w14:paraId="3346CF77" w14:textId="7CF3408A" w:rsidR="00E030E6" w:rsidRPr="00E030E6" w:rsidRDefault="00E030E6" w:rsidP="006C51A4">
      <w:pPr>
        <w:spacing w:after="120" w:line="240" w:lineRule="auto"/>
        <w:rPr>
          <w:rFonts w:cstheme="minorHAnsi"/>
          <w:lang w:val="en-US"/>
        </w:rPr>
      </w:pPr>
    </w:p>
    <w:p w14:paraId="60F1A9BA" w14:textId="06EDD503" w:rsidR="00DC6E0B" w:rsidRDefault="00DC6E0B" w:rsidP="00DC6E0B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Did you see a stoma care</w:t>
      </w:r>
      <w:r w:rsidRPr="00E030E6">
        <w:rPr>
          <w:rFonts w:cstheme="minorHAnsi"/>
          <w:lang w:val="en-US"/>
        </w:rPr>
        <w:t xml:space="preserve"> nurse after discharge from the hospital after having your </w:t>
      </w:r>
      <w:r>
        <w:rPr>
          <w:rFonts w:cstheme="minorHAnsi"/>
          <w:lang w:val="en-US"/>
        </w:rPr>
        <w:t>colostomy</w:t>
      </w:r>
      <w:r w:rsidRPr="00E030E6">
        <w:rPr>
          <w:rFonts w:cstheme="minorHAnsi"/>
          <w:lang w:val="en-US"/>
        </w:rPr>
        <w:t>?</w:t>
      </w:r>
    </w:p>
    <w:p w14:paraId="64E689AE" w14:textId="77777777" w:rsidR="00693A52" w:rsidRPr="006C3486" w:rsidRDefault="00693A52" w:rsidP="00693A52">
      <w:pPr>
        <w:spacing w:after="120" w:line="240" w:lineRule="auto"/>
        <w:ind w:left="1304" w:firstLine="1304"/>
        <w:rPr>
          <w:rFonts w:cstheme="minorHAnsi"/>
          <w:lang w:val="en-US"/>
        </w:rPr>
      </w:pP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Yes</w:t>
      </w:r>
    </w:p>
    <w:p w14:paraId="7B3CCE5F" w14:textId="77777777" w:rsidR="00693A52" w:rsidRPr="006C3486" w:rsidRDefault="00693A52" w:rsidP="00693A52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No</w:t>
      </w:r>
    </w:p>
    <w:p w14:paraId="6D11829E" w14:textId="5566AFE5" w:rsidR="00693A52" w:rsidRPr="00E030E6" w:rsidRDefault="00693A52" w:rsidP="00DC6E0B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I do not know</w:t>
      </w:r>
    </w:p>
    <w:p w14:paraId="567BA8B8" w14:textId="7AF83056" w:rsidR="00DC6E0B" w:rsidRDefault="00DC6E0B" w:rsidP="00DC6E0B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Do</w:t>
      </w:r>
      <w:r w:rsidRPr="00E030E6">
        <w:rPr>
          <w:rFonts w:cstheme="minorHAnsi"/>
          <w:lang w:val="en-US"/>
        </w:rPr>
        <w:t xml:space="preserve"> you have th</w:t>
      </w:r>
      <w:r w:rsidR="00835C8B">
        <w:rPr>
          <w:rFonts w:cstheme="minorHAnsi"/>
          <w:lang w:val="en-US"/>
        </w:rPr>
        <w:t>e</w:t>
      </w:r>
      <w:r>
        <w:rPr>
          <w:rFonts w:cstheme="minorHAnsi"/>
          <w:lang w:val="en-US"/>
        </w:rPr>
        <w:t xml:space="preserve"> possibility to see a stoma care</w:t>
      </w:r>
      <w:r w:rsidRPr="00E030E6">
        <w:rPr>
          <w:rFonts w:cstheme="minorHAnsi"/>
          <w:lang w:val="en-US"/>
        </w:rPr>
        <w:t xml:space="preserve"> nurse if necessary?</w:t>
      </w:r>
    </w:p>
    <w:p w14:paraId="50B3E596" w14:textId="77777777" w:rsidR="00693A52" w:rsidRPr="006C3486" w:rsidRDefault="00693A52" w:rsidP="00693A52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Yes</w:t>
      </w:r>
    </w:p>
    <w:p w14:paraId="207B86E8" w14:textId="77777777" w:rsidR="00693A52" w:rsidRPr="006C3486" w:rsidRDefault="00693A52" w:rsidP="00693A52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No</w:t>
      </w:r>
    </w:p>
    <w:p w14:paraId="1E634536" w14:textId="2FE59898" w:rsidR="00693A52" w:rsidRPr="00E030E6" w:rsidRDefault="00693A52" w:rsidP="00DC6E0B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I do not know</w:t>
      </w:r>
    </w:p>
    <w:p w14:paraId="19FF6FF7" w14:textId="77777777" w:rsidR="006C3486" w:rsidRPr="006C3486" w:rsidRDefault="006C3486" w:rsidP="006C3486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>Have you ever had surgery to your stoma or in relation to your stoma for any reason after having your colostomy?</w:t>
      </w: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Yes</w:t>
      </w:r>
    </w:p>
    <w:p w14:paraId="77770E79" w14:textId="77777777" w:rsidR="006C3486" w:rsidRPr="006C3486" w:rsidRDefault="006C3486" w:rsidP="006C3486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No</w:t>
      </w:r>
    </w:p>
    <w:p w14:paraId="62C918FB" w14:textId="3F316DA0" w:rsidR="006C3486" w:rsidRDefault="006C3486" w:rsidP="0039610D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I do not know</w:t>
      </w:r>
    </w:p>
    <w:p w14:paraId="32DA7FFA" w14:textId="77777777" w:rsidR="00AA1FF8" w:rsidRDefault="00AA1FF8" w:rsidP="00AA1FF8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>What was the reason for this surgery? (Multiple answers possible)</w:t>
      </w:r>
    </w:p>
    <w:p w14:paraId="036C6F64" w14:textId="77777777" w:rsidR="00AA1FF8" w:rsidRPr="00E030E6" w:rsidRDefault="00AA1FF8" w:rsidP="00AA1FF8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Narrowing</w:t>
      </w:r>
    </w:p>
    <w:p w14:paraId="71FA136F" w14:textId="77777777" w:rsidR="00AA1FF8" w:rsidRPr="00E030E6" w:rsidRDefault="00AA1FF8" w:rsidP="00AA1FF8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rotruding</w:t>
      </w:r>
    </w:p>
    <w:p w14:paraId="21C88DCD" w14:textId="77777777" w:rsidR="00AA1FF8" w:rsidRDefault="00AA1FF8" w:rsidP="00AA1FF8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Bulge</w:t>
      </w:r>
    </w:p>
    <w:p w14:paraId="25F4AA58" w14:textId="77777777" w:rsidR="00AA1FF8" w:rsidRPr="00E030E6" w:rsidRDefault="00AA1FF8" w:rsidP="00AA1FF8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Bowel obstruction</w:t>
      </w:r>
    </w:p>
    <w:p w14:paraId="3637C6A3" w14:textId="77777777" w:rsidR="00AA1FF8" w:rsidRPr="004E5B0B" w:rsidRDefault="00AA1FF8" w:rsidP="00AA1FF8">
      <w:pPr>
        <w:spacing w:after="12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E030E6">
        <w:rPr>
          <w:rFonts w:cstheme="minorHAnsi"/>
          <w:lang w:val="en-US"/>
        </w:rPr>
        <w:t xml:space="preserve"> </w:t>
      </w:r>
      <w:r w:rsidRPr="004E5B0B">
        <w:rPr>
          <w:rFonts w:cstheme="minorHAnsi"/>
          <w:lang w:val="en-US"/>
        </w:rPr>
        <w:t>Other</w:t>
      </w:r>
    </w:p>
    <w:p w14:paraId="664772BB" w14:textId="1C9E3D3B" w:rsidR="00AA1FF8" w:rsidRPr="00AA1FF8" w:rsidRDefault="00AA1FF8" w:rsidP="0039610D">
      <w:pPr>
        <w:spacing w:after="120" w:line="240" w:lineRule="auto"/>
        <w:rPr>
          <w:rFonts w:cstheme="minorHAnsi"/>
          <w:lang w:val="en-GB"/>
        </w:rPr>
      </w:pPr>
      <w:r w:rsidRPr="004E5B0B">
        <w:rPr>
          <w:rFonts w:cstheme="minorHAnsi"/>
          <w:lang w:val="en-US"/>
        </w:rPr>
        <w:tab/>
      </w:r>
      <w:r w:rsidRPr="004E5B0B">
        <w:rPr>
          <w:rFonts w:cstheme="minorHAnsi"/>
          <w:lang w:val="en-US"/>
        </w:rPr>
        <w:tab/>
      </w:r>
      <w:r w:rsidRPr="004E5B0B">
        <w:rPr>
          <w:rFonts w:ascii="Segoe UI Symbol" w:hAnsi="Segoe UI Symbol" w:cs="Segoe UI Symbol"/>
          <w:lang w:val="en-GB"/>
        </w:rPr>
        <w:t>☐</w:t>
      </w:r>
      <w:r w:rsidRPr="004E5B0B">
        <w:rPr>
          <w:rFonts w:cstheme="minorHAnsi"/>
          <w:lang w:val="en-GB"/>
        </w:rPr>
        <w:t xml:space="preserve"> I do</w:t>
      </w:r>
      <w:r w:rsidR="009B2C20">
        <w:rPr>
          <w:rFonts w:cstheme="minorHAnsi"/>
          <w:lang w:val="en-GB"/>
        </w:rPr>
        <w:t xml:space="preserve"> no</w:t>
      </w:r>
      <w:r w:rsidRPr="004E5B0B">
        <w:rPr>
          <w:rFonts w:cstheme="minorHAnsi"/>
          <w:lang w:val="en-GB"/>
        </w:rPr>
        <w:t>t know</w:t>
      </w:r>
    </w:p>
    <w:p w14:paraId="0E8C546D" w14:textId="0E5A2517" w:rsidR="0039610D" w:rsidRDefault="0039610D" w:rsidP="0039610D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>Do you have a bulge in relation to your colostomy?</w:t>
      </w:r>
    </w:p>
    <w:p w14:paraId="0A73D454" w14:textId="77777777" w:rsidR="00D00123" w:rsidRPr="006C3486" w:rsidRDefault="00D00123" w:rsidP="00D00123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Yes</w:t>
      </w:r>
    </w:p>
    <w:p w14:paraId="18A55EEE" w14:textId="77777777" w:rsidR="00D00123" w:rsidRPr="006C3486" w:rsidRDefault="00D00123" w:rsidP="00D00123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No</w:t>
      </w:r>
    </w:p>
    <w:p w14:paraId="334D927D" w14:textId="07F5A378" w:rsidR="00D00123" w:rsidRPr="006C3486" w:rsidRDefault="00D00123" w:rsidP="0039610D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I do not know</w:t>
      </w:r>
    </w:p>
    <w:p w14:paraId="5FAD1EB9" w14:textId="6B3D55B5" w:rsidR="00CE5830" w:rsidRDefault="00CE5830" w:rsidP="00DC6E0B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>Have you ever been told by a doctor you have a hernia in relation to your colostomy?</w:t>
      </w:r>
    </w:p>
    <w:p w14:paraId="42F43105" w14:textId="77777777" w:rsidR="00D00123" w:rsidRPr="006C3486" w:rsidRDefault="00D00123" w:rsidP="00D00123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Yes</w:t>
      </w:r>
    </w:p>
    <w:p w14:paraId="2D095B58" w14:textId="77777777" w:rsidR="00D00123" w:rsidRPr="006C3486" w:rsidRDefault="00D00123" w:rsidP="00D00123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No</w:t>
      </w:r>
    </w:p>
    <w:p w14:paraId="2B0DF80B" w14:textId="0E521A9A" w:rsidR="00D00123" w:rsidRPr="006C3486" w:rsidRDefault="00D00123" w:rsidP="00DC6E0B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I do not know</w:t>
      </w:r>
    </w:p>
    <w:p w14:paraId="526D0027" w14:textId="77777777" w:rsidR="00DC6E0B" w:rsidRPr="006C3486" w:rsidRDefault="00DC6E0B" w:rsidP="00DC6E0B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 xml:space="preserve">Do you </w:t>
      </w:r>
      <w:r w:rsidR="00CE5830" w:rsidRPr="006C3486">
        <w:rPr>
          <w:rFonts w:cstheme="minorHAnsi"/>
          <w:lang w:val="en-US"/>
        </w:rPr>
        <w:t xml:space="preserve">believe you </w:t>
      </w:r>
      <w:r w:rsidRPr="006C3486">
        <w:rPr>
          <w:rFonts w:cstheme="minorHAnsi"/>
          <w:lang w:val="en-US"/>
        </w:rPr>
        <w:t>have a hernia in relation to your colostomy?</w:t>
      </w:r>
    </w:p>
    <w:p w14:paraId="3AABB501" w14:textId="77777777" w:rsidR="00835C8B" w:rsidRPr="006C3486" w:rsidRDefault="00835C8B" w:rsidP="00835C8B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Yes</w:t>
      </w:r>
    </w:p>
    <w:p w14:paraId="684BC339" w14:textId="77777777" w:rsidR="00835C8B" w:rsidRPr="006C3486" w:rsidRDefault="00835C8B" w:rsidP="00835C8B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lastRenderedPageBreak/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No</w:t>
      </w:r>
    </w:p>
    <w:p w14:paraId="3D8D5612" w14:textId="77777777" w:rsidR="00835C8B" w:rsidRPr="006C3486" w:rsidRDefault="00835C8B" w:rsidP="00835C8B">
      <w:pPr>
        <w:spacing w:after="120" w:line="240" w:lineRule="auto"/>
        <w:rPr>
          <w:rFonts w:cstheme="minorHAnsi"/>
          <w:lang w:val="en-US"/>
        </w:rPr>
      </w:pPr>
      <w:r w:rsidRPr="006C3486">
        <w:rPr>
          <w:rFonts w:cstheme="minorHAnsi"/>
          <w:lang w:val="en-US"/>
        </w:rPr>
        <w:tab/>
      </w:r>
      <w:r w:rsidRPr="006C3486">
        <w:rPr>
          <w:rFonts w:cstheme="minorHAnsi"/>
          <w:lang w:val="en-US"/>
        </w:rPr>
        <w:tab/>
      </w:r>
      <w:r w:rsidRPr="006C3486">
        <w:rPr>
          <w:rFonts w:ascii="Segoe UI Symbol" w:hAnsi="Segoe UI Symbol" w:cs="Segoe UI Symbol"/>
          <w:lang w:val="en-GB"/>
        </w:rPr>
        <w:t>☐</w:t>
      </w:r>
      <w:r w:rsidRPr="006C3486">
        <w:rPr>
          <w:rFonts w:cstheme="minorHAnsi"/>
          <w:lang w:val="en-US"/>
        </w:rPr>
        <w:t xml:space="preserve"> I do not know</w:t>
      </w:r>
    </w:p>
    <w:p w14:paraId="171E689B" w14:textId="77777777" w:rsidR="007213DF" w:rsidRDefault="007213DF" w:rsidP="00AA1FF8">
      <w:pPr>
        <w:spacing w:after="120" w:line="240" w:lineRule="auto"/>
        <w:rPr>
          <w:rFonts w:cstheme="minorHAnsi"/>
          <w:b/>
          <w:sz w:val="28"/>
          <w:szCs w:val="28"/>
          <w:lang w:val="en-US"/>
        </w:rPr>
      </w:pPr>
    </w:p>
    <w:p w14:paraId="4A2742E9" w14:textId="5E1D2BD1" w:rsidR="00AA1FF8" w:rsidRPr="004E5B0B" w:rsidRDefault="00AA1FF8" w:rsidP="00AA1FF8">
      <w:pPr>
        <w:spacing w:after="120" w:line="240" w:lineRule="auto"/>
        <w:rPr>
          <w:rFonts w:cstheme="minorHAnsi"/>
          <w:lang w:val="en-GB"/>
        </w:rPr>
      </w:pPr>
      <w:r>
        <w:rPr>
          <w:rFonts w:cstheme="minorHAnsi"/>
          <w:b/>
          <w:sz w:val="28"/>
          <w:szCs w:val="28"/>
          <w:lang w:val="en-US"/>
        </w:rPr>
        <w:t>Anchor</w:t>
      </w:r>
      <w:r w:rsidR="00E35A6C">
        <w:rPr>
          <w:rFonts w:cstheme="minorHAnsi"/>
          <w:b/>
          <w:sz w:val="28"/>
          <w:szCs w:val="28"/>
          <w:lang w:val="en-US"/>
        </w:rPr>
        <w:t xml:space="preserve"> </w:t>
      </w:r>
      <w:r>
        <w:rPr>
          <w:rFonts w:cstheme="minorHAnsi"/>
          <w:b/>
          <w:sz w:val="28"/>
          <w:szCs w:val="28"/>
          <w:lang w:val="en-US"/>
        </w:rPr>
        <w:t>questions</w:t>
      </w:r>
    </w:p>
    <w:p w14:paraId="5F3EBD22" w14:textId="77777777" w:rsidR="00AA1FF8" w:rsidRDefault="00AA1FF8" w:rsidP="00AA1FF8">
      <w:pPr>
        <w:spacing w:after="0" w:line="276" w:lineRule="auto"/>
        <w:rPr>
          <w:noProof/>
          <w:lang w:val="en-US"/>
        </w:rPr>
      </w:pPr>
      <w:r>
        <w:rPr>
          <w:noProof/>
          <w:lang w:val="en-US"/>
        </w:rPr>
        <w:t>How would you rate your overall satisfaction with your life with a colostomy?</w:t>
      </w:r>
    </w:p>
    <w:p w14:paraId="04EAAF0D" w14:textId="77777777" w:rsidR="00AA1FF8" w:rsidRPr="00424430" w:rsidRDefault="00AA1FF8" w:rsidP="00AA1FF8">
      <w:pPr>
        <w:spacing w:after="0"/>
        <w:ind w:firstLine="1304"/>
        <w:rPr>
          <w:rFonts w:cstheme="minorHAnsi"/>
          <w:lang w:val="en-GB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Good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</w:p>
    <w:p w14:paraId="3A4A3634" w14:textId="77777777" w:rsidR="00AA1FF8" w:rsidRPr="00424430" w:rsidRDefault="00AA1FF8" w:rsidP="00AA1FF8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dequate/acceptable</w:t>
      </w:r>
      <w:r w:rsidRPr="00424430">
        <w:rPr>
          <w:rFonts w:cstheme="minorHAnsi"/>
          <w:lang w:val="en-GB"/>
        </w:rPr>
        <w:tab/>
        <w:t xml:space="preserve">  </w:t>
      </w:r>
      <w:r w:rsidRPr="00424430">
        <w:rPr>
          <w:rFonts w:cstheme="minorHAnsi"/>
          <w:lang w:val="en-GB"/>
        </w:rPr>
        <w:tab/>
      </w:r>
    </w:p>
    <w:p w14:paraId="4C0E305F" w14:textId="77777777" w:rsidR="00AA1FF8" w:rsidRPr="00424430" w:rsidRDefault="00AA1FF8" w:rsidP="00AA1FF8">
      <w:pPr>
        <w:spacing w:after="0" w:line="276" w:lineRule="auto"/>
        <w:rPr>
          <w:rFonts w:cstheme="minorHAnsi"/>
          <w:u w:val="single"/>
          <w:lang w:val="en-US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Poor</w:t>
      </w:r>
    </w:p>
    <w:p w14:paraId="5762914A" w14:textId="77777777" w:rsidR="00AA1FF8" w:rsidRDefault="00AA1FF8" w:rsidP="00AA1FF8">
      <w:pPr>
        <w:spacing w:after="0"/>
        <w:ind w:firstLine="1304"/>
        <w:rPr>
          <w:rFonts w:cstheme="minorHAnsi"/>
          <w:lang w:val="en-GB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Very poor</w:t>
      </w:r>
    </w:p>
    <w:p w14:paraId="7B6CA97B" w14:textId="77777777" w:rsidR="00AA1FF8" w:rsidRPr="004F206A" w:rsidRDefault="00AA1FF8" w:rsidP="00AA1FF8">
      <w:pPr>
        <w:spacing w:after="0" w:line="276" w:lineRule="auto"/>
        <w:rPr>
          <w:noProof/>
          <w:lang w:val="en-GB"/>
        </w:rPr>
      </w:pPr>
    </w:p>
    <w:p w14:paraId="12AEDF94" w14:textId="424C7518" w:rsidR="00AA1FF8" w:rsidRDefault="00AA1FF8" w:rsidP="00AA1FF8">
      <w:pPr>
        <w:spacing w:after="0" w:line="276" w:lineRule="auto"/>
        <w:rPr>
          <w:noProof/>
          <w:lang w:val="en-US"/>
        </w:rPr>
      </w:pPr>
      <w:r w:rsidRPr="006C3486">
        <w:rPr>
          <w:noProof/>
          <w:lang w:val="en-US"/>
        </w:rPr>
        <w:t xml:space="preserve">Overall, do you think that the </w:t>
      </w:r>
      <w:r w:rsidR="009E0AE0">
        <w:rPr>
          <w:noProof/>
          <w:lang w:val="en-US"/>
        </w:rPr>
        <w:t xml:space="preserve">colostomy </w:t>
      </w:r>
      <w:r w:rsidRPr="006C3486">
        <w:rPr>
          <w:noProof/>
          <w:lang w:val="en-US"/>
        </w:rPr>
        <w:t>impairs your quality of life?</w:t>
      </w:r>
    </w:p>
    <w:p w14:paraId="702797FA" w14:textId="77777777" w:rsidR="00D00123" w:rsidRPr="00424430" w:rsidRDefault="00D00123" w:rsidP="00D00123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 xml:space="preserve">       </w:t>
      </w: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No</w:t>
      </w:r>
      <w:r>
        <w:rPr>
          <w:rFonts w:cstheme="minorHAnsi"/>
          <w:lang w:val="en-GB"/>
        </w:rPr>
        <w:t>t at all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</w:p>
    <w:p w14:paraId="39FE5313" w14:textId="77777777" w:rsidR="00D00123" w:rsidRPr="00424430" w:rsidRDefault="00D00123" w:rsidP="00D00123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 little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  <w:t xml:space="preserve">  </w:t>
      </w:r>
      <w:r w:rsidRPr="00424430">
        <w:rPr>
          <w:rFonts w:cstheme="minorHAnsi"/>
          <w:lang w:val="en-GB"/>
        </w:rPr>
        <w:tab/>
      </w:r>
    </w:p>
    <w:p w14:paraId="6CC5C01D" w14:textId="77777777" w:rsidR="00D00123" w:rsidRPr="00424430" w:rsidRDefault="00D00123" w:rsidP="00D00123">
      <w:pPr>
        <w:spacing w:after="0" w:line="276" w:lineRule="auto"/>
        <w:rPr>
          <w:rFonts w:cstheme="minorHAnsi"/>
          <w:u w:val="single"/>
          <w:lang w:val="en-US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Some</w:t>
      </w:r>
    </w:p>
    <w:p w14:paraId="590C6EEF" w14:textId="233B47C0" w:rsidR="00AA1FF8" w:rsidRPr="00D00123" w:rsidRDefault="00D00123" w:rsidP="00D00123">
      <w:pPr>
        <w:spacing w:after="0"/>
        <w:ind w:firstLine="1304"/>
        <w:rPr>
          <w:rFonts w:cstheme="minorHAnsi"/>
          <w:lang w:val="en-GB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 lot</w:t>
      </w:r>
    </w:p>
    <w:p w14:paraId="4D089B6B" w14:textId="62D67AE0" w:rsidR="00AA1FF8" w:rsidRDefault="00AA1FF8" w:rsidP="00AA1FF8">
      <w:pPr>
        <w:spacing w:after="0"/>
        <w:rPr>
          <w:lang w:val="en-GB"/>
        </w:rPr>
      </w:pPr>
      <w:r w:rsidRPr="00BC7FC9">
        <w:rPr>
          <w:lang w:val="en-GB"/>
        </w:rPr>
        <w:t xml:space="preserve">Have you got used to having a </w:t>
      </w:r>
      <w:r w:rsidR="009E0AE0">
        <w:rPr>
          <w:lang w:val="en-GB"/>
        </w:rPr>
        <w:t>colostomy</w:t>
      </w:r>
      <w:r w:rsidRPr="00BC7FC9">
        <w:rPr>
          <w:lang w:val="en-GB"/>
        </w:rPr>
        <w:t>?</w:t>
      </w:r>
    </w:p>
    <w:p w14:paraId="60C01A44" w14:textId="77777777" w:rsidR="00D00123" w:rsidRPr="00424430" w:rsidRDefault="00D00123" w:rsidP="00D00123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 xml:space="preserve">       </w:t>
      </w: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No</w:t>
      </w:r>
      <w:r>
        <w:rPr>
          <w:rFonts w:cstheme="minorHAnsi"/>
          <w:lang w:val="en-GB"/>
        </w:rPr>
        <w:t>t at all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</w:p>
    <w:p w14:paraId="44BC878F" w14:textId="77777777" w:rsidR="00D00123" w:rsidRPr="00424430" w:rsidRDefault="00D00123" w:rsidP="00D00123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 little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  <w:t xml:space="preserve">  </w:t>
      </w:r>
      <w:r w:rsidRPr="00424430">
        <w:rPr>
          <w:rFonts w:cstheme="minorHAnsi"/>
          <w:lang w:val="en-GB"/>
        </w:rPr>
        <w:tab/>
      </w:r>
    </w:p>
    <w:p w14:paraId="0FA93F29" w14:textId="77777777" w:rsidR="00D00123" w:rsidRPr="00424430" w:rsidRDefault="00D00123" w:rsidP="00D00123">
      <w:pPr>
        <w:spacing w:after="0" w:line="276" w:lineRule="auto"/>
        <w:rPr>
          <w:rFonts w:cstheme="minorHAnsi"/>
          <w:u w:val="single"/>
          <w:lang w:val="en-US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Some</w:t>
      </w:r>
    </w:p>
    <w:p w14:paraId="15EB3EF1" w14:textId="5201F2D8" w:rsidR="00AA1FF8" w:rsidRPr="00D00123" w:rsidRDefault="00D00123" w:rsidP="00D00123">
      <w:pPr>
        <w:spacing w:after="0"/>
        <w:ind w:firstLine="1304"/>
        <w:rPr>
          <w:rFonts w:cstheme="minorHAnsi"/>
          <w:lang w:val="en-GB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 lot</w:t>
      </w:r>
    </w:p>
    <w:p w14:paraId="7CDA4E08" w14:textId="6598CA71" w:rsidR="00AA1FF8" w:rsidRDefault="00AA1FF8" w:rsidP="00AA1FF8">
      <w:pPr>
        <w:spacing w:after="0"/>
        <w:rPr>
          <w:lang w:val="en-GB"/>
        </w:rPr>
      </w:pPr>
      <w:r w:rsidRPr="00BC7FC9">
        <w:rPr>
          <w:lang w:val="en-GB"/>
        </w:rPr>
        <w:t xml:space="preserve">Are you embarrassed by your </w:t>
      </w:r>
      <w:r w:rsidR="009E0AE0">
        <w:rPr>
          <w:lang w:val="en-GB"/>
        </w:rPr>
        <w:t>colostomy</w:t>
      </w:r>
      <w:r w:rsidRPr="00BC7FC9">
        <w:rPr>
          <w:lang w:val="en-GB"/>
        </w:rPr>
        <w:t>?</w:t>
      </w:r>
    </w:p>
    <w:p w14:paraId="41549B4A" w14:textId="77777777" w:rsidR="00D00123" w:rsidRPr="00424430" w:rsidRDefault="00D00123" w:rsidP="00D00123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 xml:space="preserve">       </w:t>
      </w: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No</w:t>
      </w:r>
      <w:r>
        <w:rPr>
          <w:rFonts w:cstheme="minorHAnsi"/>
          <w:lang w:val="en-GB"/>
        </w:rPr>
        <w:t>t at all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</w:p>
    <w:p w14:paraId="65D64F88" w14:textId="77777777" w:rsidR="00D00123" w:rsidRPr="00424430" w:rsidRDefault="00D00123" w:rsidP="00D00123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 little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  <w:t xml:space="preserve">  </w:t>
      </w:r>
      <w:r w:rsidRPr="00424430">
        <w:rPr>
          <w:rFonts w:cstheme="minorHAnsi"/>
          <w:lang w:val="en-GB"/>
        </w:rPr>
        <w:tab/>
      </w:r>
    </w:p>
    <w:p w14:paraId="69B5F297" w14:textId="77777777" w:rsidR="00D00123" w:rsidRPr="00424430" w:rsidRDefault="00D00123" w:rsidP="00D00123">
      <w:pPr>
        <w:spacing w:after="0" w:line="276" w:lineRule="auto"/>
        <w:rPr>
          <w:rFonts w:cstheme="minorHAnsi"/>
          <w:u w:val="single"/>
          <w:lang w:val="en-US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Some</w:t>
      </w:r>
    </w:p>
    <w:p w14:paraId="4FD8ADDC" w14:textId="5D155893" w:rsidR="00AA1FF8" w:rsidRPr="000C17F1" w:rsidRDefault="00D00123" w:rsidP="00D00123">
      <w:pPr>
        <w:spacing w:after="0"/>
        <w:ind w:firstLine="1304"/>
        <w:rPr>
          <w:rFonts w:cstheme="minorHAnsi"/>
          <w:lang w:val="en-GB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 lot</w:t>
      </w:r>
    </w:p>
    <w:p w14:paraId="4692A7EA" w14:textId="77777777" w:rsidR="00AA1FF8" w:rsidRPr="00AA1FF8" w:rsidRDefault="00AA1FF8" w:rsidP="00AA1FF8">
      <w:pPr>
        <w:spacing w:after="0"/>
        <w:rPr>
          <w:lang w:val="en-GB"/>
        </w:rPr>
      </w:pPr>
      <w:r w:rsidRPr="00BC7FC9">
        <w:rPr>
          <w:lang w:val="en-GB"/>
        </w:rPr>
        <w:t>Does your colostomy restrict you in your everyday activities or chores</w:t>
      </w:r>
      <w:r>
        <w:rPr>
          <w:lang w:val="en-GB"/>
        </w:rPr>
        <w:t>?</w:t>
      </w:r>
    </w:p>
    <w:p w14:paraId="0340916E" w14:textId="77777777" w:rsidR="00AA1FF8" w:rsidRPr="00424430" w:rsidRDefault="00AA1FF8" w:rsidP="00AA1FF8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 xml:space="preserve">       </w:t>
      </w: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No</w:t>
      </w:r>
      <w:r>
        <w:rPr>
          <w:rFonts w:cstheme="minorHAnsi"/>
          <w:lang w:val="en-GB"/>
        </w:rPr>
        <w:t>t at all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</w:r>
    </w:p>
    <w:p w14:paraId="5F17DF22" w14:textId="77777777" w:rsidR="00AA1FF8" w:rsidRPr="00424430" w:rsidRDefault="00AA1FF8" w:rsidP="00AA1FF8">
      <w:pPr>
        <w:spacing w:after="0"/>
        <w:rPr>
          <w:rFonts w:cstheme="minorHAnsi"/>
          <w:lang w:val="en-GB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 little</w:t>
      </w:r>
      <w:r w:rsidRPr="00424430">
        <w:rPr>
          <w:rFonts w:cstheme="minorHAnsi"/>
          <w:lang w:val="en-GB"/>
        </w:rPr>
        <w:tab/>
      </w:r>
      <w:r w:rsidRPr="00424430">
        <w:rPr>
          <w:rFonts w:cstheme="minorHAnsi"/>
          <w:lang w:val="en-GB"/>
        </w:rPr>
        <w:tab/>
        <w:t xml:space="preserve">  </w:t>
      </w:r>
      <w:r w:rsidRPr="00424430">
        <w:rPr>
          <w:rFonts w:cstheme="minorHAnsi"/>
          <w:lang w:val="en-GB"/>
        </w:rPr>
        <w:tab/>
      </w:r>
    </w:p>
    <w:p w14:paraId="31D801B5" w14:textId="77777777" w:rsidR="00AA1FF8" w:rsidRPr="00424430" w:rsidRDefault="00AA1FF8" w:rsidP="00AA1FF8">
      <w:pPr>
        <w:spacing w:after="0" w:line="276" w:lineRule="auto"/>
        <w:rPr>
          <w:rFonts w:cstheme="minorHAnsi"/>
          <w:u w:val="single"/>
          <w:lang w:val="en-US"/>
        </w:rPr>
      </w:pPr>
      <w:r w:rsidRPr="00424430">
        <w:rPr>
          <w:rFonts w:cstheme="minorHAnsi"/>
          <w:lang w:val="en-GB"/>
        </w:rPr>
        <w:tab/>
      </w: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Some</w:t>
      </w:r>
    </w:p>
    <w:p w14:paraId="178C0A04" w14:textId="53382EED" w:rsidR="008178FE" w:rsidRDefault="00AA1FF8" w:rsidP="008178FE">
      <w:pPr>
        <w:spacing w:after="0"/>
        <w:ind w:firstLine="1304"/>
        <w:rPr>
          <w:rFonts w:cstheme="minorHAnsi"/>
          <w:lang w:val="en-GB"/>
        </w:rPr>
      </w:pPr>
      <w:r w:rsidRPr="00424430">
        <w:rPr>
          <w:rFonts w:ascii="Segoe UI Symbol" w:hAnsi="Segoe UI Symbol" w:cs="Segoe UI Symbol"/>
          <w:lang w:val="en-GB"/>
        </w:rPr>
        <w:t>☐</w:t>
      </w:r>
      <w:r w:rsidRPr="00424430">
        <w:rPr>
          <w:rFonts w:cstheme="minorHAnsi"/>
          <w:lang w:val="en-GB"/>
        </w:rPr>
        <w:t xml:space="preserve">   </w:t>
      </w:r>
      <w:r>
        <w:rPr>
          <w:rFonts w:cstheme="minorHAnsi"/>
          <w:lang w:val="en-GB"/>
        </w:rPr>
        <w:t>A lot</w:t>
      </w:r>
    </w:p>
    <w:p w14:paraId="2D6D18A9" w14:textId="77777777" w:rsidR="008178FE" w:rsidRDefault="008178FE" w:rsidP="008178FE">
      <w:pPr>
        <w:spacing w:after="0"/>
        <w:rPr>
          <w:rFonts w:cstheme="minorHAnsi"/>
          <w:lang w:val="en-GB"/>
        </w:rPr>
      </w:pPr>
    </w:p>
    <w:p w14:paraId="5E6A098B" w14:textId="20D0A588" w:rsidR="008178FE" w:rsidRDefault="008178FE" w:rsidP="0039610D">
      <w:pPr>
        <w:spacing w:after="0"/>
        <w:rPr>
          <w:rFonts w:ascii="Calibri" w:hAnsi="Calibri" w:cs="Calibri"/>
          <w:iCs/>
          <w:color w:val="000000" w:themeColor="text1"/>
          <w:lang w:val="en-US"/>
        </w:rPr>
      </w:pPr>
    </w:p>
    <w:p w14:paraId="39588D3A" w14:textId="28C7B951" w:rsidR="008178FE" w:rsidRDefault="008178FE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111D242E" w14:textId="2601C4B1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2CE374D2" w14:textId="2D0570CF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44C58AD8" w14:textId="696C4B8B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7A9B13D8" w14:textId="2A554B71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253BFF33" w14:textId="09BA1681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42FE1793" w14:textId="28DB2B89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7B21E508" w14:textId="5E5C61EF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1925FBBF" w14:textId="613793C5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2C2CCE0D" w14:textId="4DE98843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131D4D61" w14:textId="662E5050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19CBF13F" w14:textId="3FF2ABBE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5BB37828" w14:textId="0F157219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44C6DB36" w14:textId="1BD46DF4" w:rsidR="00AA1F7F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p w14:paraId="34707514" w14:textId="77777777" w:rsidR="00AA1F7F" w:rsidRDefault="00AA1F7F" w:rsidP="00AA1F7F">
      <w:r w:rsidRPr="003C5C2D">
        <w:rPr>
          <w:noProof/>
          <w:lang w:eastAsia="da-DK"/>
        </w:rPr>
        <w:drawing>
          <wp:inline distT="0" distB="0" distL="0" distR="0" wp14:anchorId="7100CEFA" wp14:editId="471131D3">
            <wp:extent cx="5033645" cy="3657600"/>
            <wp:effectExtent l="0" t="0" r="0" b="0"/>
            <wp:docPr id="2" name="Billede 2" descr="C:\Users\au206548\Downloads\ROC curve u tit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u206548\Downloads\ROC curve u titel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64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F5F83" w14:textId="77777777" w:rsidR="006A7F98" w:rsidRPr="004C3012" w:rsidRDefault="00AA1F7F" w:rsidP="006A7F98">
      <w:pPr>
        <w:rPr>
          <w:lang w:val="en-US"/>
        </w:rPr>
      </w:pPr>
      <w:r>
        <w:rPr>
          <w:lang w:val="en-US"/>
        </w:rPr>
        <w:t>Figure</w:t>
      </w:r>
      <w:r w:rsidR="006A7F98">
        <w:rPr>
          <w:lang w:val="en-US"/>
        </w:rPr>
        <w:t xml:space="preserve"> S1. </w:t>
      </w:r>
      <w:r w:rsidR="006A7F98" w:rsidRPr="003F5C7D">
        <w:rPr>
          <w:lang w:val="en-US"/>
        </w:rPr>
        <w:t>Receiver operating characteristic curve for the multivariable logistic regression analysis (</w:t>
      </w:r>
      <w:r w:rsidR="006A7F98">
        <w:rPr>
          <w:lang w:val="en-US"/>
        </w:rPr>
        <w:t>T</w:t>
      </w:r>
      <w:r w:rsidR="006A7F98" w:rsidRPr="003F5C7D">
        <w:rPr>
          <w:lang w:val="en-US"/>
        </w:rPr>
        <w:t xml:space="preserve">able 2). Area under the curve: </w:t>
      </w:r>
      <w:r w:rsidR="006A7F98" w:rsidRPr="003F5C7D">
        <w:rPr>
          <w:lang w:val="en-GB"/>
        </w:rPr>
        <w:t>0.701 (95% CI: 0.675-0.726).</w:t>
      </w:r>
    </w:p>
    <w:p w14:paraId="59483F6E" w14:textId="1D1FE268" w:rsidR="00AA1F7F" w:rsidRPr="004C3012" w:rsidRDefault="00AA1F7F" w:rsidP="00AA1F7F">
      <w:pPr>
        <w:rPr>
          <w:lang w:val="en-US"/>
        </w:rPr>
      </w:pPr>
    </w:p>
    <w:p w14:paraId="43B63D85" w14:textId="77777777" w:rsidR="00AA1F7F" w:rsidRPr="004C3012" w:rsidRDefault="00AA1F7F" w:rsidP="00AA1F7F">
      <w:pPr>
        <w:rPr>
          <w:lang w:val="en-US"/>
        </w:rPr>
      </w:pPr>
    </w:p>
    <w:p w14:paraId="4162F9FF" w14:textId="77777777" w:rsidR="00AA1F7F" w:rsidRPr="004C3012" w:rsidRDefault="00AA1F7F" w:rsidP="00AA1F7F">
      <w:pPr>
        <w:rPr>
          <w:lang w:val="en-US"/>
        </w:rPr>
      </w:pPr>
    </w:p>
    <w:p w14:paraId="0D1D8DF2" w14:textId="77777777" w:rsidR="00AA1F7F" w:rsidRPr="004C3012" w:rsidRDefault="00AA1F7F" w:rsidP="00AA1F7F">
      <w:pPr>
        <w:rPr>
          <w:lang w:val="en-US"/>
        </w:rPr>
      </w:pPr>
    </w:p>
    <w:p w14:paraId="41DB3C61" w14:textId="77777777" w:rsidR="00AA1F7F" w:rsidRPr="004C3012" w:rsidRDefault="00AA1F7F" w:rsidP="00AA1F7F">
      <w:pPr>
        <w:rPr>
          <w:lang w:val="en-US"/>
        </w:rPr>
      </w:pPr>
    </w:p>
    <w:p w14:paraId="12A82950" w14:textId="77777777" w:rsidR="00AA1F7F" w:rsidRPr="004C3012" w:rsidRDefault="00AA1F7F" w:rsidP="00AA1F7F">
      <w:pPr>
        <w:rPr>
          <w:lang w:val="en-US"/>
        </w:rPr>
      </w:pPr>
    </w:p>
    <w:p w14:paraId="58458DE5" w14:textId="77777777" w:rsidR="00AA1F7F" w:rsidRPr="004C3012" w:rsidRDefault="00AA1F7F" w:rsidP="00AA1F7F">
      <w:pPr>
        <w:rPr>
          <w:lang w:val="en-US"/>
        </w:rPr>
      </w:pPr>
    </w:p>
    <w:p w14:paraId="7F616DFE" w14:textId="77777777" w:rsidR="00AA1F7F" w:rsidRPr="004C3012" w:rsidRDefault="00AA1F7F" w:rsidP="00AA1F7F">
      <w:pPr>
        <w:rPr>
          <w:lang w:val="en-US"/>
        </w:rPr>
      </w:pPr>
    </w:p>
    <w:p w14:paraId="57C5A760" w14:textId="77777777" w:rsidR="00AA1F7F" w:rsidRPr="004C3012" w:rsidRDefault="00AA1F7F" w:rsidP="00AA1F7F">
      <w:pPr>
        <w:rPr>
          <w:lang w:val="en-US"/>
        </w:rPr>
      </w:pPr>
    </w:p>
    <w:p w14:paraId="54B302B0" w14:textId="77777777" w:rsidR="00AA1F7F" w:rsidRPr="004C3012" w:rsidRDefault="00AA1F7F" w:rsidP="00AA1F7F">
      <w:pPr>
        <w:rPr>
          <w:lang w:val="en-US"/>
        </w:rPr>
      </w:pPr>
    </w:p>
    <w:p w14:paraId="727AFA98" w14:textId="77777777" w:rsidR="00AA1F7F" w:rsidRPr="004C3012" w:rsidRDefault="00AA1F7F" w:rsidP="00AA1F7F">
      <w:pPr>
        <w:rPr>
          <w:lang w:val="en-US"/>
        </w:rPr>
      </w:pPr>
    </w:p>
    <w:p w14:paraId="72EC7F32" w14:textId="77777777" w:rsidR="00AA1F7F" w:rsidRPr="004C3012" w:rsidRDefault="00AA1F7F" w:rsidP="00AA1F7F">
      <w:pPr>
        <w:rPr>
          <w:lang w:val="en-US"/>
        </w:rPr>
      </w:pPr>
    </w:p>
    <w:p w14:paraId="75D8833E" w14:textId="77777777" w:rsidR="00AA1F7F" w:rsidRPr="004C3012" w:rsidRDefault="00AA1F7F" w:rsidP="00AA1F7F">
      <w:pPr>
        <w:rPr>
          <w:lang w:val="en-US"/>
        </w:rPr>
      </w:pPr>
    </w:p>
    <w:p w14:paraId="0E2FD8E3" w14:textId="77777777" w:rsidR="00AA1F7F" w:rsidRPr="004C3012" w:rsidRDefault="00AA1F7F" w:rsidP="00AA1F7F">
      <w:pPr>
        <w:rPr>
          <w:lang w:val="en-US"/>
        </w:rPr>
      </w:pPr>
    </w:p>
    <w:p w14:paraId="5CA03D93" w14:textId="77777777" w:rsidR="00AA1F7F" w:rsidRDefault="00AA1F7F" w:rsidP="00AA1F7F">
      <w:pPr>
        <w:rPr>
          <w:lang w:val="en-US"/>
        </w:rPr>
      </w:pPr>
    </w:p>
    <w:p w14:paraId="0A672AB0" w14:textId="77777777" w:rsidR="00AA1F7F" w:rsidRPr="004C3012" w:rsidRDefault="00AA1F7F" w:rsidP="00AA1F7F">
      <w:pPr>
        <w:rPr>
          <w:lang w:val="en-US"/>
        </w:rPr>
      </w:pPr>
    </w:p>
    <w:tbl>
      <w:tblPr>
        <w:tblStyle w:val="Gittertabel5-mrk-farve31"/>
        <w:tblpPr w:leftFromText="141" w:rightFromText="141" w:vertAnchor="text" w:horzAnchor="margin" w:tblpY="463"/>
        <w:tblW w:w="0" w:type="auto"/>
        <w:tblLook w:val="04A0" w:firstRow="1" w:lastRow="0" w:firstColumn="1" w:lastColumn="0" w:noHBand="0" w:noVBand="1"/>
      </w:tblPr>
      <w:tblGrid>
        <w:gridCol w:w="2538"/>
        <w:gridCol w:w="707"/>
        <w:gridCol w:w="718"/>
        <w:gridCol w:w="840"/>
        <w:gridCol w:w="1288"/>
        <w:gridCol w:w="850"/>
        <w:gridCol w:w="717"/>
        <w:gridCol w:w="843"/>
        <w:gridCol w:w="1127"/>
      </w:tblGrid>
      <w:tr w:rsidR="00AA1F7F" w:rsidRPr="005B109D" w14:paraId="005EE42B" w14:textId="77777777" w:rsidTr="0083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2DD6633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3553" w:type="dxa"/>
            <w:gridSpan w:val="4"/>
            <w:shd w:val="clear" w:color="auto" w:fill="D9D9D9" w:themeFill="background1" w:themeFillShade="D9"/>
          </w:tcPr>
          <w:p w14:paraId="72A67835" w14:textId="77777777" w:rsidR="00AA1F7F" w:rsidRPr="005B109D" w:rsidRDefault="00AA1F7F" w:rsidP="00830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Univariable regression</w:t>
            </w:r>
          </w:p>
        </w:tc>
        <w:tc>
          <w:tcPr>
            <w:tcW w:w="3537" w:type="dxa"/>
            <w:gridSpan w:val="4"/>
            <w:shd w:val="clear" w:color="auto" w:fill="D9D9D9" w:themeFill="background1" w:themeFillShade="D9"/>
          </w:tcPr>
          <w:p w14:paraId="775E869B" w14:textId="77777777" w:rsidR="00AA1F7F" w:rsidRPr="005B109D" w:rsidRDefault="00AA1F7F" w:rsidP="00830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Multivariable regression</w:t>
            </w:r>
          </w:p>
        </w:tc>
      </w:tr>
      <w:tr w:rsidR="00AA1F7F" w:rsidRPr="005B109D" w14:paraId="6BD4DABC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36402D6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Logistic regression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3ECDB4F2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74A36AAC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3C40429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0848843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105CDA8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36AF9A6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9C2F1E8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6C70343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AA1F7F" w:rsidRPr="005B109D" w14:paraId="1A5E6D41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FD83D61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05B79F6A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706B4B9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1.49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F3F045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0.135</w:t>
            </w:r>
          </w:p>
          <w:p w14:paraId="0F976C6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14:paraId="3F25A419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.98</w:t>
            </w:r>
            <w:r>
              <w:rPr>
                <w:color w:val="000000" w:themeColor="text1"/>
                <w:sz w:val="18"/>
                <w:szCs w:val="18"/>
              </w:rPr>
              <w:t>-</w:t>
            </w:r>
            <w:r w:rsidRPr="005B109D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152B46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2129EE41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60A5F493" w14:textId="77777777" w:rsidR="00AA1F7F" w:rsidRPr="008825D1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23846">
              <w:rPr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9A497BF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8-</w:t>
            </w:r>
            <w:r w:rsidRPr="005B109D">
              <w:rPr>
                <w:color w:val="000000" w:themeColor="text1"/>
                <w:sz w:val="18"/>
                <w:szCs w:val="18"/>
              </w:rPr>
              <w:t>1.02</w:t>
            </w:r>
          </w:p>
        </w:tc>
      </w:tr>
      <w:tr w:rsidR="00AA1F7F" w:rsidRPr="005B109D" w14:paraId="0B61B17A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3921B8C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0737A7E6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7D30D474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553654B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7B61D186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94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5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AFF55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28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6365025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39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3518CDA8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396630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0-1.83</w:t>
            </w:r>
          </w:p>
        </w:tc>
      </w:tr>
      <w:tr w:rsidR="00AA1F7F" w:rsidRPr="005B109D" w14:paraId="3191606F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DE2560F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 xml:space="preserve">BMI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2F0C54E4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72187B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97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2C5F7B7A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610B98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AAB6C4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0D66BF8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4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39CDA988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6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1ED8EF0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.9</w:t>
            </w:r>
            <w:r>
              <w:rPr>
                <w:color w:val="000000" w:themeColor="text1"/>
                <w:sz w:val="18"/>
                <w:szCs w:val="18"/>
              </w:rPr>
              <w:t>6-1.03</w:t>
            </w:r>
          </w:p>
        </w:tc>
      </w:tr>
      <w:tr w:rsidR="00AA1F7F" w:rsidRPr="002937BF" w14:paraId="49F0C1BB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12D5499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Employment</w:t>
            </w:r>
          </w:p>
          <w:p w14:paraId="331335FE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Employed </w:t>
            </w:r>
          </w:p>
          <w:p w14:paraId="030B24E6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Unemployed</w:t>
            </w:r>
          </w:p>
          <w:p w14:paraId="5D9333F1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retir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33C7AB8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723CD156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2237D10C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3.54 1.07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25B7620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19CF8F61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ABC495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2.27</w:t>
            </w:r>
          </w:p>
          <w:p w14:paraId="345664E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716A9529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20E94786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0699C73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0.023</w:t>
            </w:r>
          </w:p>
          <w:p w14:paraId="5EA3A72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4750E9B9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0623348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FA2DC1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19-10.52</w:t>
            </w:r>
          </w:p>
          <w:p w14:paraId="75E2F96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77-1.4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F87FA4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E9A5A3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42843F62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37</w:t>
            </w:r>
          </w:p>
          <w:p w14:paraId="6680640C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09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668B0B3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F39CAD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67278B18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0</w:t>
            </w:r>
          </w:p>
          <w:p w14:paraId="7310149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E7045">
              <w:rPr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4AF41019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  <w:p w14:paraId="101A5E22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</w:rPr>
              <w:t>-</w:t>
            </w:r>
          </w:p>
          <w:p w14:paraId="5E9A0A07" w14:textId="77777777" w:rsidR="00AA1F7F" w:rsidRPr="009A400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9A4005">
              <w:rPr>
                <w:color w:val="000000" w:themeColor="text1"/>
                <w:sz w:val="18"/>
                <w:szCs w:val="18"/>
                <w:lang w:val="en-US"/>
              </w:rPr>
              <w:t>0.269</w:t>
            </w:r>
          </w:p>
          <w:p w14:paraId="567F99E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750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8408B02" w14:textId="77777777" w:rsidR="00AA1F7F" w:rsidRPr="002937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F21C63C" w14:textId="77777777" w:rsidR="00AA1F7F" w:rsidRPr="002937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DBEC50A" w14:textId="77777777" w:rsidR="00AA1F7F" w:rsidRPr="002937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37BF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51-10.97</w:t>
            </w:r>
          </w:p>
          <w:p w14:paraId="0A99D0E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63-1.90</w:t>
            </w:r>
          </w:p>
        </w:tc>
      </w:tr>
      <w:tr w:rsidR="00AA1F7F" w:rsidRPr="005B109D" w14:paraId="1230628F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444EE2A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 xml:space="preserve">Marital status </w:t>
            </w:r>
          </w:p>
          <w:p w14:paraId="537182D2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Married </w:t>
            </w:r>
          </w:p>
          <w:p w14:paraId="44B489A8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Single/widow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D11C3ED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0D964965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598A698D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34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2E003977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59A94BA4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EC7C25F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2.34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07890A6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0C521DDA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54FFD1A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8AD9E2C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2799BBA7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FC0BBF3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05-1.7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FF741A7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B9E7E7B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37BF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A671438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6F7F7285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75951C7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37BF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8A303B5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.30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70D1E402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F2515D7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37BF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CC3AF5A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A2AC5CB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5F2DC21" w14:textId="77777777" w:rsidR="00AA1F7F" w:rsidRPr="002937BF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37BF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0F3C098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06-2.14</w:t>
            </w:r>
          </w:p>
        </w:tc>
      </w:tr>
      <w:tr w:rsidR="00AA1F7F" w:rsidRPr="004D18C3" w14:paraId="4EAB75AB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6541CB88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Education</w:t>
            </w:r>
            <w:r w:rsidRPr="005B109D">
              <w:rPr>
                <w:color w:val="3B3838" w:themeColor="background2" w:themeShade="40"/>
                <w:lang w:val="en-US"/>
              </w:rPr>
              <w:t>*</w:t>
            </w:r>
          </w:p>
          <w:p w14:paraId="282A1A77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None </w:t>
            </w:r>
          </w:p>
          <w:p w14:paraId="72461CF2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Short </w:t>
            </w:r>
          </w:p>
          <w:p w14:paraId="06D16854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long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2A9C0E19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FD595AC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FDBB0FC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21</w:t>
            </w:r>
          </w:p>
          <w:p w14:paraId="2A21BB0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B1071E0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0ED8E04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46E222B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1.71</w:t>
            </w:r>
          </w:p>
          <w:p w14:paraId="7021A90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1.84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65F6B5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25A56F6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6B07061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0.087</w:t>
            </w:r>
          </w:p>
          <w:p w14:paraId="49D4138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7FDF729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4FFC6E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37F1C3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03-1.25</w:t>
            </w:r>
          </w:p>
          <w:p w14:paraId="2E69FA3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03-1.1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2B1DFF6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CE9A61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5A96F79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13</w:t>
            </w:r>
          </w:p>
          <w:p w14:paraId="6CA506F0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1208100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A5C0402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1712994B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7</w:t>
            </w:r>
          </w:p>
          <w:p w14:paraId="3F8FA08C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40EED96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  <w:p w14:paraId="4BBD34FC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34A688C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01</w:t>
            </w:r>
          </w:p>
          <w:p w14:paraId="73DB17D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72E2DC8" w14:textId="77777777" w:rsidR="00AA1F7F" w:rsidRPr="004D18C3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19F1E9D" w14:textId="77777777" w:rsidR="00AA1F7F" w:rsidRPr="004D18C3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4D18C3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0660F0D" w14:textId="77777777" w:rsidR="00AA1F7F" w:rsidRPr="004D18C3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4D18C3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79-1.62</w:t>
            </w:r>
          </w:p>
          <w:p w14:paraId="765C516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4D18C3" w14:paraId="6212432C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2CE0334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Financially burden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45DB2D0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4D18C3">
              <w:rPr>
                <w:color w:val="000000" w:themeColor="text1"/>
                <w:sz w:val="18"/>
                <w:szCs w:val="18"/>
                <w:lang w:val="en-US"/>
              </w:rPr>
              <w:t>4.69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29A1B5FF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4D18C3">
              <w:rPr>
                <w:color w:val="000000" w:themeColor="text1"/>
                <w:sz w:val="18"/>
                <w:szCs w:val="18"/>
                <w:lang w:val="en-US"/>
              </w:rPr>
              <w:t>3.30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3BCFC8B6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0.001</w:t>
            </w:r>
          </w:p>
          <w:p w14:paraId="2D53B620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14:paraId="7F7EB274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1.87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11.7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A90FB43" w14:textId="77777777" w:rsidR="00AA1F7F" w:rsidRPr="004D18C3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9A4005">
              <w:rPr>
                <w:color w:val="000000" w:themeColor="text1"/>
                <w:sz w:val="18"/>
                <w:szCs w:val="18"/>
                <w:lang w:val="en-US"/>
              </w:rPr>
              <w:t>3.43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6703FB33" w14:textId="77777777" w:rsidR="00AA1F7F" w:rsidRPr="004D18C3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89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EC8C6C5" w14:textId="77777777" w:rsidR="00AA1F7F" w:rsidRPr="009A4005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9A4005">
              <w:rPr>
                <w:color w:val="000000" w:themeColor="text1"/>
                <w:sz w:val="18"/>
                <w:szCs w:val="18"/>
                <w:lang w:val="en-US"/>
              </w:rPr>
              <w:t>0.058</w:t>
            </w:r>
          </w:p>
          <w:p w14:paraId="177E34FB" w14:textId="77777777" w:rsidR="00AA1F7F" w:rsidRPr="004D18C3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</w:tcPr>
          <w:p w14:paraId="5FC34A9D" w14:textId="77777777" w:rsidR="00AA1F7F" w:rsidRPr="004D18C3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-96-12.28</w:t>
            </w:r>
          </w:p>
        </w:tc>
      </w:tr>
      <w:tr w:rsidR="00AA1F7F" w:rsidRPr="005B109D" w14:paraId="24197AF1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71A7DC87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Colostomy Impact group</w:t>
            </w:r>
          </w:p>
          <w:p w14:paraId="4FC41650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Minor CI </w:t>
            </w:r>
          </w:p>
          <w:p w14:paraId="3098CADD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>Major CI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0AB44EB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57FD3E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43F0E104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3.47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AF534CB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BF6F728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C74A833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9.49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3265914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7D8442E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608D6B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C22091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0C4872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E82F441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2.68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4.4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0E16E2F" w14:textId="77777777" w:rsidR="00AA1F7F" w:rsidRPr="009A400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34CAB42" w14:textId="77777777" w:rsidR="00AA1F7F" w:rsidRPr="009A400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9A4005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F52E6E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3.81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A722999" w14:textId="77777777" w:rsidR="00AA1F7F" w:rsidRPr="009A400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8B2DD6E" w14:textId="77777777" w:rsidR="00AA1F7F" w:rsidRPr="009A400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9A4005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0E5686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7.80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BE30E0A" w14:textId="77777777" w:rsidR="00AA1F7F" w:rsidRPr="009A400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209E4836" w14:textId="77777777" w:rsidR="00AA1F7F" w:rsidRPr="009A400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9A4005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3450A6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AACA92C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CE2C6CB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72F109F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2.</w:t>
            </w:r>
            <w:r>
              <w:rPr>
                <w:color w:val="000000" w:themeColor="text1"/>
                <w:sz w:val="18"/>
                <w:szCs w:val="18"/>
              </w:rPr>
              <w:t>72-5.34</w:t>
            </w:r>
          </w:p>
        </w:tc>
      </w:tr>
      <w:tr w:rsidR="00AA1F7F" w:rsidRPr="009A4005" w14:paraId="6753033B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008E3A69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 xml:space="preserve">Time since stoma creation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6B636CDD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.95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054464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-2.21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1C182D9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69ABF7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91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9B12E59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95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D4BE38C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1.31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63655C2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28E4753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9A4005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88-1.02</w:t>
            </w:r>
          </w:p>
        </w:tc>
      </w:tr>
      <w:tr w:rsidR="00AA1F7F" w:rsidRPr="009A4005" w14:paraId="4FFF3EFD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76AFE498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Access to stoma nurse</w:t>
            </w:r>
          </w:p>
          <w:p w14:paraId="54E18637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Yes </w:t>
            </w:r>
          </w:p>
          <w:p w14:paraId="6AE6D481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No/do not know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3473419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4A8FB7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21C45030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0.97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3450540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9E72A7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455C6C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-0.24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9B7375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4D3EA7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40D7B273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0.813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DE5B4F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05CB46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5F82E974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0.72-1.2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C42ECE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E86DA4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6714590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028688B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E38BC48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19C1F80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3D716052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188F611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E54C092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46C6513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D6E610B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E8DC659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AA1F7F" w:rsidRPr="005B109D" w14:paraId="2318762D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0E205717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Clavien-Dindo</w:t>
            </w:r>
          </w:p>
          <w:p w14:paraId="09B9C568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No complications </w:t>
            </w:r>
          </w:p>
          <w:p w14:paraId="36D6D52A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I-II</w:t>
            </w:r>
          </w:p>
          <w:p w14:paraId="6ABC7071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III-IV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A328421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F03C119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2E13D77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1.05</w:t>
            </w:r>
          </w:p>
          <w:p w14:paraId="4A3EB678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0.74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2EAEE30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9C0840C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1996ADAF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-1.00</w:t>
            </w:r>
          </w:p>
          <w:p w14:paraId="4491C693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-0.87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277BD17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54208B51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7F8D7345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0.319</w:t>
            </w:r>
          </w:p>
          <w:p w14:paraId="708C1DE4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5B109D">
              <w:rPr>
                <w:color w:val="000000" w:themeColor="text1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4A63AF89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D51F069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7B80DD95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.70-1.34</w:t>
            </w:r>
          </w:p>
          <w:p w14:paraId="19C19DA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.89-1.7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3C9171C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4885D0C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3E6660F6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78A2A1C5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1224EBB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D72B926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2535A419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15E51CE4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1920716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A26899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237870D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5E8CE667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E6FED82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6F78A3E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617F2338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65770C1C" w14:textId="77777777" w:rsidR="00AA1F7F" w:rsidRPr="005B109D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AA1F7F" w:rsidRPr="00B476A2" w14:paraId="4F0BE1C0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7C7A5451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Oncological treatment</w:t>
            </w:r>
            <w:r w:rsidRPr="005B109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¤</w:t>
            </w:r>
          </w:p>
          <w:p w14:paraId="7C019B90" w14:textId="77777777" w:rsidR="00AA1F7F" w:rsidRPr="005B109D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None </w:t>
            </w:r>
          </w:p>
          <w:p w14:paraId="64B9D221" w14:textId="77777777" w:rsidR="00AA1F7F" w:rsidRPr="005B109D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Any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7BF2EB4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C6F8CC1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1.00</w:t>
            </w:r>
          </w:p>
          <w:p w14:paraId="2E77880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3AAA4C0F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234BB49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2C019F36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33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5459D3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AADA644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22D063A2" w14:textId="77777777" w:rsidR="00AA1F7F" w:rsidRPr="00A23846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A23846">
              <w:rPr>
                <w:b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F8B0B0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432E8D5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301AEC53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3</w:t>
            </w:r>
            <w:r w:rsidRPr="005B109D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3E907CB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DDCAFD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4652B4AE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6DEA4E80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0D275CA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34FDB8CD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48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4A751F7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2001AC4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790FA738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88EFD43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096DF29" w14:textId="77777777" w:rsidR="00AA1F7F" w:rsidRPr="005B109D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B109D">
              <w:rPr>
                <w:color w:val="000000" w:themeColor="text1"/>
                <w:sz w:val="18"/>
                <w:szCs w:val="18"/>
              </w:rPr>
              <w:t>-</w:t>
            </w:r>
          </w:p>
          <w:p w14:paraId="46FC105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3-1.33</w:t>
            </w:r>
          </w:p>
        </w:tc>
      </w:tr>
    </w:tbl>
    <w:p w14:paraId="15E05E2A" w14:textId="6C99845E" w:rsidR="00AA1F7F" w:rsidRPr="007962FA" w:rsidRDefault="00AA1F7F" w:rsidP="00AA1F7F">
      <w:pPr>
        <w:rPr>
          <w:lang w:val="en-US"/>
        </w:rPr>
      </w:pPr>
      <w:r w:rsidRPr="001D5F61">
        <w:rPr>
          <w:color w:val="3B3838" w:themeColor="background2" w:themeShade="40"/>
          <w:sz w:val="20"/>
          <w:szCs w:val="20"/>
          <w:lang w:val="en-US"/>
        </w:rPr>
        <w:t xml:space="preserve">Table </w:t>
      </w:r>
      <w:r w:rsidR="006A7F98">
        <w:rPr>
          <w:color w:val="3B3838" w:themeColor="background2" w:themeShade="40"/>
          <w:sz w:val="20"/>
          <w:szCs w:val="20"/>
          <w:lang w:val="en-US"/>
        </w:rPr>
        <w:t>S</w:t>
      </w:r>
      <w:r w:rsidRPr="001D5F61">
        <w:rPr>
          <w:color w:val="3B3838" w:themeColor="background2" w:themeShade="40"/>
          <w:sz w:val="20"/>
          <w:szCs w:val="20"/>
          <w:lang w:val="en-US"/>
        </w:rPr>
        <w:t>1: Logistic regression analysis on the Danish cohort showing correlations to the anchor question</w:t>
      </w:r>
    </w:p>
    <w:p w14:paraId="5B893BCF" w14:textId="77777777" w:rsidR="00AA1F7F" w:rsidRPr="001D5F61" w:rsidRDefault="00AA1F7F" w:rsidP="00AA1F7F">
      <w:pPr>
        <w:rPr>
          <w:lang w:val="en-US"/>
        </w:rPr>
      </w:pPr>
    </w:p>
    <w:p w14:paraId="3AC86A23" w14:textId="77777777" w:rsidR="00AA1F7F" w:rsidRPr="007962FA" w:rsidRDefault="00AA1F7F" w:rsidP="00AA1F7F">
      <w:pPr>
        <w:rPr>
          <w:lang w:val="en-US"/>
        </w:rPr>
      </w:pPr>
    </w:p>
    <w:p w14:paraId="359C96CF" w14:textId="77777777" w:rsidR="00AA1F7F" w:rsidRPr="007962FA" w:rsidRDefault="00AA1F7F" w:rsidP="00AA1F7F">
      <w:pPr>
        <w:rPr>
          <w:lang w:val="en-US"/>
        </w:rPr>
      </w:pPr>
    </w:p>
    <w:p w14:paraId="535251B9" w14:textId="77777777" w:rsidR="00AA1F7F" w:rsidRPr="007962FA" w:rsidRDefault="00AA1F7F" w:rsidP="00AA1F7F">
      <w:pPr>
        <w:rPr>
          <w:lang w:val="en-US"/>
        </w:rPr>
      </w:pPr>
    </w:p>
    <w:p w14:paraId="18160DD6" w14:textId="77777777" w:rsidR="00AA1F7F" w:rsidRPr="007962FA" w:rsidRDefault="00AA1F7F" w:rsidP="00AA1F7F">
      <w:pPr>
        <w:rPr>
          <w:lang w:val="en-US"/>
        </w:rPr>
      </w:pPr>
    </w:p>
    <w:p w14:paraId="211D863D" w14:textId="77777777" w:rsidR="00AA1F7F" w:rsidRPr="007962FA" w:rsidRDefault="00AA1F7F" w:rsidP="00AA1F7F">
      <w:pPr>
        <w:rPr>
          <w:lang w:val="en-US"/>
        </w:rPr>
      </w:pPr>
    </w:p>
    <w:p w14:paraId="04B38E2F" w14:textId="77777777" w:rsidR="00AA1F7F" w:rsidRPr="007962FA" w:rsidRDefault="00AA1F7F" w:rsidP="00AA1F7F">
      <w:pPr>
        <w:rPr>
          <w:lang w:val="en-US"/>
        </w:rPr>
      </w:pPr>
    </w:p>
    <w:p w14:paraId="77624124" w14:textId="77777777" w:rsidR="00AA1F7F" w:rsidRPr="007962FA" w:rsidRDefault="00AA1F7F" w:rsidP="00AA1F7F">
      <w:pPr>
        <w:rPr>
          <w:lang w:val="en-US"/>
        </w:rPr>
      </w:pPr>
    </w:p>
    <w:p w14:paraId="0F69F865" w14:textId="77777777" w:rsidR="00AA1F7F" w:rsidRPr="007962FA" w:rsidRDefault="00AA1F7F" w:rsidP="00AA1F7F">
      <w:pPr>
        <w:rPr>
          <w:lang w:val="en-US"/>
        </w:rPr>
      </w:pPr>
    </w:p>
    <w:p w14:paraId="6F6AE6F9" w14:textId="77777777" w:rsidR="00AA1F7F" w:rsidRPr="007962FA" w:rsidRDefault="00AA1F7F" w:rsidP="00AA1F7F">
      <w:pPr>
        <w:rPr>
          <w:lang w:val="en-US"/>
        </w:rPr>
      </w:pPr>
    </w:p>
    <w:p w14:paraId="732BC5B5" w14:textId="77777777" w:rsidR="00AA1F7F" w:rsidRPr="007962FA" w:rsidRDefault="00AA1F7F" w:rsidP="00AA1F7F">
      <w:pPr>
        <w:rPr>
          <w:lang w:val="en-US"/>
        </w:rPr>
      </w:pPr>
    </w:p>
    <w:p w14:paraId="714C9647" w14:textId="77777777" w:rsidR="00AA1F7F" w:rsidRPr="007962FA" w:rsidRDefault="00AA1F7F" w:rsidP="00AA1F7F">
      <w:pPr>
        <w:rPr>
          <w:lang w:val="en-US"/>
        </w:rPr>
      </w:pPr>
    </w:p>
    <w:tbl>
      <w:tblPr>
        <w:tblStyle w:val="Gittertabel5-mrk-farve31"/>
        <w:tblpPr w:leftFromText="141" w:rightFromText="141" w:vertAnchor="text" w:horzAnchor="margin" w:tblpY="463"/>
        <w:tblW w:w="0" w:type="auto"/>
        <w:tblLook w:val="04A0" w:firstRow="1" w:lastRow="0" w:firstColumn="1" w:lastColumn="0" w:noHBand="0" w:noVBand="1"/>
      </w:tblPr>
      <w:tblGrid>
        <w:gridCol w:w="2538"/>
        <w:gridCol w:w="707"/>
        <w:gridCol w:w="718"/>
        <w:gridCol w:w="840"/>
        <w:gridCol w:w="1288"/>
        <w:gridCol w:w="850"/>
        <w:gridCol w:w="717"/>
        <w:gridCol w:w="843"/>
        <w:gridCol w:w="1127"/>
      </w:tblGrid>
      <w:tr w:rsidR="00AA1F7F" w:rsidRPr="00B476A2" w14:paraId="462A9473" w14:textId="77777777" w:rsidTr="0083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22E26CB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SWEDEN </w:t>
            </w:r>
          </w:p>
        </w:tc>
        <w:tc>
          <w:tcPr>
            <w:tcW w:w="3553" w:type="dxa"/>
            <w:gridSpan w:val="4"/>
            <w:shd w:val="clear" w:color="auto" w:fill="D9D9D9" w:themeFill="background1" w:themeFillShade="D9"/>
          </w:tcPr>
          <w:p w14:paraId="5F92FD1B" w14:textId="77777777" w:rsidR="00AA1F7F" w:rsidRPr="00B476A2" w:rsidRDefault="00AA1F7F" w:rsidP="00830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Univaria</w:t>
            </w:r>
            <w:r>
              <w:rPr>
                <w:color w:val="000000" w:themeColor="text1"/>
                <w:sz w:val="18"/>
                <w:szCs w:val="18"/>
              </w:rPr>
              <w:t>ble</w:t>
            </w:r>
            <w:r w:rsidRPr="00B476A2">
              <w:rPr>
                <w:color w:val="000000" w:themeColor="text1"/>
                <w:sz w:val="18"/>
                <w:szCs w:val="18"/>
              </w:rPr>
              <w:t xml:space="preserve"> regression</w:t>
            </w:r>
          </w:p>
        </w:tc>
        <w:tc>
          <w:tcPr>
            <w:tcW w:w="3537" w:type="dxa"/>
            <w:gridSpan w:val="4"/>
            <w:shd w:val="clear" w:color="auto" w:fill="D9D9D9" w:themeFill="background1" w:themeFillShade="D9"/>
          </w:tcPr>
          <w:p w14:paraId="2504D9F7" w14:textId="77777777" w:rsidR="00AA1F7F" w:rsidRPr="00B476A2" w:rsidRDefault="00AA1F7F" w:rsidP="00830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Multivaria</w:t>
            </w:r>
            <w:r>
              <w:rPr>
                <w:color w:val="000000" w:themeColor="text1"/>
                <w:sz w:val="18"/>
                <w:szCs w:val="18"/>
              </w:rPr>
              <w:t>ble</w:t>
            </w:r>
            <w:r w:rsidRPr="00B476A2">
              <w:rPr>
                <w:color w:val="000000" w:themeColor="text1"/>
                <w:sz w:val="18"/>
                <w:szCs w:val="18"/>
              </w:rPr>
              <w:t xml:space="preserve"> regression</w:t>
            </w:r>
          </w:p>
        </w:tc>
      </w:tr>
      <w:tr w:rsidR="00AA1F7F" w:rsidRPr="00B476A2" w14:paraId="0501AA75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6A8DD0B3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Logistic regression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D8C437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904D6F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79B6A38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EAD6DC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E595A6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14EE565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674476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5E388B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AA1F7F" w:rsidRPr="00B476A2" w14:paraId="764A53C0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BF4FE48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0CBD75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710ED8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3F748A64" w14:textId="77777777" w:rsidR="00AA1F7F" w:rsidRPr="00CA5ED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A5ED0">
              <w:rPr>
                <w:color w:val="000000" w:themeColor="text1"/>
                <w:sz w:val="18"/>
                <w:szCs w:val="18"/>
                <w:lang w:val="en-US"/>
              </w:rPr>
              <w:t>0.684</w:t>
            </w:r>
          </w:p>
          <w:p w14:paraId="74EDE2F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14:paraId="6528DFE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8-</w:t>
            </w:r>
            <w:r w:rsidRPr="00B476A2">
              <w:rPr>
                <w:color w:val="000000" w:themeColor="text1"/>
                <w:sz w:val="18"/>
                <w:szCs w:val="18"/>
              </w:rPr>
              <w:t>1.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C2216A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2CBE2E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2CD8B6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26A624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AA1F7F" w:rsidRPr="00B476A2" w14:paraId="0A4BE672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1C7BF20D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A01959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9D4BCE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415F340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7C5C733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62-2.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1BC1FE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2920B98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677B783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6BFE1F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534773F4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1CD45B9D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BMI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9CB525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05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28232901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53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7E8CAD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8B9FB1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.99-1.1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E24D3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21B80E3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2D07384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906571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3-1.09</w:t>
            </w:r>
          </w:p>
        </w:tc>
      </w:tr>
      <w:tr w:rsidR="00AA1F7F" w:rsidRPr="000552BA" w14:paraId="3EE65D45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773841BC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Employment</w:t>
            </w:r>
          </w:p>
          <w:p w14:paraId="443ED14B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Employed </w:t>
            </w:r>
          </w:p>
          <w:p w14:paraId="38EFF7CC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Unemployed</w:t>
            </w:r>
          </w:p>
          <w:p w14:paraId="690226DF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retir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29A2A1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3F4D1EC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0CA2862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.00</w:t>
            </w:r>
          </w:p>
          <w:p w14:paraId="520108B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CB8351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11D885D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A92AF6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74</w:t>
            </w:r>
          </w:p>
          <w:p w14:paraId="2860657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1520D4D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2792948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D57BC28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0.459</w:t>
            </w:r>
          </w:p>
          <w:p w14:paraId="69DA133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E1FDFC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57D9858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EE36B0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2-12.51</w:t>
            </w:r>
          </w:p>
          <w:p w14:paraId="058D91C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45-2.1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31D8B62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F78E227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0552B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1B88CAD0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9D93C7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4DF19631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81BC465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0552B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C4A346D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5CA1C5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65AE921E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7528789D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0552BA">
              <w:rPr>
                <w:b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2CA8189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7C3647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DF30C3E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0297186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30F51B11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61C188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AA1F7F" w:rsidRPr="00B476A2" w14:paraId="1401BFE5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694F290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Marital status </w:t>
            </w:r>
          </w:p>
          <w:p w14:paraId="3B2A57A1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Married </w:t>
            </w:r>
          </w:p>
          <w:p w14:paraId="627082BE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Single/widow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154A94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77EE3AF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095813F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23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130260C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5D4712F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AAFB72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1211D45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510CF064" w14:textId="77777777" w:rsidR="00AA1F7F" w:rsidRPr="00DB2A68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86F08C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0.525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56B10CC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61439DE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A0CC96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65-2.3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797809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A2DB4D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767E8F1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044450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61968D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17D7388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36A14128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34D5D6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2A04B89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2297A7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C4B7D9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571D242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68FF3A92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22B7D19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Education</w:t>
            </w:r>
            <w:r w:rsidRPr="006A6140">
              <w:rPr>
                <w:color w:val="3B3838" w:themeColor="background2" w:themeShade="40"/>
                <w:lang w:val="en-US"/>
              </w:rPr>
              <w:t>*</w:t>
            </w:r>
          </w:p>
          <w:p w14:paraId="796AF7CD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None </w:t>
            </w:r>
          </w:p>
          <w:p w14:paraId="17B17DDE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Short </w:t>
            </w:r>
          </w:p>
          <w:p w14:paraId="0F367402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long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370D39B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16BAB7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A9D145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14</w:t>
            </w:r>
          </w:p>
          <w:p w14:paraId="27217AD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4A713C0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519AB4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4CD3DA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9</w:t>
            </w:r>
          </w:p>
          <w:p w14:paraId="00C30E9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614092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59B0FE6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61BBE47" w14:textId="77777777" w:rsidR="00AA1F7F" w:rsidRPr="000552BA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0552BA">
              <w:rPr>
                <w:color w:val="000000" w:themeColor="text1"/>
                <w:sz w:val="18"/>
                <w:szCs w:val="18"/>
                <w:lang w:val="en-US"/>
              </w:rPr>
              <w:t>0.699</w:t>
            </w:r>
          </w:p>
          <w:p w14:paraId="215FB15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52BA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F2320B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1AAB23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C84E35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9</w:t>
            </w: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.17</w:t>
            </w:r>
          </w:p>
          <w:p w14:paraId="1112734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DC0E6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42263E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066096B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42831B5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3ABB995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9F5765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68C8DC9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7CC44F0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2195B4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  <w:p w14:paraId="71D047A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5E59B1B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3204015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EB3449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E5BF9C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498915D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2B18945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DB2A68" w14:paraId="4B20B942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276EE00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Financially burden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7952C3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40CF5A3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DC47D9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0.126</w:t>
            </w:r>
          </w:p>
          <w:p w14:paraId="2613F27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14:paraId="664A620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86-3.2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E9F7E5C" w14:textId="77777777" w:rsidR="00AA1F7F" w:rsidRPr="00DB2A68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10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57BF64C4" w14:textId="77777777" w:rsidR="00AA1F7F" w:rsidRPr="00DB2A68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648988C5" w14:textId="77777777" w:rsidR="00AA1F7F" w:rsidRPr="00995F3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812</w:t>
            </w:r>
          </w:p>
          <w:p w14:paraId="0B50D80B" w14:textId="77777777" w:rsidR="00AA1F7F" w:rsidRPr="00DB2A68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</w:tcPr>
          <w:p w14:paraId="377CD5BE" w14:textId="77777777" w:rsidR="00AA1F7F" w:rsidRPr="00DB2A68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2-2.33</w:t>
            </w:r>
          </w:p>
        </w:tc>
      </w:tr>
      <w:tr w:rsidR="00AA1F7F" w:rsidRPr="00CA5ED0" w14:paraId="7038FE3B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416FEDA5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Colostomy Impact group</w:t>
            </w:r>
          </w:p>
          <w:p w14:paraId="7DFCB685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Minor CI </w:t>
            </w:r>
          </w:p>
          <w:p w14:paraId="62F2F584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>Major CI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DC1A3B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8B195D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3FCF33F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.81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B08C40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A53FBD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2F1E1D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.62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0470DFE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794B482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81B33A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&lt;</w:t>
            </w:r>
            <w:r w:rsidRPr="00B476A2">
              <w:rPr>
                <w:b/>
                <w:color w:val="000000" w:themeColor="text1"/>
                <w:sz w:val="18"/>
                <w:szCs w:val="18"/>
                <w:lang w:val="en-US"/>
              </w:rPr>
              <w:t>0.000</w:t>
            </w: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699EF9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A88CD0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D2EF56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.75-12.2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D88C170" w14:textId="77777777" w:rsidR="00AA1F7F" w:rsidRPr="00CA5ED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271C3DF" w14:textId="77777777" w:rsidR="00AA1F7F" w:rsidRPr="00CA5ED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A5ED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2174283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.41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00379688" w14:textId="77777777" w:rsidR="00AA1F7F" w:rsidRPr="00CA5ED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F969CFF" w14:textId="77777777" w:rsidR="00AA1F7F" w:rsidRPr="00CA5ED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A5ED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011C85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.02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453EA005" w14:textId="77777777" w:rsidR="00AA1F7F" w:rsidRPr="00CA5ED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E8DBC6F" w14:textId="77777777" w:rsidR="00AA1F7F" w:rsidRPr="00CA5ED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A5ED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E829C8D" w14:textId="77777777" w:rsidR="00AA1F7F" w:rsidRPr="000A5F26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&lt;</w:t>
            </w:r>
            <w:r w:rsidRPr="00B476A2">
              <w:rPr>
                <w:b/>
                <w:color w:val="000000" w:themeColor="text1"/>
                <w:sz w:val="18"/>
                <w:szCs w:val="18"/>
                <w:lang w:val="en-US"/>
              </w:rPr>
              <w:t>0.000</w:t>
            </w: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3BCD033" w14:textId="77777777" w:rsidR="00AA1F7F" w:rsidRPr="00CA5ED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D8BFB7D" w14:textId="77777777" w:rsidR="00AA1F7F" w:rsidRPr="00CA5ED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A5ED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1E3B9E6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.37-12.30</w:t>
            </w:r>
          </w:p>
        </w:tc>
      </w:tr>
      <w:tr w:rsidR="00AA1F7F" w:rsidRPr="00CA5ED0" w14:paraId="1D3D8A4A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57E0057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Time since stoma creation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DDFDA7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.90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FCC6D9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1.29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1095A881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586E249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78-1.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47DC85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387C4AA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3491C0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440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6C5CC5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78-1.12</w:t>
            </w:r>
          </w:p>
        </w:tc>
      </w:tr>
      <w:tr w:rsidR="00AA1F7F" w:rsidRPr="00B476A2" w14:paraId="458A11C9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CEEFA72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Access to stoma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nurse</w:t>
            </w:r>
          </w:p>
          <w:p w14:paraId="570ABEC8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Yes </w:t>
            </w:r>
          </w:p>
          <w:p w14:paraId="5245D08D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No/do not know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B5E9F8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81A732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09C1789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0.86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E3BFA4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DFCF27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2BEFCC4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1.30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297C86F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952EDB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6D76C84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/>
                <w:color w:val="000000" w:themeColor="text1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00EEC94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3AC6F2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6930F42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0.68-1.0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61337F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A56B04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AB4B04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08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30DBD85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D06F95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F993F6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19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521109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085DB4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A3A00A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85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E37893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397E39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501EA6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47;2.53</w:t>
            </w:r>
          </w:p>
        </w:tc>
      </w:tr>
      <w:tr w:rsidR="00AA1F7F" w:rsidRPr="00B476A2" w14:paraId="6F479B07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CD937D7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Clavien-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D</w:t>
            </w: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indo</w:t>
            </w:r>
          </w:p>
          <w:p w14:paraId="14401B8F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No complications </w:t>
            </w:r>
          </w:p>
          <w:p w14:paraId="7A6DF85D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I-II</w:t>
            </w:r>
          </w:p>
          <w:p w14:paraId="67DE098F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III-IV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C21A3D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1984B3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0A8A9FC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35</w:t>
            </w:r>
          </w:p>
          <w:p w14:paraId="03214A0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71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2F20A34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224233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F672E8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84</w:t>
            </w:r>
          </w:p>
          <w:p w14:paraId="04719498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20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145E35A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7D3C33F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9A323D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398</w:t>
            </w:r>
          </w:p>
          <w:p w14:paraId="52A39C8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0.229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9B9505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54D181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79A2F4F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7-2.71</w:t>
            </w:r>
          </w:p>
          <w:p w14:paraId="7B9B844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1-4.0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82FC4E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BA1DC0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0B822FD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8</w:t>
            </w:r>
          </w:p>
          <w:p w14:paraId="1C7303E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036AA8B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DD7337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33DF5FC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2</w:t>
            </w:r>
          </w:p>
          <w:p w14:paraId="1B69806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396FAA9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BF10F8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39EE1E6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64</w:t>
            </w:r>
          </w:p>
          <w:p w14:paraId="7F1196F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60D915A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320DA8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1E6C104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1-3.51</w:t>
            </w:r>
          </w:p>
          <w:p w14:paraId="32B89C0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7-5.44</w:t>
            </w:r>
          </w:p>
        </w:tc>
      </w:tr>
      <w:tr w:rsidR="00AA1F7F" w:rsidRPr="00DB2A68" w14:paraId="24C8296D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913427F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Oncological treatment</w:t>
            </w:r>
            <w:r w:rsidRPr="00D20BE8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¤</w:t>
            </w:r>
          </w:p>
          <w:p w14:paraId="62EACBCA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None </w:t>
            </w:r>
          </w:p>
          <w:p w14:paraId="6498F36D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Any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ABF7DC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F492BA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1.00</w:t>
            </w:r>
          </w:p>
          <w:p w14:paraId="351DC41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1F8BFB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EE0622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1122E16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77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022E788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BD27E6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6548FBF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39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3BF6C71D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541669A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909C4DD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35-1.5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6D21E7D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5E870D7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13D89E6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0E01352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F5217AA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B62BDBB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46159B21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5ED25EB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5D4758C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2AE5925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59EBFC0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162F0464" w14:textId="77777777" w:rsidR="00AA1F7F" w:rsidRPr="00DB2A68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2DE9FDCF" w14:textId="0CD3973E" w:rsidR="00AA1F7F" w:rsidRPr="007962FA" w:rsidRDefault="00AA1F7F" w:rsidP="00AA1F7F">
      <w:pPr>
        <w:rPr>
          <w:lang w:val="en-US"/>
        </w:rPr>
      </w:pPr>
      <w:r w:rsidRPr="001D5F61">
        <w:rPr>
          <w:color w:val="3B3838" w:themeColor="background2" w:themeShade="40"/>
          <w:sz w:val="20"/>
          <w:szCs w:val="20"/>
          <w:lang w:val="en-US"/>
        </w:rPr>
        <w:t xml:space="preserve">Table </w:t>
      </w:r>
      <w:r w:rsidR="006A7F98">
        <w:rPr>
          <w:color w:val="3B3838" w:themeColor="background2" w:themeShade="40"/>
          <w:sz w:val="20"/>
          <w:szCs w:val="20"/>
          <w:lang w:val="en-US"/>
        </w:rPr>
        <w:t>S</w:t>
      </w:r>
      <w:r w:rsidRPr="001D5F61">
        <w:rPr>
          <w:color w:val="3B3838" w:themeColor="background2" w:themeShade="40"/>
          <w:sz w:val="20"/>
          <w:szCs w:val="20"/>
          <w:lang w:val="en-US"/>
        </w:rPr>
        <w:t xml:space="preserve">2: Logistic regression analysis on the Swedish cohort showing </w:t>
      </w:r>
      <w:r w:rsidRPr="001D5F61">
        <w:rPr>
          <w:color w:val="3B3838" w:themeColor="background2" w:themeShade="40"/>
          <w:sz w:val="18"/>
          <w:szCs w:val="18"/>
          <w:lang w:val="en-US"/>
        </w:rPr>
        <w:t>correlations to the anchor question</w:t>
      </w:r>
    </w:p>
    <w:p w14:paraId="04BAC56B" w14:textId="77777777" w:rsidR="00AA1F7F" w:rsidRPr="00DB2A68" w:rsidRDefault="00AA1F7F" w:rsidP="00AA1F7F">
      <w:pPr>
        <w:rPr>
          <w:lang w:val="en-US"/>
        </w:rPr>
      </w:pPr>
    </w:p>
    <w:p w14:paraId="0C345DD6" w14:textId="77777777" w:rsidR="00AA1F7F" w:rsidRPr="00DB2A68" w:rsidRDefault="00AA1F7F" w:rsidP="00AA1F7F">
      <w:pPr>
        <w:rPr>
          <w:lang w:val="en-US"/>
        </w:rPr>
      </w:pPr>
    </w:p>
    <w:p w14:paraId="5000848D" w14:textId="77777777" w:rsidR="00AA1F7F" w:rsidRPr="00DB2A68" w:rsidRDefault="00AA1F7F" w:rsidP="00AA1F7F">
      <w:pPr>
        <w:rPr>
          <w:lang w:val="en-US"/>
        </w:rPr>
      </w:pPr>
    </w:p>
    <w:p w14:paraId="3EE9FCB3" w14:textId="77777777" w:rsidR="00AA1F7F" w:rsidRPr="00DB2A68" w:rsidRDefault="00AA1F7F" w:rsidP="00AA1F7F">
      <w:pPr>
        <w:rPr>
          <w:lang w:val="en-US"/>
        </w:rPr>
      </w:pPr>
    </w:p>
    <w:p w14:paraId="319032F3" w14:textId="77777777" w:rsidR="00AA1F7F" w:rsidRPr="00DB2A68" w:rsidRDefault="00AA1F7F" w:rsidP="00AA1F7F">
      <w:pPr>
        <w:rPr>
          <w:lang w:val="en-US"/>
        </w:rPr>
      </w:pPr>
    </w:p>
    <w:p w14:paraId="03FF588A" w14:textId="77777777" w:rsidR="00AA1F7F" w:rsidRPr="00DB2A68" w:rsidRDefault="00AA1F7F" w:rsidP="00AA1F7F">
      <w:pPr>
        <w:rPr>
          <w:lang w:val="en-US"/>
        </w:rPr>
      </w:pPr>
    </w:p>
    <w:p w14:paraId="75F46BD0" w14:textId="77777777" w:rsidR="00AA1F7F" w:rsidRPr="00DB2A68" w:rsidRDefault="00AA1F7F" w:rsidP="00AA1F7F">
      <w:pPr>
        <w:rPr>
          <w:lang w:val="en-US"/>
        </w:rPr>
      </w:pPr>
    </w:p>
    <w:p w14:paraId="3CD907EB" w14:textId="77777777" w:rsidR="00AA1F7F" w:rsidRPr="00DB2A68" w:rsidRDefault="00AA1F7F" w:rsidP="00AA1F7F">
      <w:pPr>
        <w:rPr>
          <w:lang w:val="en-US"/>
        </w:rPr>
      </w:pPr>
    </w:p>
    <w:p w14:paraId="6D1197DD" w14:textId="77777777" w:rsidR="00AA1F7F" w:rsidRPr="00DB2A68" w:rsidRDefault="00AA1F7F" w:rsidP="00AA1F7F">
      <w:pPr>
        <w:rPr>
          <w:lang w:val="en-US"/>
        </w:rPr>
      </w:pPr>
    </w:p>
    <w:p w14:paraId="56FBDCCA" w14:textId="77777777" w:rsidR="00AA1F7F" w:rsidRPr="00DB2A68" w:rsidRDefault="00AA1F7F" w:rsidP="00AA1F7F">
      <w:pPr>
        <w:rPr>
          <w:lang w:val="en-US"/>
        </w:rPr>
      </w:pPr>
    </w:p>
    <w:p w14:paraId="1752139E" w14:textId="77777777" w:rsidR="00AA1F7F" w:rsidRPr="00DB2A68" w:rsidRDefault="00AA1F7F" w:rsidP="00AA1F7F">
      <w:pPr>
        <w:rPr>
          <w:lang w:val="en-US"/>
        </w:rPr>
      </w:pPr>
    </w:p>
    <w:tbl>
      <w:tblPr>
        <w:tblStyle w:val="Gittertabel5-mrk-farve31"/>
        <w:tblpPr w:leftFromText="141" w:rightFromText="141" w:vertAnchor="text" w:horzAnchor="margin" w:tblpY="463"/>
        <w:tblW w:w="0" w:type="auto"/>
        <w:tblLook w:val="04A0" w:firstRow="1" w:lastRow="0" w:firstColumn="1" w:lastColumn="0" w:noHBand="0" w:noVBand="1"/>
      </w:tblPr>
      <w:tblGrid>
        <w:gridCol w:w="2538"/>
        <w:gridCol w:w="707"/>
        <w:gridCol w:w="718"/>
        <w:gridCol w:w="840"/>
        <w:gridCol w:w="1288"/>
        <w:gridCol w:w="850"/>
        <w:gridCol w:w="717"/>
        <w:gridCol w:w="843"/>
        <w:gridCol w:w="1127"/>
      </w:tblGrid>
      <w:tr w:rsidR="00AA1F7F" w:rsidRPr="00DB2A68" w14:paraId="6ED1A08F" w14:textId="77777777" w:rsidTr="0083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42C74CE5" w14:textId="77777777" w:rsidR="00AA1F7F" w:rsidRPr="00B476A2" w:rsidRDefault="00AA1F7F" w:rsidP="008304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3553" w:type="dxa"/>
            <w:gridSpan w:val="4"/>
            <w:shd w:val="clear" w:color="auto" w:fill="D9D9D9" w:themeFill="background1" w:themeFillShade="D9"/>
          </w:tcPr>
          <w:p w14:paraId="72DDC561" w14:textId="77777777" w:rsidR="00AA1F7F" w:rsidRPr="00DB2A68" w:rsidRDefault="00AA1F7F" w:rsidP="00830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Univariable regression</w:t>
            </w:r>
          </w:p>
        </w:tc>
        <w:tc>
          <w:tcPr>
            <w:tcW w:w="3537" w:type="dxa"/>
            <w:gridSpan w:val="4"/>
            <w:shd w:val="clear" w:color="auto" w:fill="D9D9D9" w:themeFill="background1" w:themeFillShade="D9"/>
          </w:tcPr>
          <w:p w14:paraId="40EA126C" w14:textId="77777777" w:rsidR="00AA1F7F" w:rsidRPr="00DB2A68" w:rsidRDefault="00AA1F7F" w:rsidP="00830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Multivariable regression</w:t>
            </w:r>
          </w:p>
        </w:tc>
      </w:tr>
      <w:tr w:rsidR="00AA1F7F" w:rsidRPr="00B476A2" w14:paraId="21A61E26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7B097A4B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Logistic regression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35A5824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2983174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Z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2521284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DB2A68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0413270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DCDEFD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10770E4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426CA24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C9A2C6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AA1F7F" w:rsidRPr="00B476A2" w14:paraId="483534B9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7CDF4A27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D2CBCC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1.0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8529C1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743C20D5" w14:textId="77777777" w:rsidR="00AA1F7F" w:rsidRPr="008F594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F5940">
              <w:rPr>
                <w:color w:val="000000" w:themeColor="text1"/>
                <w:sz w:val="18"/>
                <w:szCs w:val="18"/>
                <w:lang w:val="en-US"/>
              </w:rPr>
              <w:t>0.98</w:t>
            </w:r>
          </w:p>
          <w:p w14:paraId="41C487D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14:paraId="2B9BEB58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7-1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7A05734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D3E1D42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52F57618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DC06025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AA1F7F" w:rsidRPr="00B476A2" w14:paraId="5F78BCD2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C346969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1BCB09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7ECE993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0.</w:t>
            </w:r>
            <w:r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6D7E9E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566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3436367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6-</w:t>
            </w: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ED529E3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2B4A016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66E55CB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1DE1282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5A76C828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5F0BBF3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BMI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6F67363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596B24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141CB05" w14:textId="77777777" w:rsidR="00AA1F7F" w:rsidRPr="008F594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F5940">
              <w:rPr>
                <w:color w:val="000000" w:themeColor="text1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3416635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5-1.1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9EF0435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41815725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9F903E1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11695A0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AA1F7F" w:rsidRPr="00B476A2" w14:paraId="2AE93C26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19E986BE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Employment</w:t>
            </w:r>
          </w:p>
          <w:p w14:paraId="2EE2EEA8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Employed </w:t>
            </w:r>
          </w:p>
          <w:p w14:paraId="52EA6F62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Unemployed</w:t>
            </w:r>
          </w:p>
          <w:p w14:paraId="06BFDFF7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retir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09FFC6A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34747F7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744A8B5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87</w:t>
            </w:r>
          </w:p>
          <w:p w14:paraId="6AD0484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64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3724E5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6335665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12A494B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75</w:t>
            </w:r>
          </w:p>
          <w:p w14:paraId="4EE9FA4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87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0133992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3386ACA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09A73CF" w14:textId="77777777" w:rsidR="00AA1F7F" w:rsidRPr="008F594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F5940">
              <w:rPr>
                <w:color w:val="000000" w:themeColor="text1"/>
                <w:sz w:val="18"/>
                <w:szCs w:val="18"/>
                <w:lang w:val="en-US"/>
              </w:rPr>
              <w:t>0.452</w:t>
            </w:r>
          </w:p>
          <w:p w14:paraId="5059BC2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385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1D95092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798BF75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99D12A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98-5.09</w:t>
            </w:r>
          </w:p>
          <w:p w14:paraId="69E1A4A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54</w:t>
            </w: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.9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0766A8B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9E2221A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6342FD7C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1C03672C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999D6C1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2DD086CD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33D03466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5577034C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1C65712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41072CEC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B533C57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33EB0F1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716F780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721BD32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2463FCE2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02A37162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0B553AC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Marital status </w:t>
            </w:r>
          </w:p>
          <w:p w14:paraId="5757CD77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Married </w:t>
            </w:r>
          </w:p>
          <w:p w14:paraId="5E724238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Single/widow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60633F1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5A77A8D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3B956AB8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E2BDF2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241D7C0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1A2B87F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06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130CA2E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66D2D91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1DEA796" w14:textId="77777777" w:rsidR="00AA1F7F" w:rsidRPr="002B2193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B2193">
              <w:rPr>
                <w:color w:val="000000" w:themeColor="text1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15CFFEB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676C329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CDD787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69</w:t>
            </w: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3.4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7641EA4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6F83B23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2C01AB72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571B0676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2D3B2BC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4E7CB648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2169B5C9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F6F9A63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2782B4EA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C632CAE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3B5E77A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547E0C1C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33E292B8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3415C98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Education</w:t>
            </w:r>
            <w:r w:rsidRPr="006A6140">
              <w:rPr>
                <w:color w:val="3B3838" w:themeColor="background2" w:themeShade="40"/>
                <w:lang w:val="en-US"/>
              </w:rPr>
              <w:t>*</w:t>
            </w:r>
          </w:p>
          <w:p w14:paraId="0D8A2291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None </w:t>
            </w:r>
          </w:p>
          <w:p w14:paraId="075CDC03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Short </w:t>
            </w:r>
          </w:p>
          <w:p w14:paraId="10710F92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long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C6F1B8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D7FA21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147A585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73</w:t>
            </w:r>
          </w:p>
          <w:p w14:paraId="349B275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3F402CF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C0AA23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EFE6D6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0.63</w:t>
            </w:r>
          </w:p>
          <w:p w14:paraId="61B6E1B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3FFD8A7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7CB5A30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F3D809E" w14:textId="77777777" w:rsidR="00AA1F7F" w:rsidRPr="002B2193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B2193">
              <w:rPr>
                <w:color w:val="000000" w:themeColor="text1"/>
                <w:sz w:val="18"/>
                <w:szCs w:val="18"/>
                <w:lang w:val="en-US"/>
              </w:rPr>
              <w:t>0.527</w:t>
            </w:r>
          </w:p>
          <w:p w14:paraId="557C052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B2193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11DE047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D5DAFD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E2F421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8</w:t>
            </w: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91</w:t>
            </w:r>
          </w:p>
          <w:p w14:paraId="5608342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3C6231A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33D48E1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5121AE90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1432A774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64EB825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4FB6DAF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7CABB15B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61BFE7A4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A267AE3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145170D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62923D97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1F51AAF7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B1888CB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7449D07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3E48E1BF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0D092BD0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2B2193" w14:paraId="3BC084ED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1623739D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Financially burden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69170E8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3495F9C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789B6CB4" w14:textId="77777777" w:rsidR="00AA1F7F" w:rsidRPr="002B2193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B2193">
              <w:rPr>
                <w:color w:val="000000" w:themeColor="text1"/>
                <w:sz w:val="18"/>
                <w:szCs w:val="18"/>
                <w:lang w:val="en-US"/>
              </w:rPr>
              <w:t>0.252</w:t>
            </w:r>
          </w:p>
          <w:p w14:paraId="7DA61E7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14:paraId="68EAA20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63-6.0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C55C8D3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5205EC91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48514D11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2066F92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</w:tcPr>
          <w:p w14:paraId="7BF3318A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2BFD980C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63B8536F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Colostomy Impact group</w:t>
            </w:r>
          </w:p>
          <w:p w14:paraId="3165B346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Minor CI </w:t>
            </w:r>
          </w:p>
          <w:p w14:paraId="259B5820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>Major CI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390995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D57970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54494A5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.08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1AB50BE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E97384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A57941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81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0CD970C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CC8592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D105B3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778771F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22B103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91A6DA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4-4.6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5ED0DF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23E5B7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0D485CD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.08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2C1E982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CC0915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293DF9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81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2DF6684C" w14:textId="77777777" w:rsidR="00AA1F7F" w:rsidRPr="006302AC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10BF291" w14:textId="77777777" w:rsidR="00AA1F7F" w:rsidRPr="006302AC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302AC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22657F0B" w14:textId="77777777" w:rsidR="00AA1F7F" w:rsidRPr="006302AC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302AC">
              <w:rPr>
                <w:color w:val="000000" w:themeColor="text1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AC77EB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2553BC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AE2059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4-4.63</w:t>
            </w:r>
          </w:p>
        </w:tc>
      </w:tr>
      <w:tr w:rsidR="00AA1F7F" w:rsidRPr="00B476A2" w14:paraId="26D9BC53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ABED98E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Time since stoma creation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6ACE438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71BC04B1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50CFE06" w14:textId="77777777" w:rsidR="00AA1F7F" w:rsidRPr="002928C5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E7A129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85-1.1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C28A9C3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1F057595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2F7CA381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5B99658D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AA1F7F" w:rsidRPr="00B476A2" w14:paraId="6037EDEC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0A1A776D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Access to stoma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nurse</w:t>
            </w:r>
          </w:p>
          <w:p w14:paraId="346437B6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Yes </w:t>
            </w:r>
          </w:p>
          <w:p w14:paraId="03BA13EB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No/do not know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49AC6D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0CAB68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4BC8B75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71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E2DCF0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E6C449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4A912BA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90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3E447FC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4E7EF6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30D74B82" w14:textId="77777777" w:rsidR="00AA1F7F" w:rsidRPr="002928C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928C5">
              <w:rPr>
                <w:color w:val="000000" w:themeColor="text1"/>
                <w:sz w:val="18"/>
                <w:szCs w:val="18"/>
                <w:lang w:val="en-GB"/>
              </w:rPr>
              <w:t>0.366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4E7889F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151135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1E5E83F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3</w:t>
            </w: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.5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AFA1C90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8268043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8137885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302754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E03774E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604E83D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54E6491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302754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B750AE9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4304644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B046C54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302754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3BCB340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93564E9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06CFD23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302754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AA1F7F" w:rsidRPr="00B476A2" w14:paraId="503F4741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CAF5824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Clavien-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D</w:t>
            </w: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indo</w:t>
            </w:r>
          </w:p>
          <w:p w14:paraId="4DD53C03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No complications </w:t>
            </w:r>
          </w:p>
          <w:p w14:paraId="086C1E41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I-II</w:t>
            </w:r>
          </w:p>
          <w:p w14:paraId="36D14AF4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III-IV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63533F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217E6A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39F8263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6</w:t>
            </w:r>
          </w:p>
          <w:p w14:paraId="7FDE5FB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110A227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CD8A078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2D90FDC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01</w:t>
            </w:r>
          </w:p>
          <w:p w14:paraId="2E6386A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76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3B311DE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6654854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5389B94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14</w:t>
            </w:r>
          </w:p>
          <w:p w14:paraId="6595B361" w14:textId="77777777" w:rsidR="00AA1F7F" w:rsidRPr="002928C5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928C5">
              <w:rPr>
                <w:color w:val="000000" w:themeColor="text1"/>
                <w:sz w:val="18"/>
                <w:szCs w:val="18"/>
                <w:lang w:val="en-GB"/>
              </w:rPr>
              <w:t>0.444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3B0F813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CDD8AF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3A296AC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9</w:t>
            </w:r>
            <w:r w:rsidRPr="00B476A2">
              <w:rPr>
                <w:color w:val="000000" w:themeColor="text1"/>
                <w:sz w:val="18"/>
                <w:szCs w:val="18"/>
              </w:rPr>
              <w:t>0-1.</w:t>
            </w:r>
            <w:r>
              <w:rPr>
                <w:color w:val="000000" w:themeColor="text1"/>
                <w:sz w:val="18"/>
                <w:szCs w:val="18"/>
              </w:rPr>
              <w:t>72</w:t>
            </w:r>
          </w:p>
          <w:p w14:paraId="61F2BCA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54</w:t>
            </w:r>
            <w:r w:rsidRPr="00B476A2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83BEA0C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D8E9B9C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12F493EE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4BDBC66F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49587A46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257A31F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5719D858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158D7A05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6F8EC152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29B46C5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29F6E7A2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0020F331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B1E6144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786259A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605D5A21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  <w:p w14:paraId="785782BB" w14:textId="77777777" w:rsidR="00AA1F7F" w:rsidRPr="00302754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02754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AA1F7F" w:rsidRPr="002928C5" w14:paraId="54A9364D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69D6441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Oncological treatment</w:t>
            </w:r>
            <w:r w:rsidRPr="00D20BE8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¤</w:t>
            </w:r>
          </w:p>
          <w:p w14:paraId="7F1BCAB5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None </w:t>
            </w:r>
          </w:p>
          <w:p w14:paraId="683C6B53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Any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0EE4CC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1056C2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1.00</w:t>
            </w:r>
          </w:p>
          <w:p w14:paraId="4811FA0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2928C5">
              <w:rPr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74B2397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45425E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5B3F29C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-1.00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21333BF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590702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512BB14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143CEF93" w14:textId="77777777" w:rsidR="00AA1F7F" w:rsidRPr="002928C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0BF9AC5" w14:textId="77777777" w:rsidR="00AA1F7F" w:rsidRPr="002928C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1A12C2A" w14:textId="77777777" w:rsidR="00AA1F7F" w:rsidRPr="002928C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9</w:t>
            </w: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-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F2834BB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47BB756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9352A13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579BC77C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E40BCD0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4982617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3BFA38D7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9636CF2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657356A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AA8F183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E45E570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A7FD207" w14:textId="77777777" w:rsidR="00AA1F7F" w:rsidRPr="00302754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2754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7A95070E" w14:textId="29A22C6C" w:rsidR="00AA1F7F" w:rsidRPr="001D5F61" w:rsidRDefault="00AA1F7F" w:rsidP="00AA1F7F">
      <w:pPr>
        <w:rPr>
          <w:color w:val="3B3838" w:themeColor="background2" w:themeShade="40"/>
          <w:sz w:val="20"/>
          <w:szCs w:val="20"/>
          <w:lang w:val="en-US"/>
        </w:rPr>
      </w:pPr>
      <w:r w:rsidRPr="001D5F61">
        <w:rPr>
          <w:color w:val="3B3838" w:themeColor="background2" w:themeShade="40"/>
          <w:sz w:val="20"/>
          <w:szCs w:val="20"/>
          <w:lang w:val="en-US"/>
        </w:rPr>
        <w:t xml:space="preserve">Table </w:t>
      </w:r>
      <w:r w:rsidR="006A7F98">
        <w:rPr>
          <w:color w:val="3B3838" w:themeColor="background2" w:themeShade="40"/>
          <w:sz w:val="20"/>
          <w:szCs w:val="20"/>
          <w:lang w:val="en-US"/>
        </w:rPr>
        <w:t>S</w:t>
      </w:r>
      <w:r w:rsidRPr="001D5F61">
        <w:rPr>
          <w:color w:val="3B3838" w:themeColor="background2" w:themeShade="40"/>
          <w:sz w:val="20"/>
          <w:szCs w:val="20"/>
          <w:lang w:val="en-US"/>
        </w:rPr>
        <w:t>3: Logistic regression analysis on the Dutch cohort showing correlations to the anchor question</w:t>
      </w:r>
    </w:p>
    <w:p w14:paraId="423C912F" w14:textId="77777777" w:rsidR="00AA1F7F" w:rsidRPr="002928C5" w:rsidRDefault="00AA1F7F" w:rsidP="00AA1F7F">
      <w:pPr>
        <w:rPr>
          <w:lang w:val="en-US"/>
        </w:rPr>
      </w:pPr>
    </w:p>
    <w:p w14:paraId="289A7D89" w14:textId="77777777" w:rsidR="00AA1F7F" w:rsidRPr="002928C5" w:rsidRDefault="00AA1F7F" w:rsidP="00AA1F7F">
      <w:pPr>
        <w:rPr>
          <w:lang w:val="en-US"/>
        </w:rPr>
      </w:pPr>
    </w:p>
    <w:p w14:paraId="49CEB2DB" w14:textId="77777777" w:rsidR="00AA1F7F" w:rsidRPr="002928C5" w:rsidRDefault="00AA1F7F" w:rsidP="00AA1F7F">
      <w:pPr>
        <w:rPr>
          <w:lang w:val="en-US"/>
        </w:rPr>
      </w:pPr>
    </w:p>
    <w:p w14:paraId="19B05D58" w14:textId="77777777" w:rsidR="00AA1F7F" w:rsidRPr="002928C5" w:rsidRDefault="00AA1F7F" w:rsidP="00AA1F7F">
      <w:pPr>
        <w:rPr>
          <w:lang w:val="en-US"/>
        </w:rPr>
      </w:pPr>
    </w:p>
    <w:p w14:paraId="1DF9AE05" w14:textId="77777777" w:rsidR="00AA1F7F" w:rsidRPr="002928C5" w:rsidRDefault="00AA1F7F" w:rsidP="00AA1F7F">
      <w:pPr>
        <w:rPr>
          <w:lang w:val="en-US"/>
        </w:rPr>
      </w:pPr>
    </w:p>
    <w:p w14:paraId="0E95C060" w14:textId="77777777" w:rsidR="00AA1F7F" w:rsidRPr="002928C5" w:rsidRDefault="00AA1F7F" w:rsidP="00AA1F7F">
      <w:pPr>
        <w:rPr>
          <w:lang w:val="en-US"/>
        </w:rPr>
      </w:pPr>
    </w:p>
    <w:p w14:paraId="2201CC16" w14:textId="77777777" w:rsidR="00AA1F7F" w:rsidRPr="002928C5" w:rsidRDefault="00AA1F7F" w:rsidP="00AA1F7F">
      <w:pPr>
        <w:rPr>
          <w:lang w:val="en-US"/>
        </w:rPr>
      </w:pPr>
    </w:p>
    <w:p w14:paraId="39FF3E16" w14:textId="77777777" w:rsidR="00AA1F7F" w:rsidRPr="002928C5" w:rsidRDefault="00AA1F7F" w:rsidP="00AA1F7F">
      <w:pPr>
        <w:rPr>
          <w:lang w:val="en-US"/>
        </w:rPr>
      </w:pPr>
    </w:p>
    <w:p w14:paraId="0FFDA085" w14:textId="77777777" w:rsidR="00AA1F7F" w:rsidRPr="002928C5" w:rsidRDefault="00AA1F7F" w:rsidP="00AA1F7F">
      <w:pPr>
        <w:rPr>
          <w:lang w:val="en-US"/>
        </w:rPr>
      </w:pPr>
    </w:p>
    <w:p w14:paraId="1003CF95" w14:textId="77777777" w:rsidR="00AA1F7F" w:rsidRPr="002928C5" w:rsidRDefault="00AA1F7F" w:rsidP="00AA1F7F">
      <w:pPr>
        <w:rPr>
          <w:lang w:val="en-US"/>
        </w:rPr>
      </w:pPr>
    </w:p>
    <w:p w14:paraId="7D3F429E" w14:textId="77777777" w:rsidR="00AA1F7F" w:rsidRPr="002928C5" w:rsidRDefault="00AA1F7F" w:rsidP="00AA1F7F">
      <w:pPr>
        <w:rPr>
          <w:lang w:val="en-US"/>
        </w:rPr>
      </w:pPr>
    </w:p>
    <w:p w14:paraId="7EEBB024" w14:textId="77777777" w:rsidR="00AA1F7F" w:rsidRPr="002928C5" w:rsidRDefault="00AA1F7F" w:rsidP="00AA1F7F">
      <w:pPr>
        <w:rPr>
          <w:lang w:val="en-US"/>
        </w:rPr>
      </w:pPr>
    </w:p>
    <w:tbl>
      <w:tblPr>
        <w:tblStyle w:val="Gittertabel5-mrk-farve31"/>
        <w:tblpPr w:leftFromText="141" w:rightFromText="141" w:vertAnchor="text" w:horzAnchor="margin" w:tblpY="463"/>
        <w:tblW w:w="0" w:type="auto"/>
        <w:tblLook w:val="04A0" w:firstRow="1" w:lastRow="0" w:firstColumn="1" w:lastColumn="0" w:noHBand="0" w:noVBand="1"/>
      </w:tblPr>
      <w:tblGrid>
        <w:gridCol w:w="2538"/>
        <w:gridCol w:w="707"/>
        <w:gridCol w:w="718"/>
        <w:gridCol w:w="840"/>
        <w:gridCol w:w="1288"/>
        <w:gridCol w:w="850"/>
        <w:gridCol w:w="717"/>
        <w:gridCol w:w="843"/>
        <w:gridCol w:w="1127"/>
      </w:tblGrid>
      <w:tr w:rsidR="00AA1F7F" w:rsidRPr="002928C5" w14:paraId="2499BB96" w14:textId="77777777" w:rsidTr="0083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2D141F3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3553" w:type="dxa"/>
            <w:gridSpan w:val="4"/>
            <w:shd w:val="clear" w:color="auto" w:fill="D9D9D9" w:themeFill="background1" w:themeFillShade="D9"/>
          </w:tcPr>
          <w:p w14:paraId="20DBDE45" w14:textId="77777777" w:rsidR="00AA1F7F" w:rsidRPr="002928C5" w:rsidRDefault="00AA1F7F" w:rsidP="00830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Univariable regression</w:t>
            </w:r>
          </w:p>
        </w:tc>
        <w:tc>
          <w:tcPr>
            <w:tcW w:w="3537" w:type="dxa"/>
            <w:gridSpan w:val="4"/>
            <w:shd w:val="clear" w:color="auto" w:fill="D9D9D9" w:themeFill="background1" w:themeFillShade="D9"/>
          </w:tcPr>
          <w:p w14:paraId="2DEAD27C" w14:textId="77777777" w:rsidR="00AA1F7F" w:rsidRPr="002928C5" w:rsidRDefault="00AA1F7F" w:rsidP="00830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Multivariable regression</w:t>
            </w:r>
          </w:p>
        </w:tc>
      </w:tr>
      <w:tr w:rsidR="00AA1F7F" w:rsidRPr="00B476A2" w14:paraId="59301D29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38BE297B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Logistic regression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24A322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2373775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Z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1FB5DE4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1F1E3BC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5E88BF9" w14:textId="77777777" w:rsidR="00AA1F7F" w:rsidRPr="002928C5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928C5">
              <w:rPr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254EB64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57B2E3E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4DE24A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AA1F7F" w:rsidRPr="00B476A2" w14:paraId="46926050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5DBA495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645B72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67398">
              <w:rPr>
                <w:color w:val="000000" w:themeColor="text1"/>
                <w:sz w:val="18"/>
                <w:szCs w:val="18"/>
              </w:rPr>
              <w:t>.95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B912B6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67398">
              <w:rPr>
                <w:color w:val="000000" w:themeColor="text1"/>
                <w:sz w:val="18"/>
                <w:szCs w:val="18"/>
              </w:rPr>
              <w:t>-2.92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3B3A607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267398">
              <w:rPr>
                <w:b/>
                <w:color w:val="000000" w:themeColor="text1"/>
                <w:sz w:val="18"/>
                <w:szCs w:val="18"/>
                <w:lang w:val="en-US"/>
              </w:rPr>
              <w:t>0.003</w:t>
            </w:r>
          </w:p>
          <w:p w14:paraId="4994681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14:paraId="5D6900A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267398">
              <w:rPr>
                <w:color w:val="000000" w:themeColor="text1"/>
                <w:sz w:val="18"/>
                <w:szCs w:val="18"/>
              </w:rPr>
              <w:t>.92</w:t>
            </w:r>
            <w:r>
              <w:rPr>
                <w:color w:val="000000" w:themeColor="text1"/>
                <w:sz w:val="18"/>
                <w:szCs w:val="18"/>
              </w:rPr>
              <w:t>-</w:t>
            </w:r>
            <w:r w:rsidRPr="00267398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67398">
              <w:rPr>
                <w:sz w:val="18"/>
                <w:szCs w:val="18"/>
              </w:rPr>
              <w:t>0</w:t>
            </w:r>
            <w:r w:rsidRPr="00267398">
              <w:rPr>
                <w:color w:val="000000" w:themeColor="text1"/>
                <w:sz w:val="18"/>
                <w:szCs w:val="18"/>
              </w:rPr>
              <w:t>.9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04C0F5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Pr="008904F6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20F6622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904F6">
              <w:rPr>
                <w:color w:val="000000" w:themeColor="text1"/>
                <w:sz w:val="18"/>
                <w:szCs w:val="18"/>
              </w:rPr>
              <w:t>-2.6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2720B70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904F6">
              <w:rPr>
                <w:b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D1981B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2-0.99</w:t>
            </w:r>
          </w:p>
        </w:tc>
      </w:tr>
      <w:tr w:rsidR="00AA1F7F" w:rsidRPr="00B476A2" w14:paraId="0D1F4D65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7885A930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3AB8854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3DD015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088D0E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910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7BC207A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3-2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DAC692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3A4C0FE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30B1D5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C712ED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5F0CFB2F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04E8DA43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BMI 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409E32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01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3A5C2C7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7D223D85" w14:textId="77777777" w:rsidR="00AA1F7F" w:rsidRPr="002A2C76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A2C76">
              <w:rPr>
                <w:color w:val="000000" w:themeColor="text1"/>
                <w:sz w:val="18"/>
                <w:szCs w:val="18"/>
                <w:lang w:val="en-US"/>
              </w:rPr>
              <w:t>0.567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59F204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96- 1.0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4A66BD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5F849A81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7D2840E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C4F737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AA1F7F" w:rsidRPr="00740DBF" w14:paraId="131A33FA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100D364F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Employment</w:t>
            </w:r>
          </w:p>
          <w:p w14:paraId="65E92E51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Employed </w:t>
            </w:r>
          </w:p>
          <w:p w14:paraId="3DA2CD6A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Unemployed</w:t>
            </w:r>
          </w:p>
          <w:p w14:paraId="29AF3C3E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retir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2A6DD1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167D32B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5C0EA0F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79</w:t>
            </w:r>
          </w:p>
          <w:p w14:paraId="3843114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740DBF">
              <w:rPr>
                <w:color w:val="000000" w:themeColor="text1"/>
                <w:sz w:val="18"/>
                <w:szCs w:val="18"/>
                <w:lang w:val="en-US"/>
              </w:rPr>
              <w:t>.83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7FFBBFC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77F99C2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DE829B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7</w:t>
            </w:r>
          </w:p>
          <w:p w14:paraId="0E94DEB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0031FEA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19025E0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ADCF4FB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740DBF">
              <w:rPr>
                <w:color w:val="000000" w:themeColor="text1"/>
                <w:sz w:val="18"/>
                <w:szCs w:val="18"/>
                <w:lang w:val="en-US"/>
              </w:rPr>
              <w:t>0.570</w:t>
            </w:r>
          </w:p>
          <w:p w14:paraId="59AEEDE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831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6E95CB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619795F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F607C9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24-13.21</w:t>
            </w:r>
          </w:p>
          <w:p w14:paraId="0397B91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.15-4.4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A48F34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A16B4A7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740DBF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141D40C3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14A475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59A0A269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2837801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740DBF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89F7A62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926C80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FD4E837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75DD4032" w14:textId="77777777" w:rsidR="00AA1F7F" w:rsidRPr="00C54B6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54B6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3F4C389" w14:textId="77777777" w:rsidR="00AA1F7F" w:rsidRPr="00C54B6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54B6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1FFE44E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54B6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8A5F522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1BA016E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7D597FA" w14:textId="77777777" w:rsidR="00AA1F7F" w:rsidRPr="00740DBF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834227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07D6E2CB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6F48B903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Marital status </w:t>
            </w:r>
          </w:p>
          <w:p w14:paraId="53EE94F6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Married </w:t>
            </w:r>
          </w:p>
          <w:p w14:paraId="02D5785D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Single/widow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27736D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427FB2A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37F53AE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5E2B83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75C2FF0F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4BFC8C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C873F1B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4B8CD875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0E34E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558DEB0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E34E0">
              <w:rPr>
                <w:color w:val="000000" w:themeColor="text1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6D63EC2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F7F7F" w:themeColor="text1" w:themeTint="80"/>
                <w:sz w:val="18"/>
                <w:szCs w:val="18"/>
                <w:lang w:val="en-US"/>
              </w:rPr>
            </w:pPr>
          </w:p>
          <w:p w14:paraId="2D66F1A1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1506B2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62-2.2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52BA3D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6384AF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489FB40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31C94389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130A8F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12CE456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E48383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3A13C4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5B91F5F0" w14:textId="77777777" w:rsidR="00AA1F7F" w:rsidRPr="00C54B6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54B6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994CDF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CAEEF3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4E1B494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B476A2" w14:paraId="02C38CB2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59C7297C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Education</w:t>
            </w:r>
            <w:r w:rsidRPr="006A6140">
              <w:rPr>
                <w:color w:val="3B3838" w:themeColor="background2" w:themeShade="40"/>
                <w:lang w:val="en-US"/>
              </w:rPr>
              <w:t>*</w:t>
            </w:r>
          </w:p>
          <w:p w14:paraId="488F6C89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None </w:t>
            </w:r>
          </w:p>
          <w:p w14:paraId="4143B297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Short </w:t>
            </w:r>
          </w:p>
          <w:p w14:paraId="5D271722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long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3FAF49B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2ACE86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E5D4E5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73</w:t>
            </w:r>
          </w:p>
          <w:p w14:paraId="5C949C3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.36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4C3A57E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54A216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7F0AEB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79</w:t>
            </w:r>
          </w:p>
          <w:p w14:paraId="276B2F7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607EC26" w14:textId="77777777" w:rsidR="00AA1F7F" w:rsidRPr="000E34E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8FB4F71" w14:textId="77777777" w:rsidR="00AA1F7F" w:rsidRPr="000E34E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0E34E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2C23492A" w14:textId="77777777" w:rsidR="00AA1F7F" w:rsidRPr="000E34E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0E34E0">
              <w:rPr>
                <w:color w:val="000000" w:themeColor="text1"/>
                <w:sz w:val="18"/>
                <w:szCs w:val="18"/>
                <w:lang w:val="en-US"/>
              </w:rPr>
              <w:t>0.428</w:t>
            </w:r>
          </w:p>
          <w:p w14:paraId="60BAA30D" w14:textId="77777777" w:rsidR="00AA1F7F" w:rsidRPr="000E34E0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E34E0">
              <w:rPr>
                <w:color w:val="000000" w:themeColor="text1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730E1EE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FC4ADC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374BA31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3-1.59</w:t>
            </w:r>
          </w:p>
          <w:p w14:paraId="6BBD075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7-3.9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DD082B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333206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6B6F40F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261D633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5073C9B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50F173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2EF9DA9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4242BAC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5033BE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  <w:p w14:paraId="381EEDA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15910C5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7893678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49F7A4E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C7DD2F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4213052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  <w:p w14:paraId="6EBA791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0E34E0" w14:paraId="23BABCDF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2F94489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Financially burdened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FC6F44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1E95C3E6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7289174F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0E34E0">
              <w:rPr>
                <w:color w:val="000000" w:themeColor="text1"/>
                <w:sz w:val="18"/>
                <w:szCs w:val="18"/>
                <w:lang w:val="en-US"/>
              </w:rPr>
              <w:t>0.851</w:t>
            </w:r>
          </w:p>
          <w:p w14:paraId="105019DA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shd w:val="clear" w:color="auto" w:fill="F2F2F2" w:themeFill="background1" w:themeFillShade="F2"/>
          </w:tcPr>
          <w:p w14:paraId="6BFC864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47-1.8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1B73F15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DFBEFF4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45314FFD" w14:textId="77777777" w:rsidR="00AA1F7F" w:rsidRPr="00C54B6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54B60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0FD66991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</w:tcPr>
          <w:p w14:paraId="2F9C8C2F" w14:textId="77777777" w:rsidR="00AA1F7F" w:rsidRPr="000E34E0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8904F6" w14:paraId="071E1E8D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4DEC69AA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Colostomy Impact group</w:t>
            </w:r>
          </w:p>
          <w:p w14:paraId="019E7082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Minor CI </w:t>
            </w:r>
          </w:p>
          <w:p w14:paraId="364EE539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>Major CI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0BBC85D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A66542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1.00</w:t>
            </w:r>
          </w:p>
          <w:p w14:paraId="22B742F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.83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B91060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5A0FD8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7C2B0CD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3.06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1A997EE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DA6779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4647294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330897C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BB3DCE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6E2F40F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67398">
              <w:rPr>
                <w:color w:val="000000" w:themeColor="text1"/>
                <w:sz w:val="18"/>
                <w:szCs w:val="18"/>
                <w:lang w:val="en-US"/>
              </w:rPr>
              <w:t>1.45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-5.5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5DB5D7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B9D076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0230DEB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27DD019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49332B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7E0E333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1CF5B1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  <w:p w14:paraId="0AE624F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3A243C79" w14:textId="77777777" w:rsidR="00AA1F7F" w:rsidRPr="000A5F26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B30AF4A" w14:textId="77777777" w:rsidR="00AA1F7F" w:rsidRPr="008904F6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5C15D0F" w14:textId="77777777" w:rsidR="00AA1F7F" w:rsidRPr="008904F6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561BE49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0</w:t>
            </w: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5.61</w:t>
            </w:r>
          </w:p>
        </w:tc>
      </w:tr>
      <w:tr w:rsidR="00AA1F7F" w:rsidRPr="008904F6" w14:paraId="5771FEE1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986AD96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109D">
              <w:rPr>
                <w:color w:val="000000" w:themeColor="text1"/>
                <w:sz w:val="18"/>
                <w:szCs w:val="18"/>
                <w:lang w:val="en-US"/>
              </w:rPr>
              <w:t>Time since stoma creation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2EBE2D5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.99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50DDE78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C08E59C" w14:textId="77777777" w:rsidR="00AA1F7F" w:rsidRPr="002A2C76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2A2C76">
              <w:rPr>
                <w:color w:val="000000" w:themeColor="text1"/>
                <w:sz w:val="18"/>
                <w:szCs w:val="18"/>
                <w:lang w:val="en-US"/>
              </w:rPr>
              <w:t>0.859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C5D864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.91- 1.0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AF48418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317C58B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A63858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27072061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1F7F" w:rsidRPr="008904F6" w14:paraId="6B010D73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4B4BEF2E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Access to stoma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nurse</w:t>
            </w:r>
          </w:p>
          <w:p w14:paraId="3B2391B3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Yes </w:t>
            </w:r>
          </w:p>
          <w:p w14:paraId="5E995FA2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No/do not know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3CF6C15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164DBC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754F8C8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7CFC65B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8F94F53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1F64FAD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1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7FF711B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46EB77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668186A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047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1218A65E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6B31FD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30DA589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5</w:t>
            </w: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9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384B97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5CC280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42882E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  <w:r w:rsidRPr="008904F6">
              <w:rPr>
                <w:color w:val="000000" w:themeColor="text1"/>
                <w:sz w:val="18"/>
                <w:szCs w:val="18"/>
                <w:lang w:val="en-GB"/>
              </w:rPr>
              <w:t>.28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713313D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F8CE7D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BA7CB2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904F6">
              <w:rPr>
                <w:color w:val="000000" w:themeColor="text1"/>
                <w:sz w:val="18"/>
                <w:szCs w:val="18"/>
                <w:lang w:val="en-GB"/>
              </w:rPr>
              <w:t>-2.12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1F293DA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C30242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DE72A1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904F6">
              <w:rPr>
                <w:color w:val="000000" w:themeColor="text1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18463987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919B7F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AB3B3AF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09-0.91</w:t>
            </w:r>
          </w:p>
        </w:tc>
      </w:tr>
      <w:tr w:rsidR="00AA1F7F" w:rsidRPr="00B476A2" w14:paraId="61A0BCE6" w14:textId="77777777" w:rsidTr="00830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26DDC8E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Clavien-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D</w:t>
            </w: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indo</w:t>
            </w:r>
          </w:p>
          <w:p w14:paraId="6BB2FD17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No complications </w:t>
            </w:r>
          </w:p>
          <w:p w14:paraId="4CA43C76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I-II</w:t>
            </w:r>
          </w:p>
          <w:p w14:paraId="53B0644A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      III-IV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31045A8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F11B94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35FC755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03</w:t>
            </w:r>
          </w:p>
          <w:p w14:paraId="312D4638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.17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30EBA91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BC37E0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75C77B4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07</w:t>
            </w:r>
          </w:p>
          <w:p w14:paraId="00D0783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82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58A04C0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1891093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  <w:p w14:paraId="0F1BB7DC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948</w:t>
            </w:r>
          </w:p>
          <w:p w14:paraId="356938D5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476A2">
              <w:rPr>
                <w:b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180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20B608EA" w14:textId="77777777" w:rsidR="00AA1F7F" w:rsidRPr="008904F6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280C211" w14:textId="77777777" w:rsidR="00AA1F7F" w:rsidRPr="008904F6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  <w:p w14:paraId="20A1BD7A" w14:textId="77777777" w:rsidR="00AA1F7F" w:rsidRPr="008904F6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0.47-2.23</w:t>
            </w:r>
          </w:p>
          <w:p w14:paraId="77EEA6B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904F6">
              <w:rPr>
                <w:color w:val="000000" w:themeColor="text1"/>
                <w:sz w:val="18"/>
                <w:szCs w:val="18"/>
                <w:lang w:val="en-US"/>
              </w:rPr>
              <w:t>0.7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B476A2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97FCB6D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6ABC69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16EDD52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9</w:t>
            </w:r>
          </w:p>
          <w:p w14:paraId="3D1764FB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4589B7E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F6177D4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693EE877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</w:t>
            </w:r>
          </w:p>
          <w:p w14:paraId="2D68FF0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300BF181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53CAC6A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13AF5473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46</w:t>
            </w:r>
          </w:p>
          <w:p w14:paraId="48476F82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904F6">
              <w:rPr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778D9CC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EC35961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774899CE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.54-1.16</w:t>
            </w:r>
          </w:p>
          <w:p w14:paraId="37415D30" w14:textId="77777777" w:rsidR="00AA1F7F" w:rsidRPr="00B476A2" w:rsidRDefault="00AA1F7F" w:rsidP="00830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.7</w:t>
            </w:r>
            <w:r>
              <w:rPr>
                <w:color w:val="000000" w:themeColor="text1"/>
                <w:sz w:val="18"/>
                <w:szCs w:val="18"/>
              </w:rPr>
              <w:t>9-5.54</w:t>
            </w:r>
          </w:p>
        </w:tc>
      </w:tr>
      <w:tr w:rsidR="00AA1F7F" w:rsidRPr="00B476A2" w14:paraId="4F82FED9" w14:textId="77777777" w:rsidTr="0083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6E7BA1D0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color w:val="000000" w:themeColor="text1"/>
                <w:sz w:val="18"/>
                <w:szCs w:val="18"/>
                <w:lang w:val="en-US"/>
              </w:rPr>
              <w:t>Oncological treatment</w:t>
            </w:r>
            <w:r w:rsidRPr="00D20BE8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¤</w:t>
            </w:r>
          </w:p>
          <w:p w14:paraId="17FB95BC" w14:textId="77777777" w:rsidR="00AA1F7F" w:rsidRPr="00B476A2" w:rsidRDefault="00AA1F7F" w:rsidP="008304DD">
            <w:pPr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None </w:t>
            </w:r>
          </w:p>
          <w:p w14:paraId="29AC19CD" w14:textId="77777777" w:rsidR="00AA1F7F" w:rsidRPr="00B476A2" w:rsidRDefault="00AA1F7F" w:rsidP="008304D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B476A2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Any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A66926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C0B7DD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1.00</w:t>
            </w:r>
          </w:p>
          <w:p w14:paraId="3FE6933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0BA9979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4295F1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4230AF2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0BCF3F6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BE8216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23570C25" w14:textId="77777777" w:rsidR="00AA1F7F" w:rsidRPr="002A2C76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2A2C76">
              <w:rPr>
                <w:b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288" w:type="dxa"/>
            <w:shd w:val="clear" w:color="auto" w:fill="F2F2F2" w:themeFill="background1" w:themeFillShade="F2"/>
          </w:tcPr>
          <w:p w14:paraId="5D79AE19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018D9F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746D926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0.7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B476A2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5.8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A960E1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9A7B404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11B1DC9D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6F6940BC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3E55400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7FD4467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904F6">
              <w:rPr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14:paraId="0D9FFB21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D71E7F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25DC0948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904F6">
              <w:rPr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055CC4E2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2F9CEA5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76A2">
              <w:rPr>
                <w:color w:val="000000" w:themeColor="text1"/>
                <w:sz w:val="18"/>
                <w:szCs w:val="18"/>
              </w:rPr>
              <w:t>-</w:t>
            </w:r>
          </w:p>
          <w:p w14:paraId="547960CA" w14:textId="77777777" w:rsidR="00AA1F7F" w:rsidRPr="00B476A2" w:rsidRDefault="00AA1F7F" w:rsidP="00830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8-4.47</w:t>
            </w:r>
          </w:p>
        </w:tc>
      </w:tr>
    </w:tbl>
    <w:p w14:paraId="6F77A006" w14:textId="7E0E11C2" w:rsidR="00AA1F7F" w:rsidRPr="007962FA" w:rsidRDefault="00AA1F7F" w:rsidP="00AA1F7F">
      <w:pPr>
        <w:rPr>
          <w:lang w:val="en-US"/>
        </w:rPr>
      </w:pPr>
      <w:r w:rsidRPr="001D5F61">
        <w:rPr>
          <w:color w:val="3B3838" w:themeColor="background2" w:themeShade="40"/>
          <w:sz w:val="20"/>
          <w:szCs w:val="20"/>
          <w:lang w:val="en-US"/>
        </w:rPr>
        <w:t xml:space="preserve">Table </w:t>
      </w:r>
      <w:r w:rsidR="006A7F98">
        <w:rPr>
          <w:color w:val="3B3838" w:themeColor="background2" w:themeShade="40"/>
          <w:sz w:val="20"/>
          <w:szCs w:val="20"/>
          <w:lang w:val="en-US"/>
        </w:rPr>
        <w:t>S</w:t>
      </w:r>
      <w:r w:rsidRPr="001D5F61">
        <w:rPr>
          <w:color w:val="3B3838" w:themeColor="background2" w:themeShade="40"/>
          <w:sz w:val="20"/>
          <w:szCs w:val="20"/>
          <w:lang w:val="en-US"/>
        </w:rPr>
        <w:t>4: Logistic regression analysis on the Spanish cohort showing correlations to the anchor</w:t>
      </w:r>
      <w:r>
        <w:rPr>
          <w:color w:val="3B3838" w:themeColor="background2" w:themeShade="40"/>
          <w:lang w:val="en-US"/>
        </w:rPr>
        <w:t xml:space="preserve"> </w:t>
      </w:r>
      <w:r w:rsidRPr="001D5F61">
        <w:rPr>
          <w:color w:val="3B3838" w:themeColor="background2" w:themeShade="40"/>
          <w:sz w:val="20"/>
          <w:szCs w:val="20"/>
          <w:lang w:val="en-US"/>
        </w:rPr>
        <w:t>question</w:t>
      </w:r>
    </w:p>
    <w:p w14:paraId="5B42F42C" w14:textId="77777777" w:rsidR="00AA1F7F" w:rsidRPr="001D5F61" w:rsidRDefault="00AA1F7F" w:rsidP="00AA1F7F">
      <w:pPr>
        <w:rPr>
          <w:lang w:val="en-US"/>
        </w:rPr>
      </w:pPr>
    </w:p>
    <w:p w14:paraId="329E2EB3" w14:textId="77777777" w:rsidR="00AA1F7F" w:rsidRPr="007962FA" w:rsidRDefault="00AA1F7F" w:rsidP="00AA1F7F">
      <w:pPr>
        <w:rPr>
          <w:lang w:val="en-US"/>
        </w:rPr>
      </w:pPr>
    </w:p>
    <w:p w14:paraId="79726663" w14:textId="77777777" w:rsidR="00AA1F7F" w:rsidRPr="007962FA" w:rsidRDefault="00AA1F7F" w:rsidP="00AA1F7F">
      <w:pPr>
        <w:rPr>
          <w:lang w:val="en-US"/>
        </w:rPr>
      </w:pPr>
    </w:p>
    <w:p w14:paraId="34CECA3E" w14:textId="77777777" w:rsidR="00AA1F7F" w:rsidRPr="007962FA" w:rsidRDefault="00AA1F7F" w:rsidP="00AA1F7F">
      <w:pPr>
        <w:rPr>
          <w:lang w:val="en-US"/>
        </w:rPr>
      </w:pPr>
    </w:p>
    <w:p w14:paraId="7C31841C" w14:textId="77777777" w:rsidR="00AA1F7F" w:rsidRPr="007962FA" w:rsidRDefault="00AA1F7F" w:rsidP="00AA1F7F">
      <w:pPr>
        <w:rPr>
          <w:lang w:val="en-US"/>
        </w:rPr>
      </w:pPr>
    </w:p>
    <w:p w14:paraId="12A63357" w14:textId="77777777" w:rsidR="00AA1F7F" w:rsidRPr="007962FA" w:rsidRDefault="00AA1F7F" w:rsidP="00AA1F7F">
      <w:pPr>
        <w:rPr>
          <w:lang w:val="en-US"/>
        </w:rPr>
      </w:pPr>
    </w:p>
    <w:p w14:paraId="0D0C4C2D" w14:textId="77777777" w:rsidR="00AA1F7F" w:rsidRPr="007962FA" w:rsidRDefault="00AA1F7F" w:rsidP="00AA1F7F">
      <w:pPr>
        <w:rPr>
          <w:lang w:val="en-US"/>
        </w:rPr>
      </w:pPr>
    </w:p>
    <w:p w14:paraId="2BD31D56" w14:textId="77777777" w:rsidR="00AA1F7F" w:rsidRPr="007962FA" w:rsidRDefault="00AA1F7F" w:rsidP="00AA1F7F">
      <w:pPr>
        <w:rPr>
          <w:lang w:val="en-US"/>
        </w:rPr>
      </w:pPr>
    </w:p>
    <w:p w14:paraId="5D192E8D" w14:textId="77777777" w:rsidR="00AA1F7F" w:rsidRPr="007962FA" w:rsidRDefault="00AA1F7F" w:rsidP="00AA1F7F">
      <w:pPr>
        <w:rPr>
          <w:lang w:val="en-US"/>
        </w:rPr>
      </w:pPr>
    </w:p>
    <w:p w14:paraId="2A1BCDE9" w14:textId="77777777" w:rsidR="00AA1F7F" w:rsidRPr="007962FA" w:rsidRDefault="00AA1F7F" w:rsidP="00AA1F7F">
      <w:pPr>
        <w:rPr>
          <w:lang w:val="en-US"/>
        </w:rPr>
      </w:pPr>
    </w:p>
    <w:p w14:paraId="07B732B3" w14:textId="77777777" w:rsidR="00AA1F7F" w:rsidRPr="007962FA" w:rsidRDefault="00AA1F7F" w:rsidP="00AA1F7F">
      <w:pPr>
        <w:rPr>
          <w:lang w:val="en-US"/>
        </w:rPr>
      </w:pPr>
    </w:p>
    <w:p w14:paraId="137CC3CE" w14:textId="77777777" w:rsidR="00AA1F7F" w:rsidRPr="008178FE" w:rsidRDefault="00AA1F7F" w:rsidP="0039610D">
      <w:pPr>
        <w:spacing w:after="0"/>
        <w:rPr>
          <w:rFonts w:cstheme="minorHAnsi"/>
          <w:color w:val="000000" w:themeColor="text1"/>
          <w:lang w:val="en-US"/>
        </w:rPr>
      </w:pPr>
    </w:p>
    <w:sectPr w:rsidR="00AA1F7F" w:rsidRPr="008178F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84A4E" w14:textId="77777777" w:rsidR="00FD4B2A" w:rsidRDefault="00FD4B2A" w:rsidP="00351098">
      <w:pPr>
        <w:spacing w:after="0" w:line="240" w:lineRule="auto"/>
      </w:pPr>
      <w:r>
        <w:separator/>
      </w:r>
    </w:p>
  </w:endnote>
  <w:endnote w:type="continuationSeparator" w:id="0">
    <w:p w14:paraId="4C046BC2" w14:textId="77777777" w:rsidR="00FD4B2A" w:rsidRDefault="00FD4B2A" w:rsidP="00351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altName w:val="Calibri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DF7F9" w14:textId="77777777" w:rsidR="006A7F98" w:rsidRDefault="006A7F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1725534"/>
      <w:docPartObj>
        <w:docPartGallery w:val="Page Numbers (Bottom of Page)"/>
        <w:docPartUnique/>
      </w:docPartObj>
    </w:sdtPr>
    <w:sdtEndPr/>
    <w:sdtContent>
      <w:p w14:paraId="612F3B89" w14:textId="51A9F092" w:rsidR="00835C8B" w:rsidRDefault="00835C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5A69">
          <w:rPr>
            <w:noProof/>
          </w:rPr>
          <w:t>4</w:t>
        </w:r>
        <w:r>
          <w:fldChar w:fldCharType="end"/>
        </w:r>
      </w:p>
    </w:sdtContent>
  </w:sdt>
  <w:p w14:paraId="6C0BEA02" w14:textId="77777777" w:rsidR="00835C8B" w:rsidRDefault="00835C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68C51" w14:textId="77777777" w:rsidR="006A7F98" w:rsidRDefault="006A7F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E5C0D" w14:textId="77777777" w:rsidR="00FD4B2A" w:rsidRDefault="00FD4B2A" w:rsidP="00351098">
      <w:pPr>
        <w:spacing w:after="0" w:line="240" w:lineRule="auto"/>
      </w:pPr>
      <w:r>
        <w:separator/>
      </w:r>
    </w:p>
  </w:footnote>
  <w:footnote w:type="continuationSeparator" w:id="0">
    <w:p w14:paraId="5FF98718" w14:textId="77777777" w:rsidR="00FD4B2A" w:rsidRDefault="00FD4B2A" w:rsidP="003510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FE991" w14:textId="77777777" w:rsidR="006A7F98" w:rsidRDefault="006A7F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37C43" w14:textId="77777777" w:rsidR="006A7F98" w:rsidRDefault="006A7F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F40ED" w14:textId="77777777" w:rsidR="006A7F98" w:rsidRDefault="006A7F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F243B"/>
    <w:multiLevelType w:val="hybridMultilevel"/>
    <w:tmpl w:val="2E1A1516"/>
    <w:lvl w:ilvl="0" w:tplc="37FC4DE4">
      <w:start w:val="1"/>
      <w:numFmt w:val="decimal"/>
      <w:lvlText w:val="%1."/>
      <w:lvlJc w:val="left"/>
      <w:pPr>
        <w:ind w:left="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3962E9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C6C4B8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5CC197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F06A7E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BE4C8E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2AEE57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EF86A6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D36F54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33A62C8"/>
    <w:multiLevelType w:val="hybridMultilevel"/>
    <w:tmpl w:val="AE7EAC22"/>
    <w:lvl w:ilvl="0" w:tplc="0E3699CE">
      <w:start w:val="19"/>
      <w:numFmt w:val="decimal"/>
      <w:lvlText w:val="%1."/>
      <w:lvlJc w:val="left"/>
      <w:pPr>
        <w:ind w:left="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70CD68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33E846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86CCB6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A30EE1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EE4D64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F8C503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84E00F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9584F5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96B77AE"/>
    <w:multiLevelType w:val="hybridMultilevel"/>
    <w:tmpl w:val="1018D4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5235D"/>
    <w:multiLevelType w:val="hybridMultilevel"/>
    <w:tmpl w:val="9BAC9202"/>
    <w:lvl w:ilvl="0" w:tplc="01846D8C">
      <w:start w:val="25"/>
      <w:numFmt w:val="decimal"/>
      <w:lvlText w:val="%1."/>
      <w:lvlJc w:val="left"/>
      <w:pPr>
        <w:ind w:left="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8627BB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1B4818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E92498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05884B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DFEA08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84415F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9841E4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9A2C8F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6A4F1D3A"/>
    <w:multiLevelType w:val="hybridMultilevel"/>
    <w:tmpl w:val="CD724722"/>
    <w:lvl w:ilvl="0" w:tplc="3D184FB0">
      <w:start w:val="6"/>
      <w:numFmt w:val="decimal"/>
      <w:lvlText w:val="%1."/>
      <w:lvlJc w:val="left"/>
      <w:pPr>
        <w:ind w:left="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0FA7F1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99263A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678971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DCABE8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DE23B3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CE6423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A8CD4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BE480D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99D55B0"/>
    <w:multiLevelType w:val="hybridMultilevel"/>
    <w:tmpl w:val="2F4023CA"/>
    <w:lvl w:ilvl="0" w:tplc="5E9E3F78">
      <w:start w:val="29"/>
      <w:numFmt w:val="decimal"/>
      <w:lvlText w:val="%1."/>
      <w:lvlJc w:val="left"/>
      <w:pPr>
        <w:ind w:left="5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7F8BB6A">
      <w:start w:val="1"/>
      <w:numFmt w:val="decimal"/>
      <w:lvlText w:val="%2"/>
      <w:lvlJc w:val="left"/>
      <w:pPr>
        <w:ind w:left="17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75236F8">
      <w:start w:val="1"/>
      <w:numFmt w:val="lowerRoman"/>
      <w:lvlText w:val="%3"/>
      <w:lvlJc w:val="left"/>
      <w:pPr>
        <w:ind w:left="17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00E4CBA">
      <w:start w:val="1"/>
      <w:numFmt w:val="decimal"/>
      <w:lvlText w:val="%4"/>
      <w:lvlJc w:val="left"/>
      <w:pPr>
        <w:ind w:left="24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EBCA3F0">
      <w:start w:val="1"/>
      <w:numFmt w:val="lowerLetter"/>
      <w:lvlText w:val="%5"/>
      <w:lvlJc w:val="left"/>
      <w:pPr>
        <w:ind w:left="31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D467300">
      <w:start w:val="1"/>
      <w:numFmt w:val="lowerRoman"/>
      <w:lvlText w:val="%6"/>
      <w:lvlJc w:val="left"/>
      <w:pPr>
        <w:ind w:left="38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4C80018">
      <w:start w:val="1"/>
      <w:numFmt w:val="decimal"/>
      <w:lvlText w:val="%7"/>
      <w:lvlJc w:val="left"/>
      <w:pPr>
        <w:ind w:left="46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104EAF2">
      <w:start w:val="1"/>
      <w:numFmt w:val="lowerLetter"/>
      <w:lvlText w:val="%8"/>
      <w:lvlJc w:val="left"/>
      <w:pPr>
        <w:ind w:left="53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70EDC64">
      <w:start w:val="1"/>
      <w:numFmt w:val="lowerRoman"/>
      <w:lvlText w:val="%9"/>
      <w:lvlJc w:val="left"/>
      <w:pPr>
        <w:ind w:left="60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098"/>
    <w:rsid w:val="00017EC1"/>
    <w:rsid w:val="00035196"/>
    <w:rsid w:val="00061C5B"/>
    <w:rsid w:val="00071E26"/>
    <w:rsid w:val="00073711"/>
    <w:rsid w:val="000C17F1"/>
    <w:rsid w:val="00115EE9"/>
    <w:rsid w:val="00117293"/>
    <w:rsid w:val="00136CB2"/>
    <w:rsid w:val="00173C7D"/>
    <w:rsid w:val="001B70AD"/>
    <w:rsid w:val="001D7208"/>
    <w:rsid w:val="001F034C"/>
    <w:rsid w:val="00254419"/>
    <w:rsid w:val="00276312"/>
    <w:rsid w:val="00280FE7"/>
    <w:rsid w:val="00283778"/>
    <w:rsid w:val="002847A0"/>
    <w:rsid w:val="002B0DE4"/>
    <w:rsid w:val="002B233A"/>
    <w:rsid w:val="002B2B7B"/>
    <w:rsid w:val="002B3B3E"/>
    <w:rsid w:val="002B5654"/>
    <w:rsid w:val="002C271A"/>
    <w:rsid w:val="002F7020"/>
    <w:rsid w:val="003054D0"/>
    <w:rsid w:val="003133B5"/>
    <w:rsid w:val="00316FF4"/>
    <w:rsid w:val="00330D02"/>
    <w:rsid w:val="00351098"/>
    <w:rsid w:val="003824E2"/>
    <w:rsid w:val="003948F5"/>
    <w:rsid w:val="0039610D"/>
    <w:rsid w:val="003C2265"/>
    <w:rsid w:val="003D2B3C"/>
    <w:rsid w:val="003F1EC8"/>
    <w:rsid w:val="003F7CD4"/>
    <w:rsid w:val="00401592"/>
    <w:rsid w:val="00411687"/>
    <w:rsid w:val="00415BD8"/>
    <w:rsid w:val="00415E54"/>
    <w:rsid w:val="00424430"/>
    <w:rsid w:val="00424AC5"/>
    <w:rsid w:val="00444545"/>
    <w:rsid w:val="004451E1"/>
    <w:rsid w:val="004469F2"/>
    <w:rsid w:val="00450B94"/>
    <w:rsid w:val="00454D81"/>
    <w:rsid w:val="00464D19"/>
    <w:rsid w:val="00464F98"/>
    <w:rsid w:val="00472970"/>
    <w:rsid w:val="0049591F"/>
    <w:rsid w:val="004C4C07"/>
    <w:rsid w:val="004D6ACD"/>
    <w:rsid w:val="004E5B0B"/>
    <w:rsid w:val="004F206A"/>
    <w:rsid w:val="00513EFC"/>
    <w:rsid w:val="00545BC8"/>
    <w:rsid w:val="005712EF"/>
    <w:rsid w:val="005C057C"/>
    <w:rsid w:val="006377D2"/>
    <w:rsid w:val="00666B33"/>
    <w:rsid w:val="00693A52"/>
    <w:rsid w:val="006A7F98"/>
    <w:rsid w:val="006C3486"/>
    <w:rsid w:val="006C51A4"/>
    <w:rsid w:val="007213DF"/>
    <w:rsid w:val="00725E1E"/>
    <w:rsid w:val="0075560F"/>
    <w:rsid w:val="00797764"/>
    <w:rsid w:val="007A4CD8"/>
    <w:rsid w:val="007C5A91"/>
    <w:rsid w:val="007D369B"/>
    <w:rsid w:val="007D52FA"/>
    <w:rsid w:val="007E30E9"/>
    <w:rsid w:val="008178FE"/>
    <w:rsid w:val="00826009"/>
    <w:rsid w:val="00835246"/>
    <w:rsid w:val="00835C8B"/>
    <w:rsid w:val="00844699"/>
    <w:rsid w:val="008607A0"/>
    <w:rsid w:val="008656BB"/>
    <w:rsid w:val="008917F4"/>
    <w:rsid w:val="008957C9"/>
    <w:rsid w:val="00897CD1"/>
    <w:rsid w:val="008F7761"/>
    <w:rsid w:val="00922174"/>
    <w:rsid w:val="00937044"/>
    <w:rsid w:val="00962277"/>
    <w:rsid w:val="0098252F"/>
    <w:rsid w:val="00983CEA"/>
    <w:rsid w:val="009A4A91"/>
    <w:rsid w:val="009B12DE"/>
    <w:rsid w:val="009B2C20"/>
    <w:rsid w:val="009D0D03"/>
    <w:rsid w:val="009E0AE0"/>
    <w:rsid w:val="009F14C2"/>
    <w:rsid w:val="00A16570"/>
    <w:rsid w:val="00A219B4"/>
    <w:rsid w:val="00A40B30"/>
    <w:rsid w:val="00A44771"/>
    <w:rsid w:val="00AA1F7F"/>
    <w:rsid w:val="00AA1FF8"/>
    <w:rsid w:val="00AA5E20"/>
    <w:rsid w:val="00AB4E2F"/>
    <w:rsid w:val="00AB595D"/>
    <w:rsid w:val="00AB794A"/>
    <w:rsid w:val="00B45348"/>
    <w:rsid w:val="00B51489"/>
    <w:rsid w:val="00B82087"/>
    <w:rsid w:val="00B90CE4"/>
    <w:rsid w:val="00B94B62"/>
    <w:rsid w:val="00C244D6"/>
    <w:rsid w:val="00C65282"/>
    <w:rsid w:val="00C87325"/>
    <w:rsid w:val="00CA4D70"/>
    <w:rsid w:val="00CB5648"/>
    <w:rsid w:val="00CB67A9"/>
    <w:rsid w:val="00CC2E43"/>
    <w:rsid w:val="00CD4F70"/>
    <w:rsid w:val="00CD569F"/>
    <w:rsid w:val="00CE54C4"/>
    <w:rsid w:val="00CE5830"/>
    <w:rsid w:val="00D00123"/>
    <w:rsid w:val="00D071BE"/>
    <w:rsid w:val="00D07F42"/>
    <w:rsid w:val="00D12337"/>
    <w:rsid w:val="00D338D5"/>
    <w:rsid w:val="00D3406D"/>
    <w:rsid w:val="00D6156E"/>
    <w:rsid w:val="00D775AF"/>
    <w:rsid w:val="00D86CD8"/>
    <w:rsid w:val="00D92DBF"/>
    <w:rsid w:val="00DC6126"/>
    <w:rsid w:val="00DC6E0B"/>
    <w:rsid w:val="00DE4CFD"/>
    <w:rsid w:val="00E030E6"/>
    <w:rsid w:val="00E13F81"/>
    <w:rsid w:val="00E20A2B"/>
    <w:rsid w:val="00E35A6C"/>
    <w:rsid w:val="00E55C4C"/>
    <w:rsid w:val="00E6786D"/>
    <w:rsid w:val="00E95273"/>
    <w:rsid w:val="00EA43B7"/>
    <w:rsid w:val="00EB1389"/>
    <w:rsid w:val="00EB5A69"/>
    <w:rsid w:val="00ED6003"/>
    <w:rsid w:val="00ED6F88"/>
    <w:rsid w:val="00EE1CF4"/>
    <w:rsid w:val="00EE2FAD"/>
    <w:rsid w:val="00F12A0D"/>
    <w:rsid w:val="00F15D2C"/>
    <w:rsid w:val="00F15E4A"/>
    <w:rsid w:val="00F173C6"/>
    <w:rsid w:val="00F37D91"/>
    <w:rsid w:val="00F53D2C"/>
    <w:rsid w:val="00F54D45"/>
    <w:rsid w:val="00F60BFC"/>
    <w:rsid w:val="00F87945"/>
    <w:rsid w:val="00F938AA"/>
    <w:rsid w:val="00FA017D"/>
    <w:rsid w:val="00FA1CFD"/>
    <w:rsid w:val="00FB0DEB"/>
    <w:rsid w:val="00FD4B2A"/>
    <w:rsid w:val="00FD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1A428"/>
  <w15:chartTrackingRefBased/>
  <w15:docId w15:val="{1760A2E4-E272-4F0B-A80D-42FCF3E3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unhideWhenUsed/>
    <w:qFormat/>
    <w:rsid w:val="00280FE7"/>
    <w:pPr>
      <w:keepNext/>
      <w:keepLines/>
      <w:spacing w:after="0"/>
      <w:outlineLvl w:val="0"/>
    </w:pPr>
    <w:rPr>
      <w:rFonts w:ascii="Times New Roman" w:eastAsia="Times New Roman" w:hAnsi="Times New Roman" w:cs="Times New Roman"/>
      <w:b/>
      <w:color w:val="000000"/>
      <w:sz w:val="32"/>
      <w:lang w:eastAsia="da-DK"/>
    </w:rPr>
  </w:style>
  <w:style w:type="paragraph" w:styleId="Heading2">
    <w:name w:val="heading 2"/>
    <w:next w:val="Normal"/>
    <w:link w:val="Heading2Char"/>
    <w:uiPriority w:val="9"/>
    <w:unhideWhenUsed/>
    <w:qFormat/>
    <w:rsid w:val="00280FE7"/>
    <w:pPr>
      <w:keepNext/>
      <w:keepLines/>
      <w:spacing w:after="4" w:line="252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8"/>
      <w:lang w:eastAsia="da-DK"/>
    </w:rPr>
  </w:style>
  <w:style w:type="paragraph" w:styleId="Heading3">
    <w:name w:val="heading 3"/>
    <w:next w:val="Normal"/>
    <w:link w:val="Heading3Char"/>
    <w:uiPriority w:val="9"/>
    <w:unhideWhenUsed/>
    <w:qFormat/>
    <w:rsid w:val="00280FE7"/>
    <w:pPr>
      <w:keepNext/>
      <w:keepLines/>
      <w:spacing w:after="0"/>
      <w:ind w:right="2"/>
      <w:jc w:val="center"/>
      <w:outlineLvl w:val="2"/>
    </w:pPr>
    <w:rPr>
      <w:rFonts w:ascii="Times New Roman" w:eastAsia="Times New Roman" w:hAnsi="Times New Roman" w:cs="Times New Roman"/>
      <w:color w:val="000000"/>
      <w:u w:val="single" w:color="000000"/>
      <w:lang w:eastAsia="da-DK"/>
    </w:rPr>
  </w:style>
  <w:style w:type="paragraph" w:styleId="Heading4">
    <w:name w:val="heading 4"/>
    <w:next w:val="Normal"/>
    <w:link w:val="Heading4Char"/>
    <w:uiPriority w:val="9"/>
    <w:unhideWhenUsed/>
    <w:qFormat/>
    <w:rsid w:val="00280FE7"/>
    <w:pPr>
      <w:keepNext/>
      <w:keepLines/>
      <w:spacing w:after="0"/>
      <w:ind w:left="10" w:right="1" w:hanging="10"/>
      <w:jc w:val="right"/>
      <w:outlineLvl w:val="3"/>
    </w:pPr>
    <w:rPr>
      <w:rFonts w:ascii="Times New Roman" w:eastAsia="Times New Roman" w:hAnsi="Times New Roman" w:cs="Times New Roman"/>
      <w:color w:val="000000"/>
      <w:sz w:val="1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0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098"/>
  </w:style>
  <w:style w:type="paragraph" w:styleId="Footer">
    <w:name w:val="footer"/>
    <w:basedOn w:val="Normal"/>
    <w:link w:val="FooterChar"/>
    <w:uiPriority w:val="99"/>
    <w:unhideWhenUsed/>
    <w:rsid w:val="003510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098"/>
  </w:style>
  <w:style w:type="character" w:customStyle="1" w:styleId="Heading1Char">
    <w:name w:val="Heading 1 Char"/>
    <w:basedOn w:val="DefaultParagraphFont"/>
    <w:link w:val="Heading1"/>
    <w:uiPriority w:val="9"/>
    <w:rsid w:val="00280FE7"/>
    <w:rPr>
      <w:rFonts w:ascii="Times New Roman" w:eastAsia="Times New Roman" w:hAnsi="Times New Roman" w:cs="Times New Roman"/>
      <w:b/>
      <w:color w:val="000000"/>
      <w:sz w:val="32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280FE7"/>
    <w:rPr>
      <w:rFonts w:ascii="Times New Roman" w:eastAsia="Times New Roman" w:hAnsi="Times New Roman" w:cs="Times New Roman"/>
      <w:b/>
      <w:color w:val="000000"/>
      <w:sz w:val="28"/>
      <w:lang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280FE7"/>
    <w:rPr>
      <w:rFonts w:ascii="Times New Roman" w:eastAsia="Times New Roman" w:hAnsi="Times New Roman" w:cs="Times New Roman"/>
      <w:color w:val="000000"/>
      <w:u w:val="single" w:color="000000"/>
      <w:lang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280FE7"/>
    <w:rPr>
      <w:rFonts w:ascii="Times New Roman" w:eastAsia="Times New Roman" w:hAnsi="Times New Roman" w:cs="Times New Roman"/>
      <w:color w:val="000000"/>
      <w:sz w:val="16"/>
      <w:lang w:eastAsia="da-DK"/>
    </w:rPr>
  </w:style>
  <w:style w:type="table" w:customStyle="1" w:styleId="TableGrid">
    <w:name w:val="TableGrid"/>
    <w:rsid w:val="00280FE7"/>
    <w:pPr>
      <w:spacing w:after="0" w:line="240" w:lineRule="auto"/>
    </w:pPr>
    <w:rPr>
      <w:rFonts w:eastAsiaTheme="minorEastAsia"/>
      <w:lang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AA5E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5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8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8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830"/>
    <w:rPr>
      <w:rFonts w:ascii="Segoe UI" w:hAnsi="Segoe UI" w:cs="Segoe UI"/>
      <w:sz w:val="18"/>
      <w:szCs w:val="18"/>
    </w:rPr>
  </w:style>
  <w:style w:type="table" w:customStyle="1" w:styleId="Gittertabel5-mrk-farve31">
    <w:name w:val="Gittertabel 5 - mørk - farve 31"/>
    <w:basedOn w:val="TableNormal"/>
    <w:uiPriority w:val="50"/>
    <w:rsid w:val="00AA1F7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21DBE-9098-4EFF-A0EE-F5418811F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495</Words>
  <Characters>8525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Kristensen</dc:creator>
  <cp:keywords/>
  <dc:description/>
  <cp:lastModifiedBy>SMITH, Kirsty</cp:lastModifiedBy>
  <cp:revision>9</cp:revision>
  <dcterms:created xsi:type="dcterms:W3CDTF">2018-05-04T10:20:00Z</dcterms:created>
  <dcterms:modified xsi:type="dcterms:W3CDTF">2022-05-2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5-23T08:42:0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ed07fbf-1c7c-432b-af99-9a0c8daad380</vt:lpwstr>
  </property>
  <property fmtid="{D5CDD505-2E9C-101B-9397-08002B2CF9AE}" pid="8" name="MSIP_Label_be5cb09a-2992-49d6-8ac9-5f63e7b1ad2f_ContentBits">
    <vt:lpwstr>0</vt:lpwstr>
  </property>
</Properties>
</file>